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388D30" w14:textId="77777777" w:rsidR="00A72EF3" w:rsidRDefault="00A72EF3" w:rsidP="00A72EF3">
      <w:pPr>
        <w:spacing w:line="360" w:lineRule="auto"/>
        <w:jc w:val="center"/>
        <w:rPr>
          <w:rFonts w:ascii="Arial" w:hAnsi="Arial" w:cs="Arial"/>
          <w:b/>
          <w:sz w:val="24"/>
          <w:szCs w:val="24"/>
          <w:lang w:val="en-GB"/>
        </w:rPr>
      </w:pPr>
      <w:r w:rsidRPr="00CD0541">
        <w:rPr>
          <w:rFonts w:ascii="Arial" w:hAnsi="Arial" w:cs="Arial"/>
          <w:b/>
          <w:sz w:val="24"/>
          <w:szCs w:val="24"/>
          <w:lang w:val="en-GB"/>
        </w:rPr>
        <w:t xml:space="preserve">Inhibition of hypoxia-induced Mucin 1 alters proteomic composition of human osteoblast-produced extracellular matrix, leading to reduced osteogenic and </w:t>
      </w:r>
      <w:proofErr w:type="spellStart"/>
      <w:r w:rsidRPr="00CD0541">
        <w:rPr>
          <w:rFonts w:ascii="Arial" w:hAnsi="Arial" w:cs="Arial"/>
          <w:b/>
          <w:sz w:val="24"/>
          <w:szCs w:val="24"/>
          <w:lang w:val="en-GB"/>
        </w:rPr>
        <w:t>angiogenic</w:t>
      </w:r>
      <w:proofErr w:type="spellEnd"/>
      <w:r w:rsidRPr="00CD0541">
        <w:rPr>
          <w:rFonts w:ascii="Arial" w:hAnsi="Arial" w:cs="Arial"/>
          <w:b/>
          <w:sz w:val="24"/>
          <w:szCs w:val="24"/>
          <w:lang w:val="en-GB"/>
        </w:rPr>
        <w:t xml:space="preserve"> potential</w:t>
      </w:r>
    </w:p>
    <w:p w14:paraId="018D3F7C" w14:textId="77777777" w:rsidR="00A72EF3" w:rsidRPr="00CD0541" w:rsidRDefault="00A72EF3" w:rsidP="00A72EF3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14:paraId="22C931BE" w14:textId="77777777" w:rsidR="00A72EF3" w:rsidRPr="00CD0541" w:rsidRDefault="00A72EF3" w:rsidP="00A72EF3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CD0541">
        <w:rPr>
          <w:rFonts w:ascii="Arial" w:hAnsi="Arial" w:cs="Arial"/>
          <w:b/>
          <w:sz w:val="24"/>
          <w:szCs w:val="24"/>
          <w:lang w:val="en-GB"/>
        </w:rPr>
        <w:t>Running title:</w:t>
      </w:r>
    </w:p>
    <w:p w14:paraId="1B861A9F" w14:textId="77777777" w:rsidR="00A72EF3" w:rsidRPr="00CD0541" w:rsidRDefault="00A72EF3" w:rsidP="00A72EF3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CD0541">
        <w:rPr>
          <w:rFonts w:ascii="Arial" w:hAnsi="Arial" w:cs="Arial"/>
          <w:b/>
          <w:sz w:val="24"/>
          <w:szCs w:val="24"/>
          <w:lang w:val="en-GB"/>
        </w:rPr>
        <w:t xml:space="preserve">Concerted actions of hypoxia and Mucin 1 on human </w:t>
      </w:r>
      <w:proofErr w:type="spellStart"/>
      <w:r w:rsidRPr="00CD0541">
        <w:rPr>
          <w:rFonts w:ascii="Arial" w:hAnsi="Arial" w:cs="Arial"/>
          <w:b/>
          <w:sz w:val="24"/>
          <w:szCs w:val="24"/>
          <w:lang w:val="en-GB"/>
        </w:rPr>
        <w:t>osteoblastogenesis</w:t>
      </w:r>
      <w:proofErr w:type="spellEnd"/>
    </w:p>
    <w:p w14:paraId="02B80784" w14:textId="77777777" w:rsidR="00A72EF3" w:rsidRPr="00CD0541" w:rsidRDefault="00A72EF3" w:rsidP="00A72EF3">
      <w:pPr>
        <w:spacing w:line="360" w:lineRule="auto"/>
        <w:jc w:val="both"/>
        <w:rPr>
          <w:rFonts w:ascii="Arial" w:hAnsi="Arial" w:cs="Arial"/>
          <w:sz w:val="24"/>
          <w:szCs w:val="24"/>
          <w:lang w:val="nl-NL"/>
        </w:rPr>
      </w:pPr>
      <w:r w:rsidRPr="00CD0541">
        <w:rPr>
          <w:rFonts w:ascii="Arial" w:hAnsi="Arial" w:cs="Arial"/>
          <w:sz w:val="24"/>
          <w:szCs w:val="24"/>
          <w:lang w:val="nl-NL"/>
        </w:rPr>
        <w:t>Pavitra K. Jadaun</w:t>
      </w:r>
      <w:r w:rsidRPr="00CD0541">
        <w:rPr>
          <w:rFonts w:ascii="Arial" w:hAnsi="Arial" w:cs="Arial"/>
          <w:sz w:val="24"/>
          <w:szCs w:val="24"/>
          <w:vertAlign w:val="superscript"/>
          <w:lang w:val="nl-NL"/>
        </w:rPr>
        <w:t>1,2</w:t>
      </w:r>
      <w:r w:rsidRPr="00CD0541">
        <w:rPr>
          <w:rFonts w:ascii="Arial" w:hAnsi="Arial" w:cs="Arial"/>
          <w:sz w:val="24"/>
          <w:szCs w:val="24"/>
          <w:lang w:val="nl-NL"/>
        </w:rPr>
        <w:t>, Shuang Zhang</w:t>
      </w:r>
      <w:r w:rsidRPr="00CD0541">
        <w:rPr>
          <w:rFonts w:ascii="Arial" w:hAnsi="Arial" w:cs="Arial"/>
          <w:sz w:val="24"/>
          <w:szCs w:val="24"/>
          <w:vertAlign w:val="superscript"/>
          <w:lang w:val="nl-NL"/>
        </w:rPr>
        <w:t>1</w:t>
      </w:r>
      <w:r w:rsidRPr="00CD0541">
        <w:rPr>
          <w:rFonts w:ascii="Arial" w:hAnsi="Arial" w:cs="Arial"/>
          <w:sz w:val="24"/>
          <w:szCs w:val="24"/>
          <w:lang w:val="nl-NL"/>
        </w:rPr>
        <w:t>, Marijke Koedam</w:t>
      </w:r>
      <w:r w:rsidRPr="00CD0541">
        <w:rPr>
          <w:rFonts w:ascii="Arial" w:hAnsi="Arial" w:cs="Arial"/>
          <w:sz w:val="24"/>
          <w:szCs w:val="24"/>
          <w:vertAlign w:val="superscript"/>
          <w:lang w:val="nl-NL"/>
        </w:rPr>
        <w:t>1</w:t>
      </w:r>
      <w:r w:rsidRPr="00CD0541">
        <w:rPr>
          <w:rFonts w:ascii="Arial" w:hAnsi="Arial" w:cs="Arial"/>
          <w:sz w:val="24"/>
          <w:szCs w:val="24"/>
          <w:lang w:val="nl-NL"/>
        </w:rPr>
        <w:t>, Jeroen Demmers</w:t>
      </w:r>
      <w:r w:rsidRPr="00CD0541">
        <w:rPr>
          <w:rFonts w:ascii="Arial" w:hAnsi="Arial" w:cs="Arial"/>
          <w:sz w:val="24"/>
          <w:szCs w:val="24"/>
          <w:vertAlign w:val="superscript"/>
          <w:lang w:val="nl-NL"/>
        </w:rPr>
        <w:t>3</w:t>
      </w:r>
      <w:r w:rsidRPr="00CD0541">
        <w:rPr>
          <w:rFonts w:ascii="Arial" w:hAnsi="Arial" w:cs="Arial"/>
          <w:sz w:val="24"/>
          <w:szCs w:val="24"/>
          <w:lang w:val="nl-NL"/>
        </w:rPr>
        <w:t>, Suvro Chatterjee</w:t>
      </w:r>
      <w:r w:rsidRPr="00CD0541">
        <w:rPr>
          <w:rFonts w:ascii="Arial" w:hAnsi="Arial" w:cs="Arial"/>
          <w:sz w:val="24"/>
          <w:szCs w:val="24"/>
          <w:vertAlign w:val="superscript"/>
          <w:lang w:val="nl-NL"/>
        </w:rPr>
        <w:t>2</w:t>
      </w:r>
      <w:r w:rsidRPr="00CD0541">
        <w:rPr>
          <w:rFonts w:ascii="Arial" w:hAnsi="Arial" w:cs="Arial"/>
          <w:sz w:val="24"/>
          <w:szCs w:val="24"/>
          <w:lang w:val="nl-NL"/>
        </w:rPr>
        <w:t>, Johannes P. van Leeuwen</w:t>
      </w:r>
      <w:r w:rsidRPr="00CD0541">
        <w:rPr>
          <w:rFonts w:ascii="Arial" w:hAnsi="Arial" w:cs="Arial"/>
          <w:sz w:val="24"/>
          <w:szCs w:val="24"/>
          <w:vertAlign w:val="superscript"/>
          <w:lang w:val="nl-NL"/>
        </w:rPr>
        <w:t>1</w:t>
      </w:r>
      <w:r w:rsidRPr="00CD0541">
        <w:rPr>
          <w:rFonts w:ascii="Arial" w:hAnsi="Arial" w:cs="Arial"/>
          <w:sz w:val="24"/>
          <w:szCs w:val="24"/>
          <w:lang w:val="nl-NL"/>
        </w:rPr>
        <w:t>, and Bram C. van der Eerden</w:t>
      </w:r>
      <w:r w:rsidRPr="00CD0541">
        <w:rPr>
          <w:rFonts w:ascii="Arial" w:hAnsi="Arial" w:cs="Arial"/>
          <w:sz w:val="24"/>
          <w:szCs w:val="24"/>
          <w:vertAlign w:val="superscript"/>
          <w:lang w:val="nl-NL"/>
        </w:rPr>
        <w:t>1*</w:t>
      </w:r>
    </w:p>
    <w:p w14:paraId="69050231" w14:textId="77777777" w:rsidR="00A72EF3" w:rsidRPr="00CD0541" w:rsidRDefault="00A72EF3" w:rsidP="00A72EF3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D0541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Pr="00CD0541">
        <w:rPr>
          <w:rFonts w:ascii="Arial" w:hAnsi="Arial" w:cs="Arial"/>
          <w:sz w:val="24"/>
          <w:szCs w:val="24"/>
          <w:lang w:val="en-GB"/>
        </w:rPr>
        <w:t>Laboratory for Calcium and Bone Metabolism,</w:t>
      </w:r>
      <w:r w:rsidRPr="00CD0541">
        <w:rPr>
          <w:rFonts w:ascii="Arial" w:hAnsi="Arial" w:cs="Arial"/>
          <w:sz w:val="24"/>
          <w:szCs w:val="24"/>
          <w:vertAlign w:val="superscript"/>
          <w:lang w:val="en-GB"/>
        </w:rPr>
        <w:t xml:space="preserve"> </w:t>
      </w:r>
      <w:r w:rsidRPr="00CD0541">
        <w:rPr>
          <w:rFonts w:ascii="Arial" w:hAnsi="Arial" w:cs="Arial"/>
          <w:sz w:val="24"/>
          <w:szCs w:val="24"/>
          <w:lang w:val="en-GB"/>
        </w:rPr>
        <w:t xml:space="preserve">Department of Internal Medicine, Erasmus University Medical </w:t>
      </w:r>
      <w:proofErr w:type="spellStart"/>
      <w:r w:rsidRPr="00CD0541">
        <w:rPr>
          <w:rFonts w:ascii="Arial" w:hAnsi="Arial" w:cs="Arial"/>
          <w:sz w:val="24"/>
          <w:szCs w:val="24"/>
          <w:lang w:val="en-GB"/>
        </w:rPr>
        <w:t>Center</w:t>
      </w:r>
      <w:proofErr w:type="spellEnd"/>
      <w:r w:rsidRPr="00CD0541">
        <w:rPr>
          <w:rFonts w:ascii="Arial" w:hAnsi="Arial" w:cs="Arial"/>
          <w:sz w:val="24"/>
          <w:szCs w:val="24"/>
          <w:lang w:val="en-GB"/>
        </w:rPr>
        <w:t>, Rotterdam, the Netherlands</w:t>
      </w:r>
    </w:p>
    <w:p w14:paraId="003212F2" w14:textId="77777777" w:rsidR="00A72EF3" w:rsidRPr="00CD0541" w:rsidRDefault="00A72EF3" w:rsidP="00A72EF3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D0541">
        <w:rPr>
          <w:rFonts w:ascii="Arial" w:hAnsi="Arial" w:cs="Arial"/>
          <w:sz w:val="24"/>
          <w:szCs w:val="24"/>
          <w:vertAlign w:val="superscript"/>
          <w:lang w:val="en-GB"/>
        </w:rPr>
        <w:t>2</w:t>
      </w:r>
      <w:r w:rsidRPr="00CD0541">
        <w:rPr>
          <w:rFonts w:ascii="Arial" w:hAnsi="Arial" w:cs="Arial"/>
          <w:sz w:val="24"/>
          <w:szCs w:val="24"/>
          <w:lang w:val="en-GB"/>
        </w:rPr>
        <w:t>Vascular Biology Laboratory, AU-KBC Research Centre, Anna University, Chennai, India</w:t>
      </w:r>
    </w:p>
    <w:p w14:paraId="1C0D8763" w14:textId="77777777" w:rsidR="00A72EF3" w:rsidRPr="00CD0541" w:rsidRDefault="00A72EF3" w:rsidP="00A72EF3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D0541">
        <w:rPr>
          <w:rFonts w:ascii="Arial" w:hAnsi="Arial" w:cs="Arial"/>
          <w:sz w:val="24"/>
          <w:szCs w:val="24"/>
          <w:vertAlign w:val="superscript"/>
          <w:lang w:val="en-GB"/>
        </w:rPr>
        <w:t>3</w:t>
      </w:r>
      <w:r w:rsidRPr="00CD0541">
        <w:rPr>
          <w:rFonts w:ascii="Arial" w:hAnsi="Arial" w:cs="Arial"/>
          <w:sz w:val="24"/>
          <w:szCs w:val="24"/>
          <w:lang w:val="en-GB"/>
        </w:rPr>
        <w:t xml:space="preserve">Proteomics Centre, Erasmus University Medical </w:t>
      </w:r>
      <w:proofErr w:type="spellStart"/>
      <w:r w:rsidRPr="00CD0541">
        <w:rPr>
          <w:rFonts w:ascii="Arial" w:hAnsi="Arial" w:cs="Arial"/>
          <w:sz w:val="24"/>
          <w:szCs w:val="24"/>
          <w:lang w:val="en-GB"/>
        </w:rPr>
        <w:t>Center</w:t>
      </w:r>
      <w:proofErr w:type="spellEnd"/>
      <w:r w:rsidRPr="00CD0541">
        <w:rPr>
          <w:rFonts w:ascii="Arial" w:hAnsi="Arial" w:cs="Arial"/>
          <w:sz w:val="24"/>
          <w:szCs w:val="24"/>
          <w:lang w:val="en-GB"/>
        </w:rPr>
        <w:t>, Rotterdam, the Netherlands</w:t>
      </w:r>
    </w:p>
    <w:p w14:paraId="4E0FA0A8" w14:textId="77777777" w:rsidR="00A72EF3" w:rsidRPr="00CD0541" w:rsidRDefault="00A72EF3" w:rsidP="00A72EF3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48931E07" w14:textId="77777777" w:rsidR="00A72EF3" w:rsidRPr="00CD0541" w:rsidRDefault="00A72EF3" w:rsidP="00A72EF3">
      <w:pPr>
        <w:spacing w:line="240" w:lineRule="auto"/>
        <w:jc w:val="both"/>
        <w:rPr>
          <w:rFonts w:ascii="Arial" w:hAnsi="Arial" w:cs="Arial"/>
          <w:b/>
          <w:i/>
          <w:sz w:val="24"/>
          <w:szCs w:val="24"/>
          <w:lang w:val="nl-NL"/>
        </w:rPr>
      </w:pPr>
      <w:r w:rsidRPr="00CD0541">
        <w:rPr>
          <w:rFonts w:ascii="Arial" w:hAnsi="Arial" w:cs="Arial"/>
          <w:b/>
          <w:i/>
          <w:sz w:val="24"/>
          <w:szCs w:val="24"/>
          <w:vertAlign w:val="superscript"/>
          <w:lang w:val="nl-NL"/>
        </w:rPr>
        <w:t>*</w:t>
      </w:r>
      <w:r w:rsidRPr="00CD0541">
        <w:rPr>
          <w:rFonts w:ascii="Arial" w:hAnsi="Arial" w:cs="Arial"/>
          <w:b/>
          <w:i/>
          <w:sz w:val="24"/>
          <w:szCs w:val="24"/>
          <w:lang w:val="nl-NL"/>
        </w:rPr>
        <w:t>Corresponding author:</w:t>
      </w:r>
    </w:p>
    <w:p w14:paraId="4EF3D9F2" w14:textId="77777777" w:rsidR="00A72EF3" w:rsidRPr="00CD0541" w:rsidRDefault="00A72EF3" w:rsidP="00A72EF3">
      <w:pPr>
        <w:spacing w:line="240" w:lineRule="auto"/>
        <w:jc w:val="both"/>
        <w:rPr>
          <w:rFonts w:ascii="Arial" w:hAnsi="Arial" w:cs="Arial"/>
          <w:sz w:val="24"/>
          <w:szCs w:val="24"/>
          <w:lang w:val="nl-NL"/>
        </w:rPr>
      </w:pPr>
      <w:r w:rsidRPr="00CD0541">
        <w:rPr>
          <w:rFonts w:ascii="Arial" w:hAnsi="Arial" w:cs="Arial"/>
          <w:sz w:val="24"/>
          <w:szCs w:val="24"/>
          <w:lang w:val="nl-NL"/>
        </w:rPr>
        <w:t>Bram C.J. van der Eerden, PhD</w:t>
      </w:r>
    </w:p>
    <w:p w14:paraId="7BFCE5DD" w14:textId="77777777" w:rsidR="00A72EF3" w:rsidRPr="00CD0541" w:rsidRDefault="00A72EF3" w:rsidP="00A72EF3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D0541">
        <w:rPr>
          <w:rFonts w:ascii="Arial" w:hAnsi="Arial" w:cs="Arial"/>
          <w:sz w:val="24"/>
          <w:szCs w:val="24"/>
          <w:lang w:val="en-GB"/>
        </w:rPr>
        <w:t>Laboratory for Calcium and Bone Metabolism</w:t>
      </w:r>
    </w:p>
    <w:p w14:paraId="300B3E08" w14:textId="77777777" w:rsidR="00A72EF3" w:rsidRPr="00CD0541" w:rsidRDefault="00A72EF3" w:rsidP="00A72EF3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D0541">
        <w:rPr>
          <w:rFonts w:ascii="Arial" w:hAnsi="Arial" w:cs="Arial"/>
          <w:sz w:val="24"/>
          <w:szCs w:val="24"/>
          <w:lang w:val="en-GB"/>
        </w:rPr>
        <w:t>Department of Internal Medicine, room Ee585b</w:t>
      </w:r>
    </w:p>
    <w:p w14:paraId="3A577E5E" w14:textId="77777777" w:rsidR="00A72EF3" w:rsidRPr="00CD0541" w:rsidRDefault="00A72EF3" w:rsidP="00A72EF3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D0541">
        <w:rPr>
          <w:rFonts w:ascii="Arial" w:hAnsi="Arial" w:cs="Arial"/>
          <w:sz w:val="24"/>
          <w:szCs w:val="24"/>
          <w:lang w:val="en-GB"/>
        </w:rPr>
        <w:t xml:space="preserve">Erasmus University Medical </w:t>
      </w:r>
      <w:proofErr w:type="spellStart"/>
      <w:r w:rsidRPr="00CD0541">
        <w:rPr>
          <w:rFonts w:ascii="Arial" w:hAnsi="Arial" w:cs="Arial"/>
          <w:sz w:val="24"/>
          <w:szCs w:val="24"/>
          <w:lang w:val="en-GB"/>
        </w:rPr>
        <w:t>Center</w:t>
      </w:r>
      <w:proofErr w:type="spellEnd"/>
    </w:p>
    <w:p w14:paraId="49979E3C" w14:textId="77777777" w:rsidR="00A72EF3" w:rsidRPr="00CD0541" w:rsidRDefault="00A72EF3" w:rsidP="00A72EF3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CD0541">
        <w:rPr>
          <w:rFonts w:ascii="Arial" w:hAnsi="Arial" w:cs="Arial"/>
          <w:sz w:val="24"/>
          <w:szCs w:val="24"/>
          <w:lang w:val="en-US"/>
        </w:rPr>
        <w:t>Dr</w:t>
      </w:r>
      <w:proofErr w:type="spellEnd"/>
      <w:r w:rsidRPr="00CD0541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CD0541">
        <w:rPr>
          <w:rFonts w:ascii="Arial" w:hAnsi="Arial" w:cs="Arial"/>
          <w:sz w:val="24"/>
          <w:szCs w:val="24"/>
          <w:lang w:val="en-US"/>
        </w:rPr>
        <w:t>Molewaterplein</w:t>
      </w:r>
      <w:proofErr w:type="spellEnd"/>
      <w:r w:rsidRPr="00CD0541">
        <w:rPr>
          <w:rFonts w:ascii="Arial" w:hAnsi="Arial" w:cs="Arial"/>
          <w:sz w:val="24"/>
          <w:szCs w:val="24"/>
          <w:lang w:val="en-US"/>
        </w:rPr>
        <w:t xml:space="preserve"> 40</w:t>
      </w:r>
    </w:p>
    <w:p w14:paraId="589E4594" w14:textId="77777777" w:rsidR="00A72EF3" w:rsidRPr="00CD0541" w:rsidRDefault="00A72EF3" w:rsidP="00A72EF3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D0541">
        <w:rPr>
          <w:rFonts w:ascii="Arial" w:hAnsi="Arial" w:cs="Arial"/>
          <w:sz w:val="24"/>
          <w:szCs w:val="24"/>
          <w:lang w:val="en-US"/>
        </w:rPr>
        <w:t>3015 GD Rotterdam</w:t>
      </w:r>
    </w:p>
    <w:p w14:paraId="4AE01A2E" w14:textId="77777777" w:rsidR="00A72EF3" w:rsidRPr="00CD0541" w:rsidRDefault="00A72EF3" w:rsidP="00A72EF3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D0541">
        <w:rPr>
          <w:rFonts w:ascii="Arial" w:hAnsi="Arial" w:cs="Arial"/>
          <w:sz w:val="24"/>
          <w:szCs w:val="24"/>
          <w:lang w:val="en-US"/>
        </w:rPr>
        <w:t>The Netherlands</w:t>
      </w:r>
    </w:p>
    <w:p w14:paraId="12592145" w14:textId="77777777" w:rsidR="00A72EF3" w:rsidRPr="00CD0541" w:rsidRDefault="00A72EF3" w:rsidP="00A72EF3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D0541">
        <w:rPr>
          <w:rFonts w:ascii="Arial" w:hAnsi="Arial" w:cs="Arial"/>
          <w:sz w:val="24"/>
          <w:szCs w:val="24"/>
          <w:lang w:val="en-GB"/>
        </w:rPr>
        <w:t>Tel: +31-10-7032841</w:t>
      </w:r>
    </w:p>
    <w:p w14:paraId="005DFD48" w14:textId="77777777" w:rsidR="00A72EF3" w:rsidRPr="00CD0541" w:rsidRDefault="00A72EF3" w:rsidP="00A72EF3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D0541">
        <w:rPr>
          <w:rFonts w:ascii="Arial" w:hAnsi="Arial" w:cs="Arial"/>
          <w:sz w:val="24"/>
          <w:szCs w:val="24"/>
          <w:lang w:val="en-GB"/>
        </w:rPr>
        <w:t>Fax: +31-10-7044862</w:t>
      </w:r>
    </w:p>
    <w:p w14:paraId="30CA62E3" w14:textId="77777777" w:rsidR="00A72EF3" w:rsidRPr="00CD0541" w:rsidRDefault="00A72EF3" w:rsidP="00A72EF3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D0541">
        <w:rPr>
          <w:rFonts w:ascii="Arial" w:hAnsi="Arial" w:cs="Arial"/>
          <w:sz w:val="24"/>
          <w:szCs w:val="24"/>
          <w:lang w:val="en-GB"/>
        </w:rPr>
        <w:t>Email: b.vandereerden@erasmusmc.nl</w:t>
      </w:r>
    </w:p>
    <w:p w14:paraId="77B158F4" w14:textId="77777777" w:rsidR="006F08E1" w:rsidRPr="008B1A2A" w:rsidRDefault="006F08E1" w:rsidP="00715BB5">
      <w:pPr>
        <w:tabs>
          <w:tab w:val="left" w:pos="1878"/>
        </w:tabs>
        <w:spacing w:line="360" w:lineRule="auto"/>
        <w:jc w:val="center"/>
        <w:rPr>
          <w:rFonts w:ascii="Arial" w:hAnsi="Arial" w:cs="Arial"/>
          <w:b/>
          <w:sz w:val="24"/>
          <w:szCs w:val="24"/>
          <w:lang w:val="en-GB"/>
        </w:rPr>
      </w:pPr>
    </w:p>
    <w:p w14:paraId="686B50B6" w14:textId="77777777" w:rsidR="006F08E1" w:rsidRPr="008B1A2A" w:rsidRDefault="006F08E1" w:rsidP="00715BB5">
      <w:pPr>
        <w:tabs>
          <w:tab w:val="left" w:pos="1878"/>
        </w:tabs>
        <w:spacing w:line="360" w:lineRule="auto"/>
        <w:jc w:val="center"/>
        <w:rPr>
          <w:rFonts w:ascii="Arial" w:hAnsi="Arial" w:cs="Arial"/>
          <w:b/>
          <w:sz w:val="24"/>
          <w:szCs w:val="24"/>
          <w:lang w:val="en-GB"/>
        </w:rPr>
      </w:pPr>
    </w:p>
    <w:p w14:paraId="59173D78" w14:textId="77777777" w:rsidR="006F08E1" w:rsidRPr="008B1A2A" w:rsidRDefault="006F08E1" w:rsidP="00715BB5">
      <w:pPr>
        <w:tabs>
          <w:tab w:val="left" w:pos="1878"/>
        </w:tabs>
        <w:spacing w:line="360" w:lineRule="auto"/>
        <w:jc w:val="center"/>
        <w:rPr>
          <w:rFonts w:ascii="Arial" w:hAnsi="Arial" w:cs="Arial"/>
          <w:b/>
          <w:sz w:val="24"/>
          <w:szCs w:val="24"/>
          <w:lang w:val="en-GB"/>
        </w:rPr>
      </w:pPr>
    </w:p>
    <w:p w14:paraId="2FF52244" w14:textId="780453FE" w:rsidR="00C0323B" w:rsidRPr="008B1A2A" w:rsidRDefault="003B1ABE" w:rsidP="00715BB5">
      <w:pPr>
        <w:tabs>
          <w:tab w:val="left" w:pos="1878"/>
        </w:tabs>
        <w:spacing w:line="360" w:lineRule="auto"/>
        <w:jc w:val="center"/>
        <w:rPr>
          <w:rFonts w:ascii="Arial" w:hAnsi="Arial" w:cs="Arial"/>
          <w:b/>
          <w:sz w:val="24"/>
          <w:szCs w:val="24"/>
          <w:lang w:val="en-GB"/>
        </w:rPr>
      </w:pPr>
      <w:r w:rsidRPr="008B1A2A">
        <w:rPr>
          <w:rFonts w:ascii="Arial" w:hAnsi="Arial" w:cs="Arial"/>
          <w:b/>
          <w:sz w:val="24"/>
          <w:szCs w:val="24"/>
          <w:lang w:val="en-GB"/>
        </w:rPr>
        <w:lastRenderedPageBreak/>
        <w:t>Supplementary</w:t>
      </w:r>
      <w:r w:rsidR="00C0323B" w:rsidRPr="008B1A2A">
        <w:rPr>
          <w:rFonts w:ascii="Arial" w:hAnsi="Arial" w:cs="Arial"/>
          <w:b/>
          <w:sz w:val="24"/>
          <w:szCs w:val="24"/>
          <w:lang w:val="en-GB"/>
        </w:rPr>
        <w:t xml:space="preserve"> material</w:t>
      </w:r>
      <w:r w:rsidR="00052C83" w:rsidRPr="008B1A2A">
        <w:rPr>
          <w:rFonts w:ascii="Arial" w:hAnsi="Arial" w:cs="Arial"/>
          <w:b/>
          <w:sz w:val="24"/>
          <w:szCs w:val="24"/>
          <w:lang w:val="en-GB"/>
        </w:rPr>
        <w:t>s</w:t>
      </w:r>
    </w:p>
    <w:p w14:paraId="729B749B" w14:textId="77777777" w:rsidR="00715BB5" w:rsidRPr="008B1A2A" w:rsidRDefault="00715BB5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033066FC" w14:textId="2D8FE7DB" w:rsidR="00466997" w:rsidRPr="008B1A2A" w:rsidRDefault="00466997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  <w:r w:rsidRPr="008B1A2A">
        <w:rPr>
          <w:rFonts w:ascii="Arial" w:hAnsi="Arial" w:cs="Arial"/>
          <w:b/>
          <w:sz w:val="24"/>
          <w:szCs w:val="24"/>
          <w:lang w:val="en-GB"/>
        </w:rPr>
        <w:t xml:space="preserve">Supplementary </w:t>
      </w:r>
      <w:r w:rsidR="00A6683A" w:rsidRPr="008B1A2A">
        <w:rPr>
          <w:rFonts w:ascii="Arial" w:hAnsi="Arial" w:cs="Arial"/>
          <w:b/>
          <w:sz w:val="24"/>
          <w:szCs w:val="24"/>
          <w:lang w:val="en-GB"/>
        </w:rPr>
        <w:t>Figure</w:t>
      </w:r>
      <w:r w:rsidR="00715BB5" w:rsidRPr="008B1A2A">
        <w:rPr>
          <w:rFonts w:ascii="Arial" w:hAnsi="Arial" w:cs="Arial"/>
          <w:b/>
          <w:sz w:val="24"/>
          <w:szCs w:val="24"/>
          <w:lang w:val="en-GB"/>
        </w:rPr>
        <w:t>s</w:t>
      </w:r>
    </w:p>
    <w:p w14:paraId="6E482BF4" w14:textId="0C8AADD2" w:rsidR="00715BB5" w:rsidRPr="008B1A2A" w:rsidRDefault="00715BB5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3F3AFDB9" w14:textId="27661777" w:rsidR="00715BB5" w:rsidRPr="008B1A2A" w:rsidRDefault="00715BB5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  <w:r w:rsidRPr="008B1A2A">
        <w:rPr>
          <w:rFonts w:ascii="Arial" w:hAnsi="Arial" w:cs="Arial"/>
          <w:b/>
          <w:noProof/>
          <w:sz w:val="24"/>
          <w:szCs w:val="24"/>
          <w:lang w:eastAsia="de-CH"/>
        </w:rPr>
        <w:drawing>
          <wp:anchor distT="0" distB="0" distL="114300" distR="114300" simplePos="0" relativeHeight="251658240" behindDoc="0" locked="0" layoutInCell="1" allowOverlap="1" wp14:anchorId="22E49D81" wp14:editId="4FF4DDAC">
            <wp:simplePos x="0" y="0"/>
            <wp:positionH relativeFrom="column">
              <wp:posOffset>0</wp:posOffset>
            </wp:positionH>
            <wp:positionV relativeFrom="paragraph">
              <wp:posOffset>1270</wp:posOffset>
            </wp:positionV>
            <wp:extent cx="5731195" cy="2651760"/>
            <wp:effectExtent l="0" t="0" r="3175" b="0"/>
            <wp:wrapSquare wrapText="bothSides"/>
            <wp:docPr id="1" name="Picture 1" descr="F:\Laptop 07.12.16\G\Erasmus\2nd visit\Manuscript drafts\R7\Protein and cell\Theranaustics\Figure images\Suppl figure 1 H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Laptop 07.12.16\G\Erasmus\2nd visit\Manuscript drafts\R7\Protein and cell\Theranaustics\Figure images\Suppl figure 1 HR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7308"/>
                    <a:stretch/>
                  </pic:blipFill>
                  <pic:spPr bwMode="auto">
                    <a:xfrm>
                      <a:off x="0" y="0"/>
                      <a:ext cx="5731195" cy="2651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2999CE43" w14:textId="77777777" w:rsidR="00715BB5" w:rsidRPr="008B1A2A" w:rsidRDefault="00715BB5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401B95F8" w14:textId="41A67315" w:rsidR="003B1ABE" w:rsidRPr="008B1A2A" w:rsidRDefault="00A6683A" w:rsidP="003D29D0">
      <w:pPr>
        <w:tabs>
          <w:tab w:val="left" w:pos="1878"/>
        </w:tabs>
        <w:spacing w:line="360" w:lineRule="auto"/>
        <w:rPr>
          <w:rFonts w:ascii="Arial" w:hAnsi="Arial" w:cs="Arial"/>
          <w:bCs/>
          <w:sz w:val="24"/>
          <w:szCs w:val="24"/>
          <w:lang w:val="en-GB"/>
        </w:rPr>
      </w:pPr>
      <w:r w:rsidRPr="008B1A2A">
        <w:rPr>
          <w:rFonts w:ascii="Arial" w:hAnsi="Arial" w:cs="Arial"/>
          <w:b/>
          <w:sz w:val="24"/>
          <w:szCs w:val="24"/>
          <w:lang w:val="en-GB"/>
        </w:rPr>
        <w:t>Figure</w:t>
      </w:r>
      <w:r w:rsidR="003B1ABE" w:rsidRPr="008B1A2A">
        <w:rPr>
          <w:rFonts w:ascii="Arial" w:hAnsi="Arial" w:cs="Arial"/>
          <w:b/>
          <w:sz w:val="24"/>
          <w:szCs w:val="24"/>
          <w:lang w:val="en-GB"/>
        </w:rPr>
        <w:t xml:space="preserve"> S1. </w:t>
      </w:r>
      <w:r w:rsidR="003B1ABE" w:rsidRPr="008B1A2A">
        <w:rPr>
          <w:rFonts w:ascii="Arial" w:hAnsi="Arial" w:cs="Arial"/>
          <w:bCs/>
          <w:sz w:val="24"/>
          <w:szCs w:val="24"/>
          <w:lang w:val="en-GB"/>
        </w:rPr>
        <w:t xml:space="preserve">Effect of hypoxia and/or MUC1-CT inhibition on </w:t>
      </w:r>
      <w:r w:rsidR="003B1ABE" w:rsidRPr="008B1A2A">
        <w:rPr>
          <w:rFonts w:ascii="Arial" w:hAnsi="Arial" w:cs="Arial"/>
          <w:bCs/>
          <w:i/>
          <w:sz w:val="24"/>
          <w:szCs w:val="24"/>
          <w:lang w:val="en-GB"/>
        </w:rPr>
        <w:t>CTGF, PDGF-A</w:t>
      </w:r>
      <w:r w:rsidR="003B1ABE" w:rsidRPr="008B1A2A">
        <w:rPr>
          <w:rFonts w:ascii="Arial" w:hAnsi="Arial" w:cs="Arial"/>
          <w:bCs/>
          <w:sz w:val="24"/>
          <w:szCs w:val="24"/>
          <w:lang w:val="en-GB"/>
        </w:rPr>
        <w:t xml:space="preserve"> and </w:t>
      </w:r>
      <w:r w:rsidR="003B1ABE" w:rsidRPr="008B1A2A">
        <w:rPr>
          <w:rFonts w:ascii="Arial" w:hAnsi="Arial" w:cs="Arial"/>
          <w:bCs/>
          <w:i/>
          <w:sz w:val="24"/>
          <w:szCs w:val="24"/>
          <w:lang w:val="en-GB"/>
        </w:rPr>
        <w:t>PDGF-B</w:t>
      </w:r>
      <w:r w:rsidR="003B1ABE" w:rsidRPr="008B1A2A">
        <w:rPr>
          <w:rFonts w:ascii="Arial" w:hAnsi="Arial" w:cs="Arial"/>
          <w:bCs/>
          <w:sz w:val="24"/>
          <w:szCs w:val="24"/>
          <w:lang w:val="en-GB"/>
        </w:rPr>
        <w:t xml:space="preserve">. </w:t>
      </w:r>
    </w:p>
    <w:p w14:paraId="7D5533EA" w14:textId="77777777" w:rsidR="003B1ABE" w:rsidRPr="008B1A2A" w:rsidRDefault="003B1ABE" w:rsidP="003D29D0">
      <w:pPr>
        <w:tabs>
          <w:tab w:val="left" w:pos="1878"/>
        </w:tabs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8B1A2A">
        <w:rPr>
          <w:rFonts w:ascii="Arial" w:hAnsi="Arial" w:cs="Arial"/>
          <w:sz w:val="24"/>
          <w:szCs w:val="24"/>
          <w:lang w:val="en-GB"/>
        </w:rPr>
        <w:t xml:space="preserve">Gene expression of </w:t>
      </w:r>
      <w:r w:rsidRPr="008B1A2A">
        <w:rPr>
          <w:rFonts w:ascii="Arial" w:hAnsi="Arial" w:cs="Arial"/>
          <w:i/>
          <w:sz w:val="24"/>
          <w:szCs w:val="24"/>
          <w:lang w:val="en-GB"/>
        </w:rPr>
        <w:t xml:space="preserve">CTGF, PDGF-A </w:t>
      </w:r>
      <w:r w:rsidRPr="008B1A2A">
        <w:rPr>
          <w:rFonts w:ascii="Arial" w:hAnsi="Arial" w:cs="Arial"/>
          <w:sz w:val="24"/>
          <w:szCs w:val="24"/>
          <w:lang w:val="en-GB"/>
        </w:rPr>
        <w:t xml:space="preserve">and </w:t>
      </w:r>
      <w:r w:rsidRPr="008B1A2A">
        <w:rPr>
          <w:rFonts w:ascii="Arial" w:hAnsi="Arial" w:cs="Arial"/>
          <w:i/>
          <w:sz w:val="24"/>
          <w:szCs w:val="24"/>
          <w:lang w:val="en-GB"/>
        </w:rPr>
        <w:t>PDGF-B</w:t>
      </w:r>
      <w:r w:rsidRPr="008B1A2A">
        <w:rPr>
          <w:rFonts w:ascii="Arial" w:hAnsi="Arial" w:cs="Arial"/>
          <w:sz w:val="24"/>
          <w:szCs w:val="24"/>
          <w:lang w:val="en-GB"/>
        </w:rPr>
        <w:t xml:space="preserve"> on day 11 of osteogenic differentiation of human MSC under 20% or 2% oxygen with or without GO-201. Ribosomal phosphoprotein 36B4 (***p&lt;0.001, ns=not significant). Bars represent </w:t>
      </w:r>
      <w:proofErr w:type="spellStart"/>
      <w:r w:rsidRPr="008B1A2A">
        <w:rPr>
          <w:rFonts w:ascii="Arial" w:hAnsi="Arial" w:cs="Arial"/>
          <w:sz w:val="24"/>
          <w:szCs w:val="24"/>
          <w:lang w:val="en-GB"/>
        </w:rPr>
        <w:t>averages±SD</w:t>
      </w:r>
      <w:proofErr w:type="spellEnd"/>
      <w:r w:rsidRPr="008B1A2A">
        <w:rPr>
          <w:rFonts w:ascii="Arial" w:hAnsi="Arial" w:cs="Arial"/>
          <w:sz w:val="24"/>
          <w:szCs w:val="24"/>
          <w:lang w:val="en-GB"/>
        </w:rPr>
        <w:t>.</w:t>
      </w:r>
    </w:p>
    <w:p w14:paraId="48B59CA1" w14:textId="77777777" w:rsidR="003B1ABE" w:rsidRPr="008B1A2A" w:rsidRDefault="003B1ABE" w:rsidP="003D29D0">
      <w:pPr>
        <w:tabs>
          <w:tab w:val="left" w:pos="1878"/>
        </w:tabs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269677F4" w14:textId="77777777" w:rsidR="00715BB5" w:rsidRPr="008B1A2A" w:rsidRDefault="00715BB5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7AB68968" w14:textId="77777777" w:rsidR="00715BB5" w:rsidRPr="008B1A2A" w:rsidRDefault="00715BB5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05FB495E" w14:textId="77777777" w:rsidR="00715BB5" w:rsidRPr="008B1A2A" w:rsidRDefault="00715BB5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1B43492C" w14:textId="77777777" w:rsidR="00715BB5" w:rsidRPr="008B1A2A" w:rsidRDefault="00715BB5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5A9FE92B" w14:textId="77777777" w:rsidR="00715BB5" w:rsidRPr="008B1A2A" w:rsidRDefault="00715BB5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1F013434" w14:textId="2CC70A4D" w:rsidR="00715BB5" w:rsidRPr="008B1A2A" w:rsidRDefault="00715BB5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  <w:r w:rsidRPr="008B1A2A">
        <w:rPr>
          <w:rFonts w:ascii="Arial" w:hAnsi="Arial" w:cs="Arial"/>
          <w:b/>
          <w:noProof/>
          <w:sz w:val="24"/>
          <w:szCs w:val="24"/>
          <w:lang w:eastAsia="de-CH"/>
        </w:rPr>
        <w:lastRenderedPageBreak/>
        <w:drawing>
          <wp:inline distT="0" distB="0" distL="0" distR="0" wp14:anchorId="6CF71E62" wp14:editId="3007AE4D">
            <wp:extent cx="5731195" cy="1874520"/>
            <wp:effectExtent l="0" t="0" r="3175" b="0"/>
            <wp:docPr id="2" name="Picture 2" descr="F:\Laptop 07.12.16\G\Erasmus\2nd visit\Manuscript drafts\R7\Protein and cell\Theranaustics\Figure images\Suppl figure 2 H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Laptop 07.12.16\G\Erasmus\2nd visit\Manuscript drafts\R7\Protein and cell\Theranaustics\Figure images\Suppl figure 2 HR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6891"/>
                    <a:stretch/>
                  </pic:blipFill>
                  <pic:spPr bwMode="auto">
                    <a:xfrm>
                      <a:off x="0" y="0"/>
                      <a:ext cx="5731510" cy="1874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6C6F38" w14:textId="77777777" w:rsidR="00715BB5" w:rsidRPr="008B1A2A" w:rsidRDefault="00715BB5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7A46B9CE" w14:textId="1843359C" w:rsidR="003B1ABE" w:rsidRPr="008B1A2A" w:rsidRDefault="00A6683A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  <w:r w:rsidRPr="008B1A2A">
        <w:rPr>
          <w:rFonts w:ascii="Arial" w:hAnsi="Arial" w:cs="Arial"/>
          <w:b/>
          <w:sz w:val="24"/>
          <w:szCs w:val="24"/>
          <w:lang w:val="en-GB"/>
        </w:rPr>
        <w:t>Figure</w:t>
      </w:r>
      <w:r w:rsidR="003B1ABE" w:rsidRPr="008B1A2A">
        <w:rPr>
          <w:rFonts w:ascii="Arial" w:hAnsi="Arial" w:cs="Arial"/>
          <w:b/>
          <w:sz w:val="24"/>
          <w:szCs w:val="24"/>
          <w:lang w:val="en-GB"/>
        </w:rPr>
        <w:t xml:space="preserve"> S2. </w:t>
      </w:r>
      <w:r w:rsidR="003B1ABE" w:rsidRPr="008B1A2A">
        <w:rPr>
          <w:rFonts w:ascii="Arial" w:hAnsi="Arial" w:cs="Arial"/>
          <w:bCs/>
          <w:sz w:val="24"/>
          <w:szCs w:val="24"/>
          <w:lang w:val="en-GB"/>
        </w:rPr>
        <w:t xml:space="preserve">Assessment of </w:t>
      </w:r>
      <w:r w:rsidR="003B1ABE" w:rsidRPr="008B1A2A">
        <w:rPr>
          <w:rFonts w:ascii="Arial" w:hAnsi="Arial" w:cs="Arial"/>
          <w:bCs/>
          <w:i/>
          <w:sz w:val="24"/>
          <w:szCs w:val="24"/>
          <w:lang w:val="en-GB"/>
        </w:rPr>
        <w:t>MUC1</w:t>
      </w:r>
      <w:r w:rsidR="003B1ABE" w:rsidRPr="008B1A2A">
        <w:rPr>
          <w:rFonts w:ascii="Arial" w:hAnsi="Arial" w:cs="Arial"/>
          <w:bCs/>
          <w:sz w:val="24"/>
          <w:szCs w:val="24"/>
          <w:lang w:val="en-GB"/>
        </w:rPr>
        <w:t xml:space="preserve"> inhibition efficiency of MUC1 </w:t>
      </w:r>
      <w:proofErr w:type="spellStart"/>
      <w:r w:rsidR="003B1ABE" w:rsidRPr="008B1A2A">
        <w:rPr>
          <w:rFonts w:ascii="Arial" w:hAnsi="Arial" w:cs="Arial"/>
          <w:bCs/>
          <w:sz w:val="24"/>
          <w:szCs w:val="24"/>
          <w:lang w:val="en-GB"/>
        </w:rPr>
        <w:t>sh</w:t>
      </w:r>
      <w:proofErr w:type="spellEnd"/>
      <w:r w:rsidR="003B1ABE" w:rsidRPr="008B1A2A">
        <w:rPr>
          <w:rFonts w:ascii="Arial" w:hAnsi="Arial" w:cs="Arial"/>
          <w:bCs/>
          <w:sz w:val="24"/>
          <w:szCs w:val="24"/>
          <w:lang w:val="en-GB"/>
        </w:rPr>
        <w:t>-RNAs</w:t>
      </w:r>
      <w:r w:rsidR="006E5764" w:rsidRPr="008B1A2A">
        <w:rPr>
          <w:rFonts w:ascii="Arial" w:hAnsi="Arial" w:cs="Arial"/>
          <w:bCs/>
          <w:sz w:val="24"/>
          <w:szCs w:val="24"/>
          <w:lang w:val="en-GB"/>
        </w:rPr>
        <w:t>.</w:t>
      </w:r>
      <w:r w:rsidR="003B1ABE" w:rsidRPr="008B1A2A">
        <w:rPr>
          <w:rFonts w:ascii="Arial" w:hAnsi="Arial" w:cs="Arial"/>
          <w:b/>
          <w:sz w:val="24"/>
          <w:szCs w:val="24"/>
          <w:lang w:val="en-GB"/>
        </w:rPr>
        <w:t xml:space="preserve"> </w:t>
      </w:r>
    </w:p>
    <w:p w14:paraId="5DB303FD" w14:textId="7B1AE4A9" w:rsidR="003B1ABE" w:rsidRPr="008B1A2A" w:rsidRDefault="003B1ABE" w:rsidP="003D29D0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8B1A2A">
        <w:rPr>
          <w:rFonts w:ascii="Arial" w:hAnsi="Arial" w:cs="Arial"/>
          <w:sz w:val="24"/>
          <w:szCs w:val="24"/>
          <w:lang w:val="en-GB"/>
        </w:rPr>
        <w:t xml:space="preserve">Gene expression of </w:t>
      </w:r>
      <w:r w:rsidRPr="008B1A2A">
        <w:rPr>
          <w:rFonts w:ascii="Arial" w:hAnsi="Arial" w:cs="Arial"/>
          <w:i/>
          <w:sz w:val="24"/>
          <w:szCs w:val="24"/>
          <w:lang w:val="en-GB"/>
        </w:rPr>
        <w:t xml:space="preserve">MUC1 </w:t>
      </w:r>
      <w:r w:rsidRPr="008B1A2A">
        <w:rPr>
          <w:rFonts w:ascii="Arial" w:hAnsi="Arial" w:cs="Arial"/>
          <w:sz w:val="24"/>
          <w:szCs w:val="24"/>
          <w:lang w:val="en-GB"/>
        </w:rPr>
        <w:t xml:space="preserve">in human MSC at day 10. Glyceraldehyde 3-phosphate dehydrogenase (GAPDH) was used as housekeeping gene (**p&lt;0.005). Bars represent </w:t>
      </w:r>
      <w:proofErr w:type="spellStart"/>
      <w:r w:rsidRPr="008B1A2A">
        <w:rPr>
          <w:rFonts w:ascii="Arial" w:hAnsi="Arial" w:cs="Arial"/>
          <w:sz w:val="24"/>
          <w:szCs w:val="24"/>
          <w:lang w:val="en-GB"/>
        </w:rPr>
        <w:t>averages±SD</w:t>
      </w:r>
      <w:proofErr w:type="spellEnd"/>
      <w:r w:rsidRPr="008B1A2A">
        <w:rPr>
          <w:rFonts w:ascii="Arial" w:hAnsi="Arial" w:cs="Arial"/>
          <w:sz w:val="24"/>
          <w:szCs w:val="24"/>
          <w:lang w:val="en-GB"/>
        </w:rPr>
        <w:t>.</w:t>
      </w:r>
    </w:p>
    <w:p w14:paraId="51C32FFD" w14:textId="31B69EB0" w:rsidR="00142CC3" w:rsidRPr="008B1A2A" w:rsidRDefault="00142CC3" w:rsidP="003D29D0">
      <w:p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14:paraId="45F280D5" w14:textId="03453C61" w:rsidR="00715BB5" w:rsidRPr="008B1A2A" w:rsidRDefault="00715BB5" w:rsidP="003D29D0">
      <w:p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14:paraId="122A1647" w14:textId="73A56EBE" w:rsidR="00715BB5" w:rsidRPr="008B1A2A" w:rsidRDefault="00715BB5" w:rsidP="003D29D0">
      <w:p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14:paraId="2C9674C6" w14:textId="230A8C40" w:rsidR="00715BB5" w:rsidRPr="008B1A2A" w:rsidRDefault="00715BB5" w:rsidP="003D29D0">
      <w:p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14:paraId="66B32F31" w14:textId="032650A2" w:rsidR="00715BB5" w:rsidRPr="008B1A2A" w:rsidRDefault="00715BB5" w:rsidP="003D29D0">
      <w:p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14:paraId="6FF0048E" w14:textId="65EBB425" w:rsidR="00715BB5" w:rsidRPr="008B1A2A" w:rsidRDefault="00715BB5" w:rsidP="003D29D0">
      <w:p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14:paraId="1E6AEA40" w14:textId="06A967EE" w:rsidR="00715BB5" w:rsidRPr="008B1A2A" w:rsidRDefault="00715BB5" w:rsidP="003D29D0">
      <w:p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14:paraId="2C04BE4C" w14:textId="4D054339" w:rsidR="00715BB5" w:rsidRPr="008B1A2A" w:rsidRDefault="00715BB5" w:rsidP="003D29D0">
      <w:p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14:paraId="09C44D7B" w14:textId="6FF4EC54" w:rsidR="006F08E1" w:rsidRPr="008B1A2A" w:rsidRDefault="006F08E1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1DC6F852" w14:textId="77777777" w:rsidR="006F08E1" w:rsidRPr="008B1A2A" w:rsidRDefault="006F08E1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68F53079" w14:textId="77777777" w:rsidR="006F08E1" w:rsidRPr="008B1A2A" w:rsidRDefault="006F08E1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3EA4D124" w14:textId="14B6519D" w:rsidR="006F08E1" w:rsidRPr="008B1A2A" w:rsidRDefault="006F08E1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  <w:r w:rsidRPr="008B1A2A">
        <w:rPr>
          <w:rFonts w:ascii="Arial" w:hAnsi="Arial" w:cs="Arial"/>
          <w:b/>
          <w:noProof/>
          <w:sz w:val="24"/>
          <w:szCs w:val="24"/>
          <w:lang w:eastAsia="de-CH"/>
        </w:rPr>
        <w:lastRenderedPageBreak/>
        <w:drawing>
          <wp:anchor distT="0" distB="0" distL="114300" distR="114300" simplePos="0" relativeHeight="251659264" behindDoc="0" locked="0" layoutInCell="1" allowOverlap="1" wp14:anchorId="1C0A2339" wp14:editId="60BF3E24">
            <wp:simplePos x="0" y="0"/>
            <wp:positionH relativeFrom="column">
              <wp:posOffset>103505</wp:posOffset>
            </wp:positionH>
            <wp:positionV relativeFrom="paragraph">
              <wp:posOffset>277495</wp:posOffset>
            </wp:positionV>
            <wp:extent cx="5662930" cy="5323840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2930" cy="5323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46BB483" w14:textId="44811C2E" w:rsidR="006F08E1" w:rsidRPr="008B1A2A" w:rsidRDefault="006F08E1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328B4AD8" w14:textId="02182240" w:rsidR="006F08E1" w:rsidRPr="008B1A2A" w:rsidRDefault="006F08E1" w:rsidP="006F08E1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  <w:r w:rsidRPr="008B1A2A">
        <w:rPr>
          <w:rFonts w:ascii="Arial" w:hAnsi="Arial" w:cs="Arial"/>
          <w:b/>
          <w:sz w:val="24"/>
          <w:szCs w:val="24"/>
          <w:lang w:val="en-GB"/>
        </w:rPr>
        <w:t xml:space="preserve">Figure S3. </w:t>
      </w:r>
      <w:r w:rsidRPr="008B1A2A">
        <w:rPr>
          <w:rFonts w:ascii="Arial" w:hAnsi="Arial" w:cs="Arial"/>
          <w:bCs/>
          <w:sz w:val="24"/>
          <w:szCs w:val="24"/>
          <w:lang w:val="en-GB"/>
        </w:rPr>
        <w:t xml:space="preserve">Comparative effect of </w:t>
      </w:r>
      <w:proofErr w:type="spellStart"/>
      <w:r w:rsidRPr="008B1A2A">
        <w:rPr>
          <w:rFonts w:ascii="Arial" w:hAnsi="Arial" w:cs="Arial"/>
          <w:bCs/>
          <w:sz w:val="24"/>
          <w:szCs w:val="24"/>
          <w:lang w:val="en-GB"/>
        </w:rPr>
        <w:t>normoxia</w:t>
      </w:r>
      <w:proofErr w:type="spellEnd"/>
      <w:r w:rsidRPr="008B1A2A">
        <w:rPr>
          <w:rFonts w:ascii="Arial" w:hAnsi="Arial" w:cs="Arial"/>
          <w:bCs/>
          <w:sz w:val="24"/>
          <w:szCs w:val="24"/>
          <w:lang w:val="en-GB"/>
        </w:rPr>
        <w:t xml:space="preserve"> with MUC1-CT inhibition and hypoxia on proteomic landscape of ECM of osteogenic differentiation of MSCs.</w:t>
      </w:r>
    </w:p>
    <w:p w14:paraId="1368A870" w14:textId="269484BF" w:rsidR="006F08E1" w:rsidRPr="008B1A2A" w:rsidRDefault="008B1A2A" w:rsidP="0081543F">
      <w:pPr>
        <w:tabs>
          <w:tab w:val="left" w:pos="1878"/>
        </w:tabs>
        <w:spacing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8B1A2A">
        <w:rPr>
          <w:rFonts w:ascii="Arial" w:hAnsi="Arial" w:cs="Arial"/>
          <w:b/>
          <w:sz w:val="24"/>
          <w:szCs w:val="24"/>
          <w:lang w:val="en-GB"/>
        </w:rPr>
        <w:t xml:space="preserve">A) </w:t>
      </w:r>
      <w:r w:rsidRPr="008B1A2A">
        <w:rPr>
          <w:rFonts w:ascii="Arial" w:hAnsi="Arial" w:cs="Arial"/>
          <w:sz w:val="24"/>
          <w:szCs w:val="24"/>
          <w:lang w:val="en-GB"/>
        </w:rPr>
        <w:t xml:space="preserve">Scatter plots of proteins detected in hypoxic ECM versus </w:t>
      </w:r>
      <w:proofErr w:type="spellStart"/>
      <w:r w:rsidRPr="008B1A2A">
        <w:rPr>
          <w:rFonts w:ascii="Arial" w:hAnsi="Arial" w:cs="Arial"/>
          <w:sz w:val="24"/>
          <w:szCs w:val="24"/>
          <w:lang w:val="en-GB"/>
        </w:rPr>
        <w:t>normoxic</w:t>
      </w:r>
      <w:proofErr w:type="spellEnd"/>
      <w:r w:rsidRPr="008B1A2A">
        <w:rPr>
          <w:rFonts w:ascii="Arial" w:hAnsi="Arial" w:cs="Arial"/>
          <w:sz w:val="24"/>
          <w:szCs w:val="24"/>
          <w:lang w:val="en-GB"/>
        </w:rPr>
        <w:t xml:space="preserve"> ECM: 390 proteins were only present in hypoxic ECM (dark blue) and 285 proteins were only present in </w:t>
      </w:r>
      <w:proofErr w:type="spellStart"/>
      <w:r w:rsidRPr="008B1A2A">
        <w:rPr>
          <w:rFonts w:ascii="Arial" w:hAnsi="Arial" w:cs="Arial"/>
          <w:sz w:val="24"/>
          <w:szCs w:val="24"/>
          <w:lang w:val="en-GB"/>
        </w:rPr>
        <w:t>normoxic</w:t>
      </w:r>
      <w:proofErr w:type="spellEnd"/>
      <w:r w:rsidRPr="008B1A2A">
        <w:rPr>
          <w:rFonts w:ascii="Arial" w:hAnsi="Arial" w:cs="Arial"/>
          <w:sz w:val="24"/>
          <w:szCs w:val="24"/>
          <w:lang w:val="en-GB"/>
        </w:rPr>
        <w:t xml:space="preserve"> ECM (dark green); 70 proteins were upregulated (light blue) and 25 proteins were downregulated (light green) due to hypoxia by two or more than two-fold. </w:t>
      </w:r>
      <w:r w:rsidRPr="008B1A2A">
        <w:rPr>
          <w:rFonts w:ascii="Arial" w:hAnsi="Arial" w:cs="Arial"/>
          <w:b/>
          <w:sz w:val="24"/>
          <w:szCs w:val="24"/>
          <w:lang w:val="en-GB"/>
        </w:rPr>
        <w:t xml:space="preserve">B) </w:t>
      </w:r>
      <w:r w:rsidRPr="008B1A2A">
        <w:rPr>
          <w:rFonts w:ascii="Arial" w:hAnsi="Arial" w:cs="Arial"/>
          <w:sz w:val="24"/>
          <w:szCs w:val="24"/>
          <w:lang w:val="en-GB"/>
        </w:rPr>
        <w:t xml:space="preserve">Scatter plots of proteins detected in normoxic-GO-201 ECM versus </w:t>
      </w:r>
      <w:proofErr w:type="spellStart"/>
      <w:r w:rsidRPr="008B1A2A">
        <w:rPr>
          <w:rFonts w:ascii="Arial" w:hAnsi="Arial" w:cs="Arial"/>
          <w:sz w:val="24"/>
          <w:szCs w:val="24"/>
          <w:lang w:val="en-GB"/>
        </w:rPr>
        <w:t>normoxic</w:t>
      </w:r>
      <w:proofErr w:type="spellEnd"/>
      <w:r w:rsidRPr="008B1A2A">
        <w:rPr>
          <w:rFonts w:ascii="Arial" w:hAnsi="Arial" w:cs="Arial"/>
          <w:sz w:val="24"/>
          <w:szCs w:val="24"/>
          <w:lang w:val="en-GB"/>
        </w:rPr>
        <w:t xml:space="preserve"> ECM: 338 proteins were only present in normoxic-GO-201 ECM (dark orange) and 255 proteins were only present in </w:t>
      </w:r>
      <w:proofErr w:type="spellStart"/>
      <w:r w:rsidRPr="008B1A2A">
        <w:rPr>
          <w:rFonts w:ascii="Arial" w:hAnsi="Arial" w:cs="Arial"/>
          <w:sz w:val="24"/>
          <w:szCs w:val="24"/>
          <w:lang w:val="en-GB"/>
        </w:rPr>
        <w:t>normoxic</w:t>
      </w:r>
      <w:proofErr w:type="spellEnd"/>
      <w:r w:rsidRPr="008B1A2A">
        <w:rPr>
          <w:rFonts w:ascii="Arial" w:hAnsi="Arial" w:cs="Arial"/>
          <w:sz w:val="24"/>
          <w:szCs w:val="24"/>
          <w:lang w:val="en-GB"/>
        </w:rPr>
        <w:t xml:space="preserve"> ECM (dark violet); 31 proteins were upregulated (light orange) and 30 proteins were downregulated (light violet) due to </w:t>
      </w:r>
      <w:r w:rsidRPr="008B1A2A">
        <w:rPr>
          <w:rFonts w:ascii="Arial" w:hAnsi="Arial" w:cs="Arial"/>
          <w:sz w:val="24"/>
          <w:szCs w:val="24"/>
          <w:lang w:val="en-GB"/>
        </w:rPr>
        <w:lastRenderedPageBreak/>
        <w:t xml:space="preserve">GO-201 by two or more than two-fold. </w:t>
      </w:r>
      <w:r w:rsidRPr="008B1A2A">
        <w:rPr>
          <w:rFonts w:ascii="Arial" w:hAnsi="Arial" w:cs="Arial"/>
          <w:b/>
          <w:sz w:val="24"/>
          <w:szCs w:val="24"/>
          <w:lang w:val="en-GB"/>
        </w:rPr>
        <w:t xml:space="preserve">C) </w:t>
      </w:r>
      <w:r w:rsidRPr="008B1A2A">
        <w:rPr>
          <w:rFonts w:ascii="Arial" w:hAnsi="Arial" w:cs="Arial"/>
          <w:sz w:val="24"/>
          <w:szCs w:val="24"/>
          <w:lang w:val="en-GB"/>
        </w:rPr>
        <w:t>Scatter plots of proteins detected in hypoxic-GO-201 ECM versus hypoxic ECM: 298 proteins were only present in hypoxic-GO-201 ECM (dark green) and 268 proteins were only present in hypoxic ECM (dark cyan); 12 proteins were upregulated (light green) and 11 proteins were downregulated (light cyan) due to hypoxic-GO-201 treatment by two or more than two-fold</w:t>
      </w:r>
      <w:r w:rsidRPr="008B1A2A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. </w:t>
      </w:r>
      <w:r w:rsidRPr="008B1A2A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D)</w:t>
      </w:r>
      <w:r w:rsidRPr="008B1A2A">
        <w:rPr>
          <w:rFonts w:ascii="Arial" w:hAnsi="Arial" w:cs="Arial"/>
          <w:color w:val="FF0000"/>
          <w:sz w:val="24"/>
          <w:szCs w:val="24"/>
          <w:lang w:val="en-GB"/>
        </w:rPr>
        <w:t xml:space="preserve"> </w:t>
      </w:r>
      <w:r w:rsidR="006F08E1" w:rsidRPr="008B1A2A">
        <w:rPr>
          <w:rFonts w:ascii="Arial" w:hAnsi="Arial" w:cs="Arial"/>
          <w:sz w:val="24"/>
          <w:szCs w:val="24"/>
          <w:lang w:val="en-GB"/>
        </w:rPr>
        <w:t>Scatter plots of proteins detected in normoxic-GO-201 ECM versus hypoxic ECM: 317 proteins were only present in normoxic-GO-201 ECM (dark cyan) and 338 proteins were only present in hypoxic ECM (dark green); 24 proteins were upregulated (light cyan) and 59 proteins were downregulated (light green) due to normoxic-GO-201 treatment compared to hypoxia by two or more than two-fold.</w:t>
      </w:r>
    </w:p>
    <w:p w14:paraId="319B2BF2" w14:textId="77777777" w:rsidR="006F08E1" w:rsidRPr="008B1A2A" w:rsidRDefault="006F08E1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58AA3A69" w14:textId="77777777" w:rsidR="006F08E1" w:rsidRPr="008B1A2A" w:rsidRDefault="006F08E1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4559E721" w14:textId="77777777" w:rsidR="006F08E1" w:rsidRPr="008B1A2A" w:rsidRDefault="006F08E1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41C12ADC" w14:textId="77777777" w:rsidR="006F08E1" w:rsidRPr="008B1A2A" w:rsidRDefault="006F08E1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597E3D26" w14:textId="77777777" w:rsidR="006F08E1" w:rsidRPr="008B1A2A" w:rsidRDefault="006F08E1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2F70C429" w14:textId="77777777" w:rsidR="006F08E1" w:rsidRPr="008B1A2A" w:rsidRDefault="006F08E1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7E65EEF3" w14:textId="77777777" w:rsidR="006F08E1" w:rsidRPr="008B1A2A" w:rsidRDefault="006F08E1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61562E65" w14:textId="77777777" w:rsidR="006F08E1" w:rsidRPr="008B1A2A" w:rsidRDefault="006F08E1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7EC349FE" w14:textId="77777777" w:rsidR="006F08E1" w:rsidRPr="008B1A2A" w:rsidRDefault="006F08E1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39B8B85A" w14:textId="77777777" w:rsidR="006F08E1" w:rsidRPr="008B1A2A" w:rsidRDefault="006F08E1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52BC58F4" w14:textId="77777777" w:rsidR="006F08E1" w:rsidRPr="008B1A2A" w:rsidRDefault="006F08E1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7F5F7B0E" w14:textId="77777777" w:rsidR="006F08E1" w:rsidRPr="008B1A2A" w:rsidRDefault="006F08E1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72051125" w14:textId="77777777" w:rsidR="006F08E1" w:rsidRPr="008B1A2A" w:rsidRDefault="006F08E1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21BE1E47" w14:textId="77777777" w:rsidR="006F08E1" w:rsidRPr="008B1A2A" w:rsidRDefault="006F08E1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280C590A" w14:textId="77777777" w:rsidR="006F08E1" w:rsidRPr="008B1A2A" w:rsidRDefault="006F08E1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03E72CAE" w14:textId="77777777" w:rsidR="006F08E1" w:rsidRPr="008B1A2A" w:rsidRDefault="006F08E1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6A871299" w14:textId="5F4615EA" w:rsidR="006F08E1" w:rsidRDefault="006F08E1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1EC39C1C" w14:textId="77777777" w:rsidR="00B77B8B" w:rsidRPr="008B1A2A" w:rsidRDefault="00B77B8B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1A6DEB81" w14:textId="0A0D9851" w:rsidR="001124D4" w:rsidRPr="008B1A2A" w:rsidRDefault="00E577BD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  <w:r w:rsidRPr="008B1A2A">
        <w:rPr>
          <w:rFonts w:ascii="Arial" w:hAnsi="Arial" w:cs="Arial"/>
          <w:b/>
          <w:sz w:val="24"/>
          <w:szCs w:val="24"/>
          <w:lang w:val="en-GB"/>
        </w:rPr>
        <w:t>Supplementa</w:t>
      </w:r>
      <w:r w:rsidR="00FF6EC5" w:rsidRPr="008B1A2A">
        <w:rPr>
          <w:rFonts w:ascii="Arial" w:hAnsi="Arial" w:cs="Arial"/>
          <w:b/>
          <w:sz w:val="24"/>
          <w:szCs w:val="24"/>
          <w:lang w:val="en-GB"/>
        </w:rPr>
        <w:t>ry</w:t>
      </w:r>
      <w:r w:rsidRPr="008B1A2A">
        <w:rPr>
          <w:rFonts w:ascii="Arial" w:hAnsi="Arial" w:cs="Arial"/>
          <w:b/>
          <w:sz w:val="24"/>
          <w:szCs w:val="24"/>
          <w:lang w:val="en-GB"/>
        </w:rPr>
        <w:t xml:space="preserve"> tables:</w:t>
      </w:r>
    </w:p>
    <w:p w14:paraId="76653BFC" w14:textId="1DF43500" w:rsidR="001124D4" w:rsidRPr="008B1A2A" w:rsidRDefault="001124D4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695FAB53" w14:textId="7017E427" w:rsidR="00E577BD" w:rsidRPr="008B1A2A" w:rsidRDefault="00E577BD" w:rsidP="003D29D0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8B1A2A">
        <w:rPr>
          <w:rFonts w:ascii="Arial" w:hAnsi="Arial" w:cs="Arial"/>
          <w:b/>
          <w:sz w:val="24"/>
          <w:szCs w:val="24"/>
          <w:lang w:val="en-GB"/>
        </w:rPr>
        <w:t>Table S</w:t>
      </w:r>
      <w:r w:rsidR="006F08E1" w:rsidRPr="008B1A2A">
        <w:rPr>
          <w:rFonts w:ascii="Arial" w:hAnsi="Arial" w:cs="Arial"/>
          <w:b/>
          <w:sz w:val="24"/>
          <w:szCs w:val="24"/>
          <w:lang w:val="en-GB"/>
        </w:rPr>
        <w:t>1</w:t>
      </w:r>
      <w:r w:rsidR="00FF6EC5" w:rsidRPr="008B1A2A">
        <w:rPr>
          <w:rFonts w:ascii="Arial" w:hAnsi="Arial" w:cs="Arial"/>
          <w:b/>
          <w:sz w:val="24"/>
          <w:szCs w:val="24"/>
          <w:lang w:val="en-GB"/>
        </w:rPr>
        <w:t>.</w:t>
      </w:r>
      <w:r w:rsidRPr="008B1A2A">
        <w:rPr>
          <w:rFonts w:ascii="Arial" w:hAnsi="Arial" w:cs="Arial"/>
          <w:sz w:val="24"/>
          <w:szCs w:val="24"/>
          <w:lang w:val="en-GB"/>
        </w:rPr>
        <w:t xml:space="preserve"> </w:t>
      </w:r>
      <w:proofErr w:type="gramStart"/>
      <w:r w:rsidRPr="008B1A2A">
        <w:rPr>
          <w:rFonts w:ascii="Arial" w:hAnsi="Arial" w:cs="Arial"/>
          <w:sz w:val="24"/>
          <w:szCs w:val="24"/>
          <w:lang w:val="en-GB"/>
        </w:rPr>
        <w:t>pLKO.1</w:t>
      </w:r>
      <w:proofErr w:type="gramEnd"/>
      <w:r w:rsidRPr="008B1A2A">
        <w:rPr>
          <w:rFonts w:ascii="Arial" w:hAnsi="Arial" w:cs="Arial"/>
          <w:sz w:val="24"/>
          <w:szCs w:val="24"/>
          <w:lang w:val="en-GB"/>
        </w:rPr>
        <w:t xml:space="preserve"> plasmid-based </w:t>
      </w:r>
      <w:proofErr w:type="spellStart"/>
      <w:r w:rsidRPr="008B1A2A">
        <w:rPr>
          <w:rFonts w:ascii="Arial" w:hAnsi="Arial" w:cs="Arial"/>
          <w:sz w:val="24"/>
          <w:szCs w:val="24"/>
          <w:lang w:val="en-GB"/>
        </w:rPr>
        <w:t>shRNA</w:t>
      </w:r>
      <w:proofErr w:type="spellEnd"/>
      <w:r w:rsidRPr="008B1A2A">
        <w:rPr>
          <w:rFonts w:ascii="Arial" w:hAnsi="Arial" w:cs="Arial"/>
          <w:sz w:val="24"/>
          <w:szCs w:val="24"/>
          <w:lang w:val="en-GB"/>
        </w:rPr>
        <w:t xml:space="preserve"> sequences against </w:t>
      </w:r>
      <w:r w:rsidRPr="008B1A2A">
        <w:rPr>
          <w:rFonts w:ascii="Arial" w:hAnsi="Arial" w:cs="Arial"/>
          <w:i/>
          <w:iCs/>
          <w:sz w:val="24"/>
          <w:szCs w:val="24"/>
          <w:lang w:val="en-GB"/>
        </w:rPr>
        <w:t>MUC1</w:t>
      </w:r>
      <w:r w:rsidRPr="008B1A2A">
        <w:rPr>
          <w:rFonts w:ascii="Arial" w:hAnsi="Arial" w:cs="Arial"/>
          <w:sz w:val="24"/>
          <w:szCs w:val="24"/>
          <w:lang w:val="en-GB"/>
        </w:rPr>
        <w:t xml:space="preserve"> </w:t>
      </w:r>
    </w:p>
    <w:p w14:paraId="2B4ED380" w14:textId="05146956" w:rsidR="00E577BD" w:rsidRPr="008B1A2A" w:rsidRDefault="00E577BD" w:rsidP="003D29D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360" w:lineRule="auto"/>
        <w:ind w:left="180"/>
        <w:rPr>
          <w:rFonts w:ascii="Arial" w:hAnsi="Arial" w:cs="Arial"/>
          <w:b/>
          <w:sz w:val="24"/>
          <w:szCs w:val="24"/>
          <w:lang w:val="en-GB"/>
        </w:rPr>
      </w:pPr>
      <w:proofErr w:type="spellStart"/>
      <w:proofErr w:type="gramStart"/>
      <w:r w:rsidRPr="008B1A2A">
        <w:rPr>
          <w:rFonts w:ascii="Arial" w:hAnsi="Arial" w:cs="Arial"/>
          <w:b/>
          <w:sz w:val="24"/>
          <w:szCs w:val="24"/>
          <w:lang w:val="en-GB"/>
        </w:rPr>
        <w:t>shRNA</w:t>
      </w:r>
      <w:proofErr w:type="spellEnd"/>
      <w:proofErr w:type="gramEnd"/>
      <w:r w:rsidRPr="008B1A2A">
        <w:rPr>
          <w:rFonts w:ascii="Arial" w:hAnsi="Arial" w:cs="Arial"/>
          <w:b/>
          <w:sz w:val="24"/>
          <w:szCs w:val="24"/>
          <w:lang w:val="en-GB"/>
        </w:rPr>
        <w:tab/>
        <w:t xml:space="preserve">Target Sequence in </w:t>
      </w:r>
      <w:r w:rsidRPr="008B1A2A">
        <w:rPr>
          <w:rFonts w:ascii="Arial" w:hAnsi="Arial" w:cs="Arial"/>
          <w:b/>
          <w:i/>
          <w:sz w:val="24"/>
          <w:szCs w:val="24"/>
          <w:lang w:val="en-GB"/>
        </w:rPr>
        <w:t>MUC1</w:t>
      </w:r>
      <w:r w:rsidRPr="008B1A2A">
        <w:rPr>
          <w:rFonts w:ascii="Arial" w:hAnsi="Arial" w:cs="Arial"/>
          <w:b/>
          <w:sz w:val="24"/>
          <w:szCs w:val="24"/>
          <w:lang w:val="en-GB"/>
        </w:rPr>
        <w:t xml:space="preserve"> gene</w:t>
      </w:r>
    </w:p>
    <w:p w14:paraId="0A14A647" w14:textId="1D0B882B" w:rsidR="00E577BD" w:rsidRPr="008B1A2A" w:rsidRDefault="00E577BD" w:rsidP="003D29D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360" w:lineRule="auto"/>
        <w:ind w:left="180"/>
        <w:rPr>
          <w:rFonts w:ascii="Arial" w:hAnsi="Arial" w:cs="Arial"/>
          <w:sz w:val="24"/>
          <w:szCs w:val="24"/>
          <w:lang w:val="en-GB"/>
        </w:rPr>
      </w:pPr>
      <w:r w:rsidRPr="008B1A2A">
        <w:rPr>
          <w:rFonts w:ascii="Arial" w:hAnsi="Arial" w:cs="Arial"/>
          <w:sz w:val="24"/>
          <w:szCs w:val="24"/>
          <w:lang w:val="en-GB"/>
        </w:rPr>
        <w:t>Sh-1</w:t>
      </w:r>
      <w:r w:rsidRPr="008B1A2A">
        <w:rPr>
          <w:rFonts w:ascii="Arial" w:hAnsi="Arial" w:cs="Arial"/>
          <w:sz w:val="24"/>
          <w:szCs w:val="24"/>
          <w:lang w:val="en-GB"/>
        </w:rPr>
        <w:tab/>
      </w:r>
      <w:r w:rsidR="00342971" w:rsidRPr="008B1A2A">
        <w:rPr>
          <w:rFonts w:ascii="Arial" w:hAnsi="Arial" w:cs="Arial"/>
          <w:sz w:val="24"/>
          <w:szCs w:val="24"/>
          <w:lang w:val="en-GB"/>
        </w:rPr>
        <w:tab/>
      </w:r>
      <w:r w:rsidRPr="008B1A2A">
        <w:rPr>
          <w:rFonts w:ascii="Arial" w:hAnsi="Arial" w:cs="Arial"/>
          <w:sz w:val="24"/>
          <w:szCs w:val="24"/>
          <w:lang w:val="en-GB"/>
        </w:rPr>
        <w:t>CCAGTTTAATTCCTCTCTGGA</w:t>
      </w:r>
    </w:p>
    <w:p w14:paraId="553B9DED" w14:textId="713DFC26" w:rsidR="00E577BD" w:rsidRPr="008B1A2A" w:rsidRDefault="00E577BD" w:rsidP="003D29D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360" w:lineRule="auto"/>
        <w:ind w:left="180"/>
        <w:rPr>
          <w:rFonts w:ascii="Arial" w:hAnsi="Arial" w:cs="Arial"/>
          <w:sz w:val="24"/>
          <w:szCs w:val="24"/>
          <w:lang w:val="en-GB"/>
        </w:rPr>
      </w:pPr>
      <w:r w:rsidRPr="008B1A2A">
        <w:rPr>
          <w:rFonts w:ascii="Arial" w:hAnsi="Arial" w:cs="Arial"/>
          <w:sz w:val="24"/>
          <w:szCs w:val="24"/>
          <w:lang w:val="en-GB"/>
        </w:rPr>
        <w:t>Sh-2</w:t>
      </w:r>
      <w:r w:rsidRPr="008B1A2A">
        <w:rPr>
          <w:rFonts w:ascii="Arial" w:hAnsi="Arial" w:cs="Arial"/>
          <w:sz w:val="24"/>
          <w:szCs w:val="24"/>
          <w:lang w:val="en-GB"/>
        </w:rPr>
        <w:tab/>
      </w:r>
      <w:r w:rsidR="00342971" w:rsidRPr="008B1A2A">
        <w:rPr>
          <w:rFonts w:ascii="Arial" w:hAnsi="Arial" w:cs="Arial"/>
          <w:sz w:val="24"/>
          <w:szCs w:val="24"/>
          <w:lang w:val="en-GB"/>
        </w:rPr>
        <w:tab/>
      </w:r>
      <w:r w:rsidRPr="008B1A2A">
        <w:rPr>
          <w:rFonts w:ascii="Arial" w:hAnsi="Arial" w:cs="Arial"/>
          <w:sz w:val="24"/>
          <w:szCs w:val="24"/>
          <w:lang w:val="en-GB"/>
        </w:rPr>
        <w:t>GACACAGTTCAATCAGTATAA</w:t>
      </w:r>
    </w:p>
    <w:p w14:paraId="6B266669" w14:textId="543EDE43" w:rsidR="00E577BD" w:rsidRPr="008B1A2A" w:rsidRDefault="00E577BD" w:rsidP="003D29D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360" w:lineRule="auto"/>
        <w:ind w:left="180"/>
        <w:rPr>
          <w:rFonts w:ascii="Arial" w:hAnsi="Arial" w:cs="Arial"/>
          <w:b/>
          <w:sz w:val="24"/>
          <w:szCs w:val="24"/>
          <w:lang w:val="en-GB"/>
        </w:rPr>
      </w:pPr>
      <w:proofErr w:type="gramStart"/>
      <w:r w:rsidRPr="008B1A2A">
        <w:rPr>
          <w:rFonts w:ascii="Arial" w:hAnsi="Arial" w:cs="Arial"/>
          <w:b/>
          <w:sz w:val="24"/>
          <w:szCs w:val="24"/>
          <w:lang w:val="en-GB"/>
        </w:rPr>
        <w:t>scrambled</w:t>
      </w:r>
      <w:proofErr w:type="gramEnd"/>
      <w:r w:rsidRPr="008B1A2A">
        <w:rPr>
          <w:rFonts w:ascii="Arial" w:hAnsi="Arial" w:cs="Arial"/>
          <w:b/>
          <w:sz w:val="24"/>
          <w:szCs w:val="24"/>
          <w:lang w:val="en-GB"/>
        </w:rPr>
        <w:tab/>
        <w:t>Oligo sequence</w:t>
      </w:r>
    </w:p>
    <w:p w14:paraId="3B33B7C4" w14:textId="35A5D0EF" w:rsidR="00E577BD" w:rsidRPr="008B1A2A" w:rsidRDefault="00E577BD" w:rsidP="003D29D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</w:pBdr>
        <w:tabs>
          <w:tab w:val="left" w:pos="1440"/>
        </w:tabs>
        <w:autoSpaceDE w:val="0"/>
        <w:autoSpaceDN w:val="0"/>
        <w:adjustRightInd w:val="0"/>
        <w:spacing w:after="0" w:line="360" w:lineRule="auto"/>
        <w:ind w:left="180"/>
        <w:rPr>
          <w:rFonts w:ascii="Arial" w:hAnsi="Arial" w:cs="Arial"/>
          <w:sz w:val="24"/>
          <w:szCs w:val="24"/>
          <w:lang w:val="en-GB"/>
        </w:rPr>
      </w:pPr>
      <w:proofErr w:type="spellStart"/>
      <w:r w:rsidRPr="008B1A2A">
        <w:rPr>
          <w:rFonts w:ascii="Arial" w:hAnsi="Arial" w:cs="Arial"/>
          <w:sz w:val="24"/>
          <w:szCs w:val="24"/>
          <w:lang w:val="en-GB"/>
        </w:rPr>
        <w:t>Scr</w:t>
      </w:r>
      <w:proofErr w:type="spellEnd"/>
      <w:r w:rsidRPr="008B1A2A">
        <w:rPr>
          <w:rFonts w:ascii="Arial" w:hAnsi="Arial" w:cs="Arial"/>
          <w:sz w:val="24"/>
          <w:szCs w:val="24"/>
          <w:lang w:val="en-GB"/>
        </w:rPr>
        <w:tab/>
        <w:t>CCGGCAACAAGATGAAGAGCACCAACTC-</w:t>
      </w:r>
    </w:p>
    <w:p w14:paraId="4A1DAA27" w14:textId="77777777" w:rsidR="00E577BD" w:rsidRPr="008B1A2A" w:rsidRDefault="00E577BD" w:rsidP="003D29D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</w:pBdr>
        <w:tabs>
          <w:tab w:val="left" w:pos="1440"/>
        </w:tabs>
        <w:autoSpaceDE w:val="0"/>
        <w:autoSpaceDN w:val="0"/>
        <w:adjustRightInd w:val="0"/>
        <w:spacing w:after="0" w:line="360" w:lineRule="auto"/>
        <w:ind w:left="180"/>
        <w:rPr>
          <w:rFonts w:ascii="Arial" w:hAnsi="Arial" w:cs="Arial"/>
          <w:sz w:val="24"/>
          <w:szCs w:val="24"/>
          <w:lang w:val="en-GB"/>
        </w:rPr>
      </w:pPr>
      <w:r w:rsidRPr="008B1A2A">
        <w:rPr>
          <w:rFonts w:ascii="Arial" w:hAnsi="Arial" w:cs="Arial"/>
          <w:sz w:val="24"/>
          <w:szCs w:val="24"/>
          <w:lang w:val="en-GB"/>
        </w:rPr>
        <w:tab/>
        <w:t>GAGTTGGTGCTCTTCATCTTGTTGTTTTT</w:t>
      </w:r>
    </w:p>
    <w:p w14:paraId="240B3AD0" w14:textId="77777777" w:rsidR="00BC4873" w:rsidRPr="008B1A2A" w:rsidRDefault="00BC4873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5E66A881" w14:textId="77777777" w:rsidR="00BC4873" w:rsidRPr="008B1A2A" w:rsidRDefault="00BC4873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00C27795" w14:textId="716C779B" w:rsidR="00CF7B23" w:rsidRPr="008B1A2A" w:rsidRDefault="00CF7B23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69356686" w14:textId="40AB0E34" w:rsidR="006F08E1" w:rsidRPr="008B1A2A" w:rsidRDefault="006F08E1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7D4CAD77" w14:textId="01A7A080" w:rsidR="006F08E1" w:rsidRPr="008B1A2A" w:rsidRDefault="006F08E1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16C50221" w14:textId="1EEF653D" w:rsidR="006F08E1" w:rsidRPr="008B1A2A" w:rsidRDefault="006F08E1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610B8B72" w14:textId="12F1720A" w:rsidR="006F08E1" w:rsidRPr="008B1A2A" w:rsidRDefault="006F08E1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53B0AEB7" w14:textId="3C2B8E74" w:rsidR="006F08E1" w:rsidRPr="008B1A2A" w:rsidRDefault="006F08E1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6E04C829" w14:textId="487FCCCC" w:rsidR="006F08E1" w:rsidRPr="008B1A2A" w:rsidRDefault="006F08E1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69E08A58" w14:textId="662842CF" w:rsidR="006F08E1" w:rsidRPr="008B1A2A" w:rsidRDefault="006F08E1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3197EE2B" w14:textId="2C98C1D6" w:rsidR="006F08E1" w:rsidRPr="008B1A2A" w:rsidRDefault="006F08E1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7B50FCE4" w14:textId="6D02A1F9" w:rsidR="006F08E1" w:rsidRPr="008B1A2A" w:rsidRDefault="006F08E1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190CC412" w14:textId="19CAAEB3" w:rsidR="006F08E1" w:rsidRPr="008B1A2A" w:rsidRDefault="006F08E1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0F9CB96F" w14:textId="0A8297D7" w:rsidR="006F08E1" w:rsidRPr="008B1A2A" w:rsidRDefault="006F08E1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4F07D5A4" w14:textId="7A9BD9CE" w:rsidR="006F08E1" w:rsidRPr="008B1A2A" w:rsidRDefault="006F08E1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463AFC3F" w14:textId="77777777" w:rsidR="006F08E1" w:rsidRPr="008B1A2A" w:rsidRDefault="006F08E1" w:rsidP="003D29D0">
      <w:pPr>
        <w:tabs>
          <w:tab w:val="left" w:pos="1878"/>
        </w:tabs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1C034C2F" w14:textId="773B2345" w:rsidR="00CF3CC3" w:rsidRPr="008B1A2A" w:rsidRDefault="0025247B" w:rsidP="003D29D0">
      <w:pPr>
        <w:tabs>
          <w:tab w:val="left" w:pos="1878"/>
        </w:tabs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8B1A2A">
        <w:rPr>
          <w:rFonts w:ascii="Arial" w:hAnsi="Arial" w:cs="Arial"/>
          <w:b/>
          <w:sz w:val="24"/>
          <w:szCs w:val="24"/>
          <w:lang w:val="en-GB"/>
        </w:rPr>
        <w:lastRenderedPageBreak/>
        <w:t>Table S</w:t>
      </w:r>
      <w:r w:rsidR="006F08E1" w:rsidRPr="008B1A2A">
        <w:rPr>
          <w:rFonts w:ascii="Arial" w:hAnsi="Arial" w:cs="Arial"/>
          <w:b/>
          <w:sz w:val="24"/>
          <w:szCs w:val="24"/>
          <w:lang w:val="en-GB"/>
        </w:rPr>
        <w:t>2</w:t>
      </w:r>
      <w:r w:rsidR="00FF6EC5" w:rsidRPr="008B1A2A">
        <w:rPr>
          <w:rFonts w:ascii="Arial" w:hAnsi="Arial" w:cs="Arial"/>
          <w:b/>
          <w:sz w:val="24"/>
          <w:szCs w:val="24"/>
          <w:lang w:val="en-GB"/>
        </w:rPr>
        <w:t>.</w:t>
      </w:r>
      <w:r w:rsidRPr="008B1A2A">
        <w:rPr>
          <w:rFonts w:ascii="Arial" w:hAnsi="Arial" w:cs="Arial"/>
          <w:sz w:val="24"/>
          <w:szCs w:val="24"/>
          <w:lang w:val="en-GB"/>
        </w:rPr>
        <w:t xml:space="preserve"> Details of antibodies used for immunoblotting</w:t>
      </w:r>
    </w:p>
    <w:tbl>
      <w:tblPr>
        <w:tblStyle w:val="TableGrid"/>
        <w:tblW w:w="9780" w:type="dxa"/>
        <w:tblLook w:val="04A0" w:firstRow="1" w:lastRow="0" w:firstColumn="1" w:lastColumn="0" w:noHBand="0" w:noVBand="1"/>
      </w:tblPr>
      <w:tblGrid>
        <w:gridCol w:w="763"/>
        <w:gridCol w:w="3690"/>
        <w:gridCol w:w="1135"/>
        <w:gridCol w:w="2278"/>
        <w:gridCol w:w="1914"/>
      </w:tblGrid>
      <w:tr w:rsidR="004034DD" w:rsidRPr="008B1A2A" w14:paraId="18CB5263" w14:textId="77777777" w:rsidTr="006F08E1">
        <w:trPr>
          <w:trHeight w:val="295"/>
        </w:trPr>
        <w:tc>
          <w:tcPr>
            <w:tcW w:w="9780" w:type="dxa"/>
            <w:gridSpan w:val="5"/>
            <w:noWrap/>
            <w:hideMark/>
          </w:tcPr>
          <w:p w14:paraId="1472F26F" w14:textId="3F4F8F3E" w:rsidR="004034DD" w:rsidRPr="008B1A2A" w:rsidRDefault="004034DD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b/>
                <w:bCs/>
                <w:szCs w:val="24"/>
              </w:rPr>
              <w:t>Table S1</w:t>
            </w:r>
          </w:p>
        </w:tc>
      </w:tr>
      <w:tr w:rsidR="004034DD" w:rsidRPr="008B1A2A" w14:paraId="7920D970" w14:textId="77777777" w:rsidTr="006F08E1">
        <w:trPr>
          <w:trHeight w:val="295"/>
        </w:trPr>
        <w:tc>
          <w:tcPr>
            <w:tcW w:w="763" w:type="dxa"/>
            <w:noWrap/>
            <w:hideMark/>
          </w:tcPr>
          <w:p w14:paraId="4B244D12" w14:textId="1C2CABF0" w:rsidR="004034DD" w:rsidRPr="008B1A2A" w:rsidRDefault="00BC487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b/>
                <w:bCs/>
                <w:szCs w:val="24"/>
              </w:rPr>
            </w:pPr>
            <w:r w:rsidRPr="008B1A2A">
              <w:rPr>
                <w:rFonts w:ascii="Arial" w:hAnsi="Arial" w:cs="Arial"/>
                <w:b/>
                <w:bCs/>
                <w:szCs w:val="24"/>
              </w:rPr>
              <w:t>S.No</w:t>
            </w:r>
          </w:p>
        </w:tc>
        <w:tc>
          <w:tcPr>
            <w:tcW w:w="3690" w:type="dxa"/>
            <w:noWrap/>
            <w:hideMark/>
          </w:tcPr>
          <w:p w14:paraId="4AAD92B7" w14:textId="77777777" w:rsidR="004034DD" w:rsidRPr="008B1A2A" w:rsidRDefault="004034DD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b/>
                <w:bCs/>
                <w:szCs w:val="24"/>
              </w:rPr>
            </w:pPr>
            <w:r w:rsidRPr="008B1A2A">
              <w:rPr>
                <w:rFonts w:ascii="Arial" w:hAnsi="Arial" w:cs="Arial"/>
                <w:b/>
                <w:bCs/>
                <w:szCs w:val="24"/>
              </w:rPr>
              <w:t>Reagent</w:t>
            </w:r>
          </w:p>
        </w:tc>
        <w:tc>
          <w:tcPr>
            <w:tcW w:w="1135" w:type="dxa"/>
            <w:noWrap/>
            <w:hideMark/>
          </w:tcPr>
          <w:p w14:paraId="7FE254E3" w14:textId="77777777" w:rsidR="004034DD" w:rsidRPr="008B1A2A" w:rsidRDefault="004034DD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b/>
                <w:bCs/>
                <w:szCs w:val="24"/>
              </w:rPr>
            </w:pPr>
            <w:r w:rsidRPr="008B1A2A">
              <w:rPr>
                <w:rFonts w:ascii="Arial" w:hAnsi="Arial" w:cs="Arial"/>
                <w:b/>
                <w:bCs/>
                <w:szCs w:val="24"/>
              </w:rPr>
              <w:t>Dilution</w:t>
            </w:r>
          </w:p>
        </w:tc>
        <w:tc>
          <w:tcPr>
            <w:tcW w:w="2278" w:type="dxa"/>
            <w:noWrap/>
            <w:hideMark/>
          </w:tcPr>
          <w:p w14:paraId="28DF8393" w14:textId="77777777" w:rsidR="004034DD" w:rsidRPr="008B1A2A" w:rsidRDefault="004034DD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b/>
                <w:bCs/>
                <w:szCs w:val="24"/>
              </w:rPr>
            </w:pPr>
            <w:r w:rsidRPr="008B1A2A">
              <w:rPr>
                <w:rFonts w:ascii="Arial" w:hAnsi="Arial" w:cs="Arial"/>
                <w:b/>
                <w:bCs/>
                <w:szCs w:val="24"/>
              </w:rPr>
              <w:t>Source</w:t>
            </w:r>
          </w:p>
        </w:tc>
        <w:tc>
          <w:tcPr>
            <w:tcW w:w="1912" w:type="dxa"/>
            <w:noWrap/>
            <w:hideMark/>
          </w:tcPr>
          <w:p w14:paraId="21C762AA" w14:textId="77777777" w:rsidR="004034DD" w:rsidRPr="008B1A2A" w:rsidRDefault="004034DD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b/>
                <w:bCs/>
                <w:szCs w:val="24"/>
              </w:rPr>
            </w:pPr>
            <w:r w:rsidRPr="008B1A2A">
              <w:rPr>
                <w:rFonts w:ascii="Arial" w:hAnsi="Arial" w:cs="Arial"/>
                <w:b/>
                <w:bCs/>
                <w:szCs w:val="24"/>
              </w:rPr>
              <w:t>Identifier</w:t>
            </w:r>
          </w:p>
        </w:tc>
      </w:tr>
      <w:tr w:rsidR="004034DD" w:rsidRPr="008B1A2A" w14:paraId="52B2CA35" w14:textId="77777777" w:rsidTr="006F08E1">
        <w:trPr>
          <w:trHeight w:val="512"/>
        </w:trPr>
        <w:tc>
          <w:tcPr>
            <w:tcW w:w="763" w:type="dxa"/>
            <w:noWrap/>
            <w:hideMark/>
          </w:tcPr>
          <w:p w14:paraId="7C429B0A" w14:textId="77777777" w:rsidR="004034DD" w:rsidRPr="008B1A2A" w:rsidRDefault="004034DD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3690" w:type="dxa"/>
            <w:noWrap/>
            <w:hideMark/>
          </w:tcPr>
          <w:p w14:paraId="2242CA7E" w14:textId="77777777" w:rsidR="004034DD" w:rsidRPr="008B1A2A" w:rsidRDefault="004034DD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Rabbit polyclonal anti-Hif1a</w:t>
            </w:r>
          </w:p>
        </w:tc>
        <w:tc>
          <w:tcPr>
            <w:tcW w:w="1135" w:type="dxa"/>
            <w:noWrap/>
            <w:hideMark/>
          </w:tcPr>
          <w:p w14:paraId="775F00FD" w14:textId="5E6B7651" w:rsidR="004034DD" w:rsidRPr="008B1A2A" w:rsidRDefault="004034DD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1:1</w:t>
            </w:r>
            <w:r w:rsidR="007F0993" w:rsidRPr="008B1A2A">
              <w:rPr>
                <w:rFonts w:ascii="Arial" w:hAnsi="Arial" w:cs="Arial"/>
                <w:szCs w:val="24"/>
              </w:rPr>
              <w:t>,</w:t>
            </w:r>
            <w:r w:rsidRPr="008B1A2A">
              <w:rPr>
                <w:rFonts w:ascii="Arial" w:hAnsi="Arial" w:cs="Arial"/>
                <w:szCs w:val="24"/>
              </w:rPr>
              <w:t>000</w:t>
            </w:r>
          </w:p>
        </w:tc>
        <w:tc>
          <w:tcPr>
            <w:tcW w:w="2278" w:type="dxa"/>
            <w:noWrap/>
            <w:hideMark/>
          </w:tcPr>
          <w:p w14:paraId="12B5D31D" w14:textId="09FE3A05" w:rsidR="004034DD" w:rsidRPr="008B1A2A" w:rsidRDefault="004034DD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Cell Signaling Technology</w:t>
            </w:r>
          </w:p>
        </w:tc>
        <w:tc>
          <w:tcPr>
            <w:tcW w:w="1912" w:type="dxa"/>
            <w:noWrap/>
            <w:hideMark/>
          </w:tcPr>
          <w:p w14:paraId="6470B3E8" w14:textId="36575E65" w:rsidR="004034DD" w:rsidRPr="008B1A2A" w:rsidRDefault="004034DD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Cat #</w:t>
            </w:r>
            <w:r w:rsidR="00B91B4A" w:rsidRPr="008B1A2A">
              <w:rPr>
                <w:rFonts w:ascii="Arial" w:hAnsi="Arial" w:cs="Arial"/>
                <w:szCs w:val="24"/>
              </w:rPr>
              <w:t>3716</w:t>
            </w:r>
          </w:p>
        </w:tc>
      </w:tr>
      <w:tr w:rsidR="004034DD" w:rsidRPr="008B1A2A" w14:paraId="5FAEA48B" w14:textId="77777777" w:rsidTr="006F08E1">
        <w:trPr>
          <w:trHeight w:val="281"/>
        </w:trPr>
        <w:tc>
          <w:tcPr>
            <w:tcW w:w="763" w:type="dxa"/>
            <w:noWrap/>
            <w:hideMark/>
          </w:tcPr>
          <w:p w14:paraId="300447EB" w14:textId="77777777" w:rsidR="004034DD" w:rsidRPr="008B1A2A" w:rsidRDefault="004034DD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3690" w:type="dxa"/>
            <w:noWrap/>
            <w:hideMark/>
          </w:tcPr>
          <w:p w14:paraId="2F47D518" w14:textId="77777777" w:rsidR="004034DD" w:rsidRPr="008B1A2A" w:rsidRDefault="004034DD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Mouse monoclonal anti-vinculin</w:t>
            </w:r>
          </w:p>
        </w:tc>
        <w:tc>
          <w:tcPr>
            <w:tcW w:w="1135" w:type="dxa"/>
            <w:noWrap/>
            <w:hideMark/>
          </w:tcPr>
          <w:p w14:paraId="71C6C193" w14:textId="5BA6E049" w:rsidR="004034DD" w:rsidRPr="008B1A2A" w:rsidRDefault="004034DD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1:1</w:t>
            </w:r>
            <w:r w:rsidR="007F0993" w:rsidRPr="008B1A2A">
              <w:rPr>
                <w:rFonts w:ascii="Arial" w:hAnsi="Arial" w:cs="Arial"/>
                <w:szCs w:val="24"/>
              </w:rPr>
              <w:t>,</w:t>
            </w:r>
            <w:r w:rsidRPr="008B1A2A">
              <w:rPr>
                <w:rFonts w:ascii="Arial" w:hAnsi="Arial" w:cs="Arial"/>
                <w:szCs w:val="24"/>
              </w:rPr>
              <w:t>000</w:t>
            </w:r>
          </w:p>
        </w:tc>
        <w:tc>
          <w:tcPr>
            <w:tcW w:w="2278" w:type="dxa"/>
            <w:noWrap/>
            <w:hideMark/>
          </w:tcPr>
          <w:p w14:paraId="70FD05A8" w14:textId="77777777" w:rsidR="004034DD" w:rsidRPr="008B1A2A" w:rsidRDefault="004034DD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Merck Milipore</w:t>
            </w:r>
          </w:p>
        </w:tc>
        <w:tc>
          <w:tcPr>
            <w:tcW w:w="1912" w:type="dxa"/>
            <w:noWrap/>
            <w:hideMark/>
          </w:tcPr>
          <w:p w14:paraId="35CEF58B" w14:textId="04539FB8" w:rsidR="004034DD" w:rsidRPr="008B1A2A" w:rsidRDefault="004034DD" w:rsidP="00B91B4A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Cat #</w:t>
            </w:r>
            <w:r w:rsidR="00B91B4A" w:rsidRPr="008B1A2A">
              <w:rPr>
                <w:rFonts w:ascii="Arial" w:hAnsi="Arial" w:cs="Arial"/>
                <w:szCs w:val="24"/>
              </w:rPr>
              <w:t xml:space="preserve"> CP74</w:t>
            </w:r>
          </w:p>
        </w:tc>
      </w:tr>
      <w:tr w:rsidR="004034DD" w:rsidRPr="008B1A2A" w14:paraId="5659F18D" w14:textId="77777777" w:rsidTr="006F08E1">
        <w:trPr>
          <w:trHeight w:val="281"/>
        </w:trPr>
        <w:tc>
          <w:tcPr>
            <w:tcW w:w="763" w:type="dxa"/>
            <w:noWrap/>
            <w:hideMark/>
          </w:tcPr>
          <w:p w14:paraId="49EB5A89" w14:textId="77777777" w:rsidR="004034DD" w:rsidRPr="008B1A2A" w:rsidRDefault="004034DD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3690" w:type="dxa"/>
            <w:noWrap/>
            <w:hideMark/>
          </w:tcPr>
          <w:p w14:paraId="64FD2524" w14:textId="77777777" w:rsidR="004034DD" w:rsidRPr="008B1A2A" w:rsidRDefault="004034DD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Rabbit polyclonal anti-MUC1</w:t>
            </w:r>
          </w:p>
        </w:tc>
        <w:tc>
          <w:tcPr>
            <w:tcW w:w="1135" w:type="dxa"/>
            <w:noWrap/>
            <w:hideMark/>
          </w:tcPr>
          <w:p w14:paraId="5E86BB14" w14:textId="2BF728B6" w:rsidR="004034DD" w:rsidRPr="008B1A2A" w:rsidRDefault="004034DD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1:1</w:t>
            </w:r>
            <w:r w:rsidR="007F0993" w:rsidRPr="008B1A2A">
              <w:rPr>
                <w:rFonts w:ascii="Arial" w:hAnsi="Arial" w:cs="Arial"/>
                <w:szCs w:val="24"/>
              </w:rPr>
              <w:t>,</w:t>
            </w:r>
            <w:r w:rsidRPr="008B1A2A">
              <w:rPr>
                <w:rFonts w:ascii="Arial" w:hAnsi="Arial" w:cs="Arial"/>
                <w:szCs w:val="24"/>
              </w:rPr>
              <w:t>000</w:t>
            </w:r>
          </w:p>
        </w:tc>
        <w:tc>
          <w:tcPr>
            <w:tcW w:w="2278" w:type="dxa"/>
            <w:noWrap/>
            <w:hideMark/>
          </w:tcPr>
          <w:p w14:paraId="71C3E8C5" w14:textId="77777777" w:rsidR="004034DD" w:rsidRPr="008B1A2A" w:rsidRDefault="004034DD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Sigma Aldrich</w:t>
            </w:r>
          </w:p>
        </w:tc>
        <w:tc>
          <w:tcPr>
            <w:tcW w:w="1912" w:type="dxa"/>
            <w:noWrap/>
            <w:hideMark/>
          </w:tcPr>
          <w:p w14:paraId="03C5CD19" w14:textId="77777777" w:rsidR="004034DD" w:rsidRPr="008B1A2A" w:rsidRDefault="004034DD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Cat #SAB2108549</w:t>
            </w:r>
          </w:p>
        </w:tc>
      </w:tr>
      <w:tr w:rsidR="006851A3" w:rsidRPr="008B1A2A" w14:paraId="35BEA39C" w14:textId="77777777" w:rsidTr="006F08E1">
        <w:trPr>
          <w:trHeight w:val="281"/>
        </w:trPr>
        <w:tc>
          <w:tcPr>
            <w:tcW w:w="763" w:type="dxa"/>
            <w:noWrap/>
          </w:tcPr>
          <w:p w14:paraId="5C8E87AE" w14:textId="2E99EDF5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3690" w:type="dxa"/>
            <w:noWrap/>
          </w:tcPr>
          <w:p w14:paraId="62F80A2E" w14:textId="315D8C7C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8B1A2A">
              <w:rPr>
                <w:rFonts w:ascii="Arial" w:hAnsi="Arial" w:cs="Arial"/>
                <w:szCs w:val="24"/>
                <w:lang w:val="en-GB"/>
              </w:rPr>
              <w:t>Rabbit monoclonal anti-alpha tubulin</w:t>
            </w:r>
          </w:p>
        </w:tc>
        <w:tc>
          <w:tcPr>
            <w:tcW w:w="1135" w:type="dxa"/>
            <w:noWrap/>
          </w:tcPr>
          <w:p w14:paraId="60AB7D19" w14:textId="1AE73BB7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1:1,000</w:t>
            </w:r>
          </w:p>
        </w:tc>
        <w:tc>
          <w:tcPr>
            <w:tcW w:w="2278" w:type="dxa"/>
            <w:noWrap/>
          </w:tcPr>
          <w:p w14:paraId="2DEB019F" w14:textId="33EAA044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Cell Signaling Technology</w:t>
            </w:r>
          </w:p>
        </w:tc>
        <w:tc>
          <w:tcPr>
            <w:tcW w:w="1912" w:type="dxa"/>
            <w:noWrap/>
          </w:tcPr>
          <w:p w14:paraId="2BAA0CED" w14:textId="445D4D60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Cat #2125</w:t>
            </w:r>
          </w:p>
        </w:tc>
      </w:tr>
      <w:tr w:rsidR="006851A3" w:rsidRPr="008B1A2A" w14:paraId="75C64591" w14:textId="77777777" w:rsidTr="006F08E1">
        <w:trPr>
          <w:trHeight w:val="281"/>
        </w:trPr>
        <w:tc>
          <w:tcPr>
            <w:tcW w:w="763" w:type="dxa"/>
            <w:noWrap/>
            <w:hideMark/>
          </w:tcPr>
          <w:p w14:paraId="53949446" w14:textId="199EA27B" w:rsidR="006851A3" w:rsidRPr="008B1A2A" w:rsidRDefault="003B7E09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3690" w:type="dxa"/>
            <w:noWrap/>
            <w:hideMark/>
          </w:tcPr>
          <w:p w14:paraId="06092A68" w14:textId="4EB17504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8B1A2A">
              <w:rPr>
                <w:rFonts w:ascii="Arial" w:hAnsi="Arial" w:cs="Arial"/>
                <w:szCs w:val="24"/>
                <w:lang w:val="en-GB"/>
              </w:rPr>
              <w:t>Rabbit monoclonal anti-beta tubulin</w:t>
            </w:r>
          </w:p>
        </w:tc>
        <w:tc>
          <w:tcPr>
            <w:tcW w:w="1135" w:type="dxa"/>
            <w:noWrap/>
            <w:hideMark/>
          </w:tcPr>
          <w:p w14:paraId="28AC9D9E" w14:textId="7B6B6117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1:1,000</w:t>
            </w:r>
          </w:p>
        </w:tc>
        <w:tc>
          <w:tcPr>
            <w:tcW w:w="2278" w:type="dxa"/>
            <w:noWrap/>
            <w:hideMark/>
          </w:tcPr>
          <w:p w14:paraId="012774F8" w14:textId="6334456B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Cell Signaling Technology</w:t>
            </w:r>
          </w:p>
        </w:tc>
        <w:tc>
          <w:tcPr>
            <w:tcW w:w="1912" w:type="dxa"/>
            <w:noWrap/>
            <w:hideMark/>
          </w:tcPr>
          <w:p w14:paraId="61BEF4E8" w14:textId="6DF18CEA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Cat #2146</w:t>
            </w:r>
          </w:p>
        </w:tc>
      </w:tr>
      <w:tr w:rsidR="006851A3" w:rsidRPr="008B1A2A" w14:paraId="397FE84E" w14:textId="77777777" w:rsidTr="006F08E1">
        <w:trPr>
          <w:trHeight w:val="281"/>
        </w:trPr>
        <w:tc>
          <w:tcPr>
            <w:tcW w:w="763" w:type="dxa"/>
            <w:noWrap/>
            <w:hideMark/>
          </w:tcPr>
          <w:p w14:paraId="5267B673" w14:textId="3FC81512" w:rsidR="006851A3" w:rsidRPr="008B1A2A" w:rsidRDefault="003B7E09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3690" w:type="dxa"/>
            <w:noWrap/>
            <w:hideMark/>
          </w:tcPr>
          <w:p w14:paraId="6FCF2D78" w14:textId="77777777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8B1A2A">
              <w:rPr>
                <w:rFonts w:ascii="Arial" w:hAnsi="Arial" w:cs="Arial"/>
                <w:szCs w:val="24"/>
                <w:lang w:val="en-GB"/>
              </w:rPr>
              <w:t>Rabbit polyclonal anti-</w:t>
            </w:r>
            <w:proofErr w:type="spellStart"/>
            <w:r w:rsidRPr="008B1A2A">
              <w:rPr>
                <w:rFonts w:ascii="Arial" w:hAnsi="Arial" w:cs="Arial"/>
                <w:szCs w:val="24"/>
                <w:lang w:val="en-GB"/>
              </w:rPr>
              <w:t>phospho</w:t>
            </w:r>
            <w:proofErr w:type="spellEnd"/>
            <w:r w:rsidRPr="008B1A2A">
              <w:rPr>
                <w:rFonts w:ascii="Arial" w:hAnsi="Arial" w:cs="Arial"/>
                <w:szCs w:val="24"/>
                <w:lang w:val="en-GB"/>
              </w:rPr>
              <w:t xml:space="preserve"> AMPK</w:t>
            </w:r>
          </w:p>
        </w:tc>
        <w:tc>
          <w:tcPr>
            <w:tcW w:w="1135" w:type="dxa"/>
            <w:noWrap/>
            <w:hideMark/>
          </w:tcPr>
          <w:p w14:paraId="7A1050AC" w14:textId="43E19FF0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1:1,000</w:t>
            </w:r>
          </w:p>
        </w:tc>
        <w:tc>
          <w:tcPr>
            <w:tcW w:w="2278" w:type="dxa"/>
            <w:noWrap/>
            <w:hideMark/>
          </w:tcPr>
          <w:p w14:paraId="5EF3CEE5" w14:textId="77777777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 Cell Signaling Technology</w:t>
            </w:r>
          </w:p>
        </w:tc>
        <w:tc>
          <w:tcPr>
            <w:tcW w:w="1912" w:type="dxa"/>
            <w:noWrap/>
            <w:hideMark/>
          </w:tcPr>
          <w:p w14:paraId="4A54FD22" w14:textId="77777777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Cat #2531</w:t>
            </w:r>
          </w:p>
        </w:tc>
      </w:tr>
      <w:tr w:rsidR="006851A3" w:rsidRPr="008B1A2A" w14:paraId="3B0B9B10" w14:textId="77777777" w:rsidTr="006F08E1">
        <w:trPr>
          <w:trHeight w:val="281"/>
        </w:trPr>
        <w:tc>
          <w:tcPr>
            <w:tcW w:w="763" w:type="dxa"/>
            <w:noWrap/>
            <w:hideMark/>
          </w:tcPr>
          <w:p w14:paraId="7AFFC1D6" w14:textId="34C997EC" w:rsidR="006851A3" w:rsidRPr="008B1A2A" w:rsidRDefault="003B7E09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7</w:t>
            </w:r>
          </w:p>
        </w:tc>
        <w:tc>
          <w:tcPr>
            <w:tcW w:w="3690" w:type="dxa"/>
            <w:noWrap/>
            <w:hideMark/>
          </w:tcPr>
          <w:p w14:paraId="40BC3636" w14:textId="77777777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Rabbit polyclonal anti-AMPK</w:t>
            </w:r>
          </w:p>
        </w:tc>
        <w:tc>
          <w:tcPr>
            <w:tcW w:w="1135" w:type="dxa"/>
            <w:noWrap/>
            <w:hideMark/>
          </w:tcPr>
          <w:p w14:paraId="0F789F0B" w14:textId="41C1A184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1:1,000</w:t>
            </w:r>
          </w:p>
        </w:tc>
        <w:tc>
          <w:tcPr>
            <w:tcW w:w="2278" w:type="dxa"/>
            <w:noWrap/>
            <w:hideMark/>
          </w:tcPr>
          <w:p w14:paraId="217A3247" w14:textId="77777777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 Cell Signaling Technology</w:t>
            </w:r>
          </w:p>
        </w:tc>
        <w:tc>
          <w:tcPr>
            <w:tcW w:w="1912" w:type="dxa"/>
            <w:noWrap/>
            <w:hideMark/>
          </w:tcPr>
          <w:p w14:paraId="67E799FE" w14:textId="77777777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Cat #2532</w:t>
            </w:r>
          </w:p>
        </w:tc>
      </w:tr>
      <w:tr w:rsidR="006851A3" w:rsidRPr="008B1A2A" w14:paraId="4286FBB1" w14:textId="77777777" w:rsidTr="006F08E1">
        <w:trPr>
          <w:trHeight w:val="281"/>
        </w:trPr>
        <w:tc>
          <w:tcPr>
            <w:tcW w:w="763" w:type="dxa"/>
            <w:noWrap/>
            <w:hideMark/>
          </w:tcPr>
          <w:p w14:paraId="47487CF8" w14:textId="0FAB1015" w:rsidR="006851A3" w:rsidRPr="008B1A2A" w:rsidRDefault="003B7E09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8</w:t>
            </w:r>
          </w:p>
        </w:tc>
        <w:tc>
          <w:tcPr>
            <w:tcW w:w="3690" w:type="dxa"/>
            <w:noWrap/>
            <w:hideMark/>
          </w:tcPr>
          <w:p w14:paraId="42EF0CDC" w14:textId="77777777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8B1A2A">
              <w:rPr>
                <w:rFonts w:ascii="Arial" w:hAnsi="Arial" w:cs="Arial"/>
                <w:szCs w:val="24"/>
                <w:lang w:val="en-GB"/>
              </w:rPr>
              <w:t>Rabbit polyclonal anti-</w:t>
            </w:r>
            <w:proofErr w:type="spellStart"/>
            <w:r w:rsidRPr="008B1A2A">
              <w:rPr>
                <w:rFonts w:ascii="Arial" w:hAnsi="Arial" w:cs="Arial"/>
                <w:szCs w:val="24"/>
                <w:lang w:val="en-GB"/>
              </w:rPr>
              <w:t>phospho</w:t>
            </w:r>
            <w:proofErr w:type="spellEnd"/>
            <w:r w:rsidRPr="008B1A2A">
              <w:rPr>
                <w:rFonts w:ascii="Arial" w:hAnsi="Arial" w:cs="Arial"/>
                <w:szCs w:val="24"/>
                <w:lang w:val="en-GB"/>
              </w:rPr>
              <w:t xml:space="preserve"> raptor</w:t>
            </w:r>
          </w:p>
        </w:tc>
        <w:tc>
          <w:tcPr>
            <w:tcW w:w="1135" w:type="dxa"/>
            <w:noWrap/>
            <w:hideMark/>
          </w:tcPr>
          <w:p w14:paraId="67CD3ACC" w14:textId="3C5E0AF0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1:1,000</w:t>
            </w:r>
          </w:p>
        </w:tc>
        <w:tc>
          <w:tcPr>
            <w:tcW w:w="2278" w:type="dxa"/>
            <w:noWrap/>
            <w:hideMark/>
          </w:tcPr>
          <w:p w14:paraId="47558D02" w14:textId="77777777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 Cell Signaling Technology</w:t>
            </w:r>
          </w:p>
        </w:tc>
        <w:tc>
          <w:tcPr>
            <w:tcW w:w="1912" w:type="dxa"/>
            <w:noWrap/>
            <w:hideMark/>
          </w:tcPr>
          <w:p w14:paraId="380F6AF5" w14:textId="77777777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Cat #2083</w:t>
            </w:r>
          </w:p>
        </w:tc>
      </w:tr>
      <w:tr w:rsidR="006851A3" w:rsidRPr="008B1A2A" w14:paraId="32C5D981" w14:textId="77777777" w:rsidTr="006F08E1">
        <w:trPr>
          <w:trHeight w:val="281"/>
        </w:trPr>
        <w:tc>
          <w:tcPr>
            <w:tcW w:w="763" w:type="dxa"/>
            <w:noWrap/>
            <w:hideMark/>
          </w:tcPr>
          <w:p w14:paraId="4F72821A" w14:textId="544A69E8" w:rsidR="006851A3" w:rsidRPr="008B1A2A" w:rsidRDefault="003B7E09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9</w:t>
            </w:r>
          </w:p>
        </w:tc>
        <w:tc>
          <w:tcPr>
            <w:tcW w:w="3690" w:type="dxa"/>
            <w:noWrap/>
            <w:hideMark/>
          </w:tcPr>
          <w:p w14:paraId="76F60040" w14:textId="77777777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Rabbit monoclonal anti-raptor</w:t>
            </w:r>
          </w:p>
        </w:tc>
        <w:tc>
          <w:tcPr>
            <w:tcW w:w="1135" w:type="dxa"/>
            <w:noWrap/>
            <w:hideMark/>
          </w:tcPr>
          <w:p w14:paraId="56748B2A" w14:textId="7ED665B0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1:1,000</w:t>
            </w:r>
          </w:p>
        </w:tc>
        <w:tc>
          <w:tcPr>
            <w:tcW w:w="2278" w:type="dxa"/>
            <w:noWrap/>
            <w:hideMark/>
          </w:tcPr>
          <w:p w14:paraId="500BA419" w14:textId="77777777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 Cell Signaling Technology</w:t>
            </w:r>
          </w:p>
        </w:tc>
        <w:tc>
          <w:tcPr>
            <w:tcW w:w="1912" w:type="dxa"/>
            <w:noWrap/>
            <w:hideMark/>
          </w:tcPr>
          <w:p w14:paraId="69A324C0" w14:textId="77777777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Cat #2280</w:t>
            </w:r>
          </w:p>
        </w:tc>
      </w:tr>
      <w:tr w:rsidR="006851A3" w:rsidRPr="008B1A2A" w14:paraId="2ECF605A" w14:textId="77777777" w:rsidTr="006F08E1">
        <w:trPr>
          <w:trHeight w:val="281"/>
        </w:trPr>
        <w:tc>
          <w:tcPr>
            <w:tcW w:w="763" w:type="dxa"/>
            <w:noWrap/>
            <w:hideMark/>
          </w:tcPr>
          <w:p w14:paraId="6B35F816" w14:textId="3DFC12DA" w:rsidR="006851A3" w:rsidRPr="008B1A2A" w:rsidRDefault="003B7E09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10</w:t>
            </w:r>
          </w:p>
        </w:tc>
        <w:tc>
          <w:tcPr>
            <w:tcW w:w="3690" w:type="dxa"/>
            <w:noWrap/>
            <w:hideMark/>
          </w:tcPr>
          <w:p w14:paraId="107B561C" w14:textId="77777777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8B1A2A">
              <w:rPr>
                <w:rFonts w:ascii="Arial" w:hAnsi="Arial" w:cs="Arial"/>
                <w:szCs w:val="24"/>
                <w:lang w:val="en-GB"/>
              </w:rPr>
              <w:t>Rabbit polyclonal anti-</w:t>
            </w:r>
            <w:proofErr w:type="spellStart"/>
            <w:r w:rsidRPr="008B1A2A">
              <w:rPr>
                <w:rFonts w:ascii="Arial" w:hAnsi="Arial" w:cs="Arial"/>
                <w:szCs w:val="24"/>
                <w:lang w:val="en-GB"/>
              </w:rPr>
              <w:t>phospho</w:t>
            </w:r>
            <w:proofErr w:type="spellEnd"/>
            <w:r w:rsidRPr="008B1A2A">
              <w:rPr>
                <w:rFonts w:ascii="Arial" w:hAnsi="Arial" w:cs="Arial"/>
                <w:szCs w:val="24"/>
                <w:lang w:val="en-GB"/>
              </w:rPr>
              <w:t xml:space="preserve"> </w:t>
            </w:r>
            <w:proofErr w:type="spellStart"/>
            <w:r w:rsidRPr="008B1A2A">
              <w:rPr>
                <w:rFonts w:ascii="Arial" w:hAnsi="Arial" w:cs="Arial"/>
                <w:szCs w:val="24"/>
                <w:lang w:val="en-GB"/>
              </w:rPr>
              <w:t>mTOR</w:t>
            </w:r>
            <w:proofErr w:type="spellEnd"/>
          </w:p>
        </w:tc>
        <w:tc>
          <w:tcPr>
            <w:tcW w:w="1135" w:type="dxa"/>
            <w:noWrap/>
            <w:hideMark/>
          </w:tcPr>
          <w:p w14:paraId="66A33C39" w14:textId="0207FC3D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1:1,000</w:t>
            </w:r>
          </w:p>
        </w:tc>
        <w:tc>
          <w:tcPr>
            <w:tcW w:w="2278" w:type="dxa"/>
            <w:noWrap/>
            <w:hideMark/>
          </w:tcPr>
          <w:p w14:paraId="1F4A3E8F" w14:textId="77777777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 Cell Signaling Technology</w:t>
            </w:r>
          </w:p>
        </w:tc>
        <w:tc>
          <w:tcPr>
            <w:tcW w:w="1912" w:type="dxa"/>
            <w:noWrap/>
            <w:hideMark/>
          </w:tcPr>
          <w:p w14:paraId="7E4EC458" w14:textId="77777777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Cat #2971</w:t>
            </w:r>
          </w:p>
        </w:tc>
      </w:tr>
      <w:tr w:rsidR="006851A3" w:rsidRPr="008B1A2A" w14:paraId="553148AA" w14:textId="77777777" w:rsidTr="006F08E1">
        <w:trPr>
          <w:trHeight w:val="281"/>
        </w:trPr>
        <w:tc>
          <w:tcPr>
            <w:tcW w:w="763" w:type="dxa"/>
            <w:noWrap/>
            <w:hideMark/>
          </w:tcPr>
          <w:p w14:paraId="64B02440" w14:textId="6C2B193A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1</w:t>
            </w:r>
            <w:r w:rsidR="003B7E09" w:rsidRPr="008B1A2A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3690" w:type="dxa"/>
            <w:noWrap/>
            <w:hideMark/>
          </w:tcPr>
          <w:p w14:paraId="546B96FF" w14:textId="77777777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Rabbit monoclonal anti-mTOR</w:t>
            </w:r>
          </w:p>
        </w:tc>
        <w:tc>
          <w:tcPr>
            <w:tcW w:w="1135" w:type="dxa"/>
            <w:noWrap/>
            <w:hideMark/>
          </w:tcPr>
          <w:p w14:paraId="3E8C961E" w14:textId="076467D6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1:1,000</w:t>
            </w:r>
          </w:p>
        </w:tc>
        <w:tc>
          <w:tcPr>
            <w:tcW w:w="2278" w:type="dxa"/>
            <w:noWrap/>
            <w:hideMark/>
          </w:tcPr>
          <w:p w14:paraId="3267E2CD" w14:textId="77777777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 Cell Signaling Technology</w:t>
            </w:r>
          </w:p>
        </w:tc>
        <w:tc>
          <w:tcPr>
            <w:tcW w:w="1912" w:type="dxa"/>
            <w:noWrap/>
            <w:hideMark/>
          </w:tcPr>
          <w:p w14:paraId="5674AD82" w14:textId="77777777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Cat #2983</w:t>
            </w:r>
          </w:p>
        </w:tc>
      </w:tr>
      <w:tr w:rsidR="006851A3" w:rsidRPr="008B1A2A" w14:paraId="1BA9CEBE" w14:textId="77777777" w:rsidTr="006F08E1">
        <w:trPr>
          <w:trHeight w:val="281"/>
        </w:trPr>
        <w:tc>
          <w:tcPr>
            <w:tcW w:w="763" w:type="dxa"/>
            <w:noWrap/>
            <w:hideMark/>
          </w:tcPr>
          <w:p w14:paraId="5EBD85EF" w14:textId="0E8D7425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1</w:t>
            </w:r>
            <w:r w:rsidR="003B7E09" w:rsidRPr="008B1A2A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3690" w:type="dxa"/>
            <w:noWrap/>
            <w:hideMark/>
          </w:tcPr>
          <w:p w14:paraId="27C81C69" w14:textId="77777777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8B1A2A">
              <w:rPr>
                <w:rFonts w:ascii="Arial" w:hAnsi="Arial" w:cs="Arial"/>
                <w:szCs w:val="24"/>
                <w:lang w:val="en-GB"/>
              </w:rPr>
              <w:t>Rabbit polyclonal anti-</w:t>
            </w:r>
            <w:proofErr w:type="spellStart"/>
            <w:r w:rsidRPr="008B1A2A">
              <w:rPr>
                <w:rFonts w:ascii="Arial" w:hAnsi="Arial" w:cs="Arial"/>
                <w:szCs w:val="24"/>
                <w:lang w:val="en-GB"/>
              </w:rPr>
              <w:t>phospho</w:t>
            </w:r>
            <w:proofErr w:type="spellEnd"/>
            <w:r w:rsidRPr="008B1A2A">
              <w:rPr>
                <w:rFonts w:ascii="Arial" w:hAnsi="Arial" w:cs="Arial"/>
                <w:szCs w:val="24"/>
                <w:lang w:val="en-GB"/>
              </w:rPr>
              <w:t xml:space="preserve"> S6</w:t>
            </w:r>
          </w:p>
        </w:tc>
        <w:tc>
          <w:tcPr>
            <w:tcW w:w="1135" w:type="dxa"/>
            <w:noWrap/>
            <w:hideMark/>
          </w:tcPr>
          <w:p w14:paraId="42F6A1EA" w14:textId="31F02EA6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1:1,000</w:t>
            </w:r>
          </w:p>
        </w:tc>
        <w:tc>
          <w:tcPr>
            <w:tcW w:w="2278" w:type="dxa"/>
            <w:noWrap/>
            <w:hideMark/>
          </w:tcPr>
          <w:p w14:paraId="0AAE6993" w14:textId="77777777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 Cell Signaling Technology</w:t>
            </w:r>
          </w:p>
        </w:tc>
        <w:tc>
          <w:tcPr>
            <w:tcW w:w="1912" w:type="dxa"/>
            <w:noWrap/>
            <w:hideMark/>
          </w:tcPr>
          <w:p w14:paraId="6014DE87" w14:textId="77777777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Cat #2215</w:t>
            </w:r>
          </w:p>
        </w:tc>
      </w:tr>
      <w:tr w:rsidR="006851A3" w:rsidRPr="008B1A2A" w14:paraId="5F22D13F" w14:textId="77777777" w:rsidTr="006F08E1">
        <w:trPr>
          <w:trHeight w:val="281"/>
        </w:trPr>
        <w:tc>
          <w:tcPr>
            <w:tcW w:w="763" w:type="dxa"/>
            <w:noWrap/>
            <w:hideMark/>
          </w:tcPr>
          <w:p w14:paraId="5C6CFF80" w14:textId="0CC30FF1" w:rsidR="006851A3" w:rsidRPr="008B1A2A" w:rsidRDefault="003B7E09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13</w:t>
            </w:r>
          </w:p>
        </w:tc>
        <w:tc>
          <w:tcPr>
            <w:tcW w:w="3690" w:type="dxa"/>
            <w:noWrap/>
            <w:hideMark/>
          </w:tcPr>
          <w:p w14:paraId="5C92BF58" w14:textId="77777777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Rabbit monoclonal anti-S6</w:t>
            </w:r>
          </w:p>
        </w:tc>
        <w:tc>
          <w:tcPr>
            <w:tcW w:w="1135" w:type="dxa"/>
            <w:noWrap/>
            <w:hideMark/>
          </w:tcPr>
          <w:p w14:paraId="04C377C0" w14:textId="663A5FB9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1:1,000</w:t>
            </w:r>
          </w:p>
        </w:tc>
        <w:tc>
          <w:tcPr>
            <w:tcW w:w="2278" w:type="dxa"/>
            <w:noWrap/>
            <w:hideMark/>
          </w:tcPr>
          <w:p w14:paraId="59D5BFFD" w14:textId="77777777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 Cell Signaling Technology</w:t>
            </w:r>
          </w:p>
        </w:tc>
        <w:tc>
          <w:tcPr>
            <w:tcW w:w="1912" w:type="dxa"/>
            <w:noWrap/>
            <w:hideMark/>
          </w:tcPr>
          <w:p w14:paraId="7833326F" w14:textId="77777777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Cat #2217</w:t>
            </w:r>
          </w:p>
        </w:tc>
      </w:tr>
      <w:tr w:rsidR="006851A3" w:rsidRPr="008B1A2A" w14:paraId="6D71810C" w14:textId="77777777" w:rsidTr="006F08E1">
        <w:trPr>
          <w:trHeight w:val="281"/>
        </w:trPr>
        <w:tc>
          <w:tcPr>
            <w:tcW w:w="763" w:type="dxa"/>
            <w:noWrap/>
            <w:hideMark/>
          </w:tcPr>
          <w:p w14:paraId="55C240B7" w14:textId="42F1FC11" w:rsidR="006851A3" w:rsidRPr="008B1A2A" w:rsidRDefault="003B7E09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14</w:t>
            </w:r>
          </w:p>
        </w:tc>
        <w:tc>
          <w:tcPr>
            <w:tcW w:w="3690" w:type="dxa"/>
            <w:noWrap/>
            <w:hideMark/>
          </w:tcPr>
          <w:p w14:paraId="18399CBA" w14:textId="714FE392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8B1A2A">
              <w:rPr>
                <w:rFonts w:ascii="Arial" w:hAnsi="Arial" w:cs="Arial"/>
                <w:szCs w:val="24"/>
                <w:lang w:val="en-GB"/>
              </w:rPr>
              <w:t>Mouse monoclonal anti-beta actin</w:t>
            </w:r>
          </w:p>
        </w:tc>
        <w:tc>
          <w:tcPr>
            <w:tcW w:w="1135" w:type="dxa"/>
            <w:noWrap/>
            <w:hideMark/>
          </w:tcPr>
          <w:p w14:paraId="753E42CA" w14:textId="2BF46A69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1:10,000</w:t>
            </w:r>
          </w:p>
        </w:tc>
        <w:tc>
          <w:tcPr>
            <w:tcW w:w="2278" w:type="dxa"/>
            <w:noWrap/>
            <w:hideMark/>
          </w:tcPr>
          <w:p w14:paraId="70953A90" w14:textId="6DECE293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Proteintech</w:t>
            </w:r>
          </w:p>
        </w:tc>
        <w:tc>
          <w:tcPr>
            <w:tcW w:w="1912" w:type="dxa"/>
            <w:noWrap/>
            <w:hideMark/>
          </w:tcPr>
          <w:p w14:paraId="27F497D5" w14:textId="42DAB94F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Cat #60008-1-Ig</w:t>
            </w:r>
          </w:p>
        </w:tc>
      </w:tr>
      <w:tr w:rsidR="006851A3" w:rsidRPr="008B1A2A" w14:paraId="16BA9C33" w14:textId="77777777" w:rsidTr="006F08E1">
        <w:trPr>
          <w:trHeight w:val="281"/>
        </w:trPr>
        <w:tc>
          <w:tcPr>
            <w:tcW w:w="763" w:type="dxa"/>
            <w:noWrap/>
            <w:hideMark/>
          </w:tcPr>
          <w:p w14:paraId="36708BD1" w14:textId="7C61884C" w:rsidR="006851A3" w:rsidRPr="008B1A2A" w:rsidRDefault="003B7E09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15</w:t>
            </w:r>
          </w:p>
        </w:tc>
        <w:tc>
          <w:tcPr>
            <w:tcW w:w="3690" w:type="dxa"/>
            <w:noWrap/>
            <w:hideMark/>
          </w:tcPr>
          <w:p w14:paraId="16B09E7B" w14:textId="77777777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8B1A2A">
              <w:rPr>
                <w:rFonts w:ascii="Arial" w:hAnsi="Arial" w:cs="Arial"/>
                <w:szCs w:val="24"/>
                <w:lang w:val="en-GB"/>
              </w:rPr>
              <w:t>Rabbit monoclonal anti-</w:t>
            </w:r>
            <w:proofErr w:type="spellStart"/>
            <w:r w:rsidRPr="008B1A2A">
              <w:rPr>
                <w:rFonts w:ascii="Arial" w:hAnsi="Arial" w:cs="Arial"/>
                <w:szCs w:val="24"/>
                <w:lang w:val="en-GB"/>
              </w:rPr>
              <w:t>Phospho</w:t>
            </w:r>
            <w:proofErr w:type="spellEnd"/>
            <w:r w:rsidRPr="008B1A2A">
              <w:rPr>
                <w:rFonts w:ascii="Arial" w:hAnsi="Arial" w:cs="Arial"/>
                <w:szCs w:val="24"/>
                <w:lang w:val="en-GB"/>
              </w:rPr>
              <w:t>-NF-</w:t>
            </w:r>
            <w:r w:rsidRPr="008B1A2A">
              <w:rPr>
                <w:rFonts w:ascii="Arial" w:hAnsi="Arial" w:cs="Arial"/>
                <w:szCs w:val="24"/>
              </w:rPr>
              <w:t>κ</w:t>
            </w:r>
            <w:r w:rsidRPr="008B1A2A">
              <w:rPr>
                <w:rFonts w:ascii="Arial" w:hAnsi="Arial" w:cs="Arial"/>
                <w:szCs w:val="24"/>
                <w:lang w:val="en-GB"/>
              </w:rPr>
              <w:t xml:space="preserve">B p65 </w:t>
            </w:r>
          </w:p>
        </w:tc>
        <w:tc>
          <w:tcPr>
            <w:tcW w:w="1135" w:type="dxa"/>
            <w:noWrap/>
            <w:hideMark/>
          </w:tcPr>
          <w:p w14:paraId="10BC8816" w14:textId="68772D76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1:1,000</w:t>
            </w:r>
          </w:p>
        </w:tc>
        <w:tc>
          <w:tcPr>
            <w:tcW w:w="2278" w:type="dxa"/>
            <w:noWrap/>
            <w:hideMark/>
          </w:tcPr>
          <w:p w14:paraId="2BBD7EB2" w14:textId="77777777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 Cell Signaling Technology</w:t>
            </w:r>
          </w:p>
        </w:tc>
        <w:tc>
          <w:tcPr>
            <w:tcW w:w="1912" w:type="dxa"/>
            <w:noWrap/>
            <w:hideMark/>
          </w:tcPr>
          <w:p w14:paraId="1FB2502D" w14:textId="77777777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Cat #3033</w:t>
            </w:r>
          </w:p>
        </w:tc>
      </w:tr>
      <w:tr w:rsidR="006851A3" w:rsidRPr="008B1A2A" w14:paraId="40AF3C17" w14:textId="77777777" w:rsidTr="006F08E1">
        <w:trPr>
          <w:trHeight w:val="281"/>
        </w:trPr>
        <w:tc>
          <w:tcPr>
            <w:tcW w:w="763" w:type="dxa"/>
            <w:noWrap/>
            <w:hideMark/>
          </w:tcPr>
          <w:p w14:paraId="10071FCE" w14:textId="65A1934F" w:rsidR="006851A3" w:rsidRPr="008B1A2A" w:rsidRDefault="003B7E09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16</w:t>
            </w:r>
          </w:p>
        </w:tc>
        <w:tc>
          <w:tcPr>
            <w:tcW w:w="3690" w:type="dxa"/>
            <w:noWrap/>
            <w:hideMark/>
          </w:tcPr>
          <w:p w14:paraId="7C5BDC0D" w14:textId="77777777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8B1A2A">
              <w:rPr>
                <w:rFonts w:ascii="Arial" w:hAnsi="Arial" w:cs="Arial"/>
                <w:szCs w:val="24"/>
                <w:lang w:val="en-GB"/>
              </w:rPr>
              <w:t>Rabbit polyclonal anti-NF-</w:t>
            </w:r>
            <w:r w:rsidRPr="008B1A2A">
              <w:rPr>
                <w:rFonts w:ascii="Arial" w:hAnsi="Arial" w:cs="Arial"/>
                <w:szCs w:val="24"/>
              </w:rPr>
              <w:t>κ</w:t>
            </w:r>
            <w:r w:rsidRPr="008B1A2A">
              <w:rPr>
                <w:rFonts w:ascii="Arial" w:hAnsi="Arial" w:cs="Arial"/>
                <w:szCs w:val="24"/>
                <w:lang w:val="en-GB"/>
              </w:rPr>
              <w:t xml:space="preserve">B p65 </w:t>
            </w:r>
          </w:p>
        </w:tc>
        <w:tc>
          <w:tcPr>
            <w:tcW w:w="1135" w:type="dxa"/>
            <w:noWrap/>
            <w:hideMark/>
          </w:tcPr>
          <w:p w14:paraId="6B15E418" w14:textId="3F17E394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1:1,000</w:t>
            </w:r>
          </w:p>
        </w:tc>
        <w:tc>
          <w:tcPr>
            <w:tcW w:w="2278" w:type="dxa"/>
            <w:noWrap/>
            <w:hideMark/>
          </w:tcPr>
          <w:p w14:paraId="41DC52D9" w14:textId="77777777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 Cell Signaling Technology</w:t>
            </w:r>
          </w:p>
        </w:tc>
        <w:tc>
          <w:tcPr>
            <w:tcW w:w="1912" w:type="dxa"/>
            <w:noWrap/>
            <w:hideMark/>
          </w:tcPr>
          <w:p w14:paraId="3C63187D" w14:textId="77777777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Cat #3034</w:t>
            </w:r>
          </w:p>
        </w:tc>
      </w:tr>
      <w:tr w:rsidR="006851A3" w:rsidRPr="008B1A2A" w14:paraId="008EB13F" w14:textId="77777777" w:rsidTr="006F08E1">
        <w:trPr>
          <w:trHeight w:val="281"/>
        </w:trPr>
        <w:tc>
          <w:tcPr>
            <w:tcW w:w="763" w:type="dxa"/>
            <w:noWrap/>
            <w:hideMark/>
          </w:tcPr>
          <w:p w14:paraId="7C229443" w14:textId="4FC9DE77" w:rsidR="006851A3" w:rsidRPr="008B1A2A" w:rsidRDefault="003B7E09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17</w:t>
            </w:r>
          </w:p>
        </w:tc>
        <w:tc>
          <w:tcPr>
            <w:tcW w:w="3690" w:type="dxa"/>
            <w:noWrap/>
            <w:hideMark/>
          </w:tcPr>
          <w:p w14:paraId="559ECA0C" w14:textId="77777777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Mouse monoclonal anti-IkBa</w:t>
            </w:r>
          </w:p>
        </w:tc>
        <w:tc>
          <w:tcPr>
            <w:tcW w:w="1135" w:type="dxa"/>
            <w:noWrap/>
            <w:hideMark/>
          </w:tcPr>
          <w:p w14:paraId="47BA0401" w14:textId="12828B32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1:1,000</w:t>
            </w:r>
          </w:p>
        </w:tc>
        <w:tc>
          <w:tcPr>
            <w:tcW w:w="2278" w:type="dxa"/>
            <w:noWrap/>
            <w:hideMark/>
          </w:tcPr>
          <w:p w14:paraId="46386571" w14:textId="77777777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 Cell Signaling Technology</w:t>
            </w:r>
          </w:p>
        </w:tc>
        <w:tc>
          <w:tcPr>
            <w:tcW w:w="1912" w:type="dxa"/>
            <w:noWrap/>
            <w:hideMark/>
          </w:tcPr>
          <w:p w14:paraId="7C987A09" w14:textId="77777777" w:rsidR="006851A3" w:rsidRPr="008B1A2A" w:rsidRDefault="006851A3" w:rsidP="003D29D0">
            <w:pPr>
              <w:tabs>
                <w:tab w:val="left" w:pos="1878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8B1A2A">
              <w:rPr>
                <w:rFonts w:ascii="Arial" w:hAnsi="Arial" w:cs="Arial"/>
                <w:szCs w:val="24"/>
              </w:rPr>
              <w:t>Cat #4814</w:t>
            </w:r>
          </w:p>
        </w:tc>
      </w:tr>
    </w:tbl>
    <w:p w14:paraId="19AF33B9" w14:textId="7BE7DB20" w:rsidR="006F08E1" w:rsidRPr="008B1A2A" w:rsidRDefault="006F08E1" w:rsidP="003D29D0">
      <w:pPr>
        <w:rPr>
          <w:rFonts w:ascii="Arial" w:hAnsi="Arial" w:cs="Arial"/>
          <w:b/>
          <w:sz w:val="24"/>
          <w:szCs w:val="24"/>
          <w:lang w:val="en-GB"/>
        </w:rPr>
      </w:pPr>
      <w:bookmarkStart w:id="0" w:name="OLE_LINK1"/>
    </w:p>
    <w:p w14:paraId="1D1235E0" w14:textId="7751ED75" w:rsidR="00F6692D" w:rsidRPr="008B1A2A" w:rsidRDefault="00F6692D" w:rsidP="003D29D0">
      <w:pPr>
        <w:rPr>
          <w:rFonts w:ascii="Arial" w:hAnsi="Arial" w:cs="Arial"/>
          <w:sz w:val="24"/>
          <w:szCs w:val="24"/>
          <w:lang w:val="en-GB"/>
        </w:rPr>
      </w:pPr>
      <w:bookmarkStart w:id="1" w:name="_GoBack"/>
      <w:bookmarkEnd w:id="1"/>
      <w:r w:rsidRPr="008B1A2A">
        <w:rPr>
          <w:rFonts w:ascii="Arial" w:hAnsi="Arial" w:cs="Arial"/>
          <w:b/>
          <w:sz w:val="24"/>
          <w:szCs w:val="24"/>
          <w:lang w:val="en-GB"/>
        </w:rPr>
        <w:lastRenderedPageBreak/>
        <w:t xml:space="preserve">Table </w:t>
      </w:r>
      <w:r w:rsidR="004B647F" w:rsidRPr="008B1A2A">
        <w:rPr>
          <w:rFonts w:ascii="Arial" w:hAnsi="Arial" w:cs="Arial"/>
          <w:b/>
          <w:sz w:val="24"/>
          <w:szCs w:val="24"/>
          <w:lang w:val="en-GB"/>
        </w:rPr>
        <w:t>S</w:t>
      </w:r>
      <w:r w:rsidR="006F08E1" w:rsidRPr="008B1A2A">
        <w:rPr>
          <w:rFonts w:ascii="Arial" w:hAnsi="Arial" w:cs="Arial"/>
          <w:b/>
          <w:sz w:val="24"/>
          <w:szCs w:val="24"/>
          <w:lang w:val="en-GB"/>
        </w:rPr>
        <w:t>3</w:t>
      </w:r>
      <w:r w:rsidR="00FF6EC5" w:rsidRPr="008B1A2A">
        <w:rPr>
          <w:rFonts w:ascii="Arial" w:hAnsi="Arial" w:cs="Arial"/>
          <w:b/>
          <w:sz w:val="24"/>
          <w:szCs w:val="24"/>
          <w:lang w:val="en-GB"/>
        </w:rPr>
        <w:t>.</w:t>
      </w:r>
      <w:r w:rsidRPr="008B1A2A">
        <w:rPr>
          <w:rFonts w:ascii="Arial" w:hAnsi="Arial" w:cs="Arial"/>
          <w:sz w:val="24"/>
          <w:szCs w:val="24"/>
          <w:lang w:val="en-GB"/>
        </w:rPr>
        <w:t xml:space="preserve"> Real Time PCR (Q-PCR) primers for SYBR green PCR</w:t>
      </w:r>
    </w:p>
    <w:tbl>
      <w:tblPr>
        <w:tblW w:w="6185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6"/>
        <w:gridCol w:w="4609"/>
      </w:tblGrid>
      <w:tr w:rsidR="00701DD9" w:rsidRPr="008B1A2A" w14:paraId="1DB97DF4" w14:textId="77777777" w:rsidTr="000308E0">
        <w:trPr>
          <w:trHeight w:val="264"/>
        </w:trPr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BAF8" w14:textId="77777777" w:rsidR="00701DD9" w:rsidRPr="008B1A2A" w:rsidRDefault="00701DD9" w:rsidP="003D29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  <w:t>Gene of Interest</w:t>
            </w:r>
          </w:p>
        </w:tc>
        <w:tc>
          <w:tcPr>
            <w:tcW w:w="4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7411" w14:textId="77777777" w:rsidR="00701DD9" w:rsidRPr="008B1A2A" w:rsidRDefault="00701DD9" w:rsidP="003D29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  <w:t>Primer Sequence</w:t>
            </w:r>
          </w:p>
        </w:tc>
      </w:tr>
      <w:tr w:rsidR="005D64F4" w:rsidRPr="008B1A2A" w14:paraId="3CED9D09" w14:textId="77777777" w:rsidTr="000308E0">
        <w:trPr>
          <w:trHeight w:val="264"/>
        </w:trPr>
        <w:tc>
          <w:tcPr>
            <w:tcW w:w="15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1C1F2" w14:textId="415436F3" w:rsidR="005D64F4" w:rsidRPr="008B1A2A" w:rsidRDefault="005D64F4" w:rsidP="003D29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36B4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A459E" w14:textId="0F83CE1F" w:rsidR="005D64F4" w:rsidRPr="008B1A2A" w:rsidRDefault="005D64F4" w:rsidP="003D29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FOR: 5’-CGACCTGGAAGTCCAACTAC-3’</w:t>
            </w:r>
          </w:p>
        </w:tc>
      </w:tr>
      <w:tr w:rsidR="005D64F4" w:rsidRPr="008B1A2A" w14:paraId="4F1BE9C5" w14:textId="77777777" w:rsidTr="000308E0">
        <w:trPr>
          <w:trHeight w:val="264"/>
        </w:trPr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E258F" w14:textId="77777777" w:rsidR="005D64F4" w:rsidRPr="008B1A2A" w:rsidRDefault="005D64F4" w:rsidP="003D29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</w:pP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396C5" w14:textId="352402CC" w:rsidR="005D64F4" w:rsidRPr="008B1A2A" w:rsidRDefault="005D64F4" w:rsidP="003D29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REV: 5’-ATCTGCTGCATCTGCTTG-3’</w:t>
            </w:r>
          </w:p>
        </w:tc>
      </w:tr>
      <w:tr w:rsidR="005D64F4" w:rsidRPr="008B1A2A" w14:paraId="185ECE5A" w14:textId="77777777" w:rsidTr="000308E0">
        <w:trPr>
          <w:trHeight w:val="264"/>
        </w:trPr>
        <w:tc>
          <w:tcPr>
            <w:tcW w:w="15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BA99847" w14:textId="5EBD7843" w:rsidR="005D64F4" w:rsidRPr="008B1A2A" w:rsidRDefault="005D64F4" w:rsidP="003D29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  <w:t>MUC1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3CEBB" w14:textId="25BB9B80" w:rsidR="005D64F4" w:rsidRPr="008B1A2A" w:rsidRDefault="005D64F4" w:rsidP="003D29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CH"/>
              </w:rPr>
            </w:pPr>
            <w:r w:rsidRPr="008B1A2A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CH"/>
              </w:rPr>
              <w:t>FOR: 5’-CCAGCACCGACTACTACCAAGAG-3’</w:t>
            </w:r>
          </w:p>
        </w:tc>
      </w:tr>
      <w:tr w:rsidR="005D64F4" w:rsidRPr="008B1A2A" w14:paraId="22023AFA" w14:textId="77777777" w:rsidTr="000308E0">
        <w:trPr>
          <w:trHeight w:val="264"/>
        </w:trPr>
        <w:tc>
          <w:tcPr>
            <w:tcW w:w="15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F1430" w14:textId="77777777" w:rsidR="005D64F4" w:rsidRPr="008B1A2A" w:rsidRDefault="005D64F4" w:rsidP="003D29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</w:pP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61F79" w14:textId="29494C54" w:rsidR="005D64F4" w:rsidRPr="008B1A2A" w:rsidRDefault="005D64F4" w:rsidP="003D29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CH"/>
              </w:rPr>
            </w:pPr>
            <w:r w:rsidRPr="008B1A2A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CH"/>
              </w:rPr>
              <w:t>REV: 5’-CGTCGTGGACATTGATGGT-3’</w:t>
            </w:r>
          </w:p>
        </w:tc>
      </w:tr>
      <w:tr w:rsidR="00F810FE" w:rsidRPr="008B1A2A" w14:paraId="763FF4F0" w14:textId="77777777" w:rsidTr="000308E0">
        <w:trPr>
          <w:trHeight w:val="264"/>
        </w:trPr>
        <w:tc>
          <w:tcPr>
            <w:tcW w:w="15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FC18F" w14:textId="6E2B8C5C" w:rsidR="00F810FE" w:rsidRPr="008B1A2A" w:rsidRDefault="00F810FE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  <w:t>VEGFA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1719A" w14:textId="17B49452" w:rsidR="00F810FE" w:rsidRPr="008B1A2A" w:rsidRDefault="00F810FE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  <w:t>FOR: 5’-ACAACAAATGTGAATGCAGACCA-3’</w:t>
            </w:r>
          </w:p>
        </w:tc>
      </w:tr>
      <w:tr w:rsidR="00F810FE" w:rsidRPr="008B1A2A" w14:paraId="3FC4B9B6" w14:textId="77777777" w:rsidTr="000308E0">
        <w:trPr>
          <w:trHeight w:val="264"/>
        </w:trPr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48CC8" w14:textId="77777777" w:rsidR="00F810FE" w:rsidRPr="008B1A2A" w:rsidRDefault="00F810FE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99638" w14:textId="05AABAAD" w:rsidR="00F810FE" w:rsidRPr="008B1A2A" w:rsidRDefault="00F810FE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  <w:t>REV: 5’-TACCGGGATTTCTTGCGCTT-3’</w:t>
            </w:r>
          </w:p>
        </w:tc>
      </w:tr>
      <w:tr w:rsidR="00F810FE" w:rsidRPr="008B1A2A" w14:paraId="29F049D4" w14:textId="77777777" w:rsidTr="000308E0">
        <w:trPr>
          <w:trHeight w:val="264"/>
        </w:trPr>
        <w:tc>
          <w:tcPr>
            <w:tcW w:w="15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54D03" w14:textId="4C9524A0" w:rsidR="00F810FE" w:rsidRPr="008B1A2A" w:rsidRDefault="00F810FE" w:rsidP="003D29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  <w:t>COL1A1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85A62" w14:textId="10AAE186" w:rsidR="00F810FE" w:rsidRPr="008B1A2A" w:rsidRDefault="00F810FE" w:rsidP="003D29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  <w:t>FOR: 5’-GACATGTTCAGCTTTGTGGACC-3’</w:t>
            </w:r>
          </w:p>
        </w:tc>
      </w:tr>
      <w:tr w:rsidR="00F810FE" w:rsidRPr="008B1A2A" w14:paraId="19ADD3BE" w14:textId="77777777" w:rsidTr="000308E0">
        <w:trPr>
          <w:trHeight w:val="264"/>
        </w:trPr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D16E5" w14:textId="77777777" w:rsidR="00F810FE" w:rsidRPr="008B1A2A" w:rsidRDefault="00F810FE" w:rsidP="003D29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</w:pP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4109A" w14:textId="069A8B87" w:rsidR="00F810FE" w:rsidRPr="008B1A2A" w:rsidRDefault="00F810FE" w:rsidP="003D29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  <w:t>REV: 5’-TGATTGGTGGGATGTCTTCGT-3’</w:t>
            </w:r>
          </w:p>
        </w:tc>
      </w:tr>
      <w:tr w:rsidR="00F810FE" w:rsidRPr="008B1A2A" w14:paraId="704AC05E" w14:textId="77777777" w:rsidTr="000308E0">
        <w:trPr>
          <w:trHeight w:val="264"/>
        </w:trPr>
        <w:tc>
          <w:tcPr>
            <w:tcW w:w="15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0EACD" w14:textId="71E77635" w:rsidR="00F810FE" w:rsidRPr="008B1A2A" w:rsidRDefault="00F810FE" w:rsidP="003D29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COL5A1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C9EF5" w14:textId="57AEC9FC" w:rsidR="00F810FE" w:rsidRPr="008B1A2A" w:rsidRDefault="00F810FE" w:rsidP="003D29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FOR: 5’-CCCAGATGGTGAATACTGGGTC-3’</w:t>
            </w:r>
          </w:p>
        </w:tc>
      </w:tr>
      <w:tr w:rsidR="00F810FE" w:rsidRPr="008B1A2A" w14:paraId="4ECFEA5A" w14:textId="77777777" w:rsidTr="000308E0">
        <w:trPr>
          <w:trHeight w:val="264"/>
        </w:trPr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2CC28" w14:textId="77777777" w:rsidR="00F810FE" w:rsidRPr="008B1A2A" w:rsidRDefault="00F810FE" w:rsidP="003D29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</w:pP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F1E09" w14:textId="6787B6C4" w:rsidR="00F810FE" w:rsidRPr="008B1A2A" w:rsidRDefault="00F810FE" w:rsidP="003D29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REV: 5’-CTTCGGACTTCTTGTCAGGGA-3’</w:t>
            </w:r>
          </w:p>
        </w:tc>
      </w:tr>
      <w:tr w:rsidR="00F810FE" w:rsidRPr="008B1A2A" w14:paraId="6BEC1A9E" w14:textId="77777777" w:rsidTr="000308E0">
        <w:trPr>
          <w:trHeight w:val="264"/>
        </w:trPr>
        <w:tc>
          <w:tcPr>
            <w:tcW w:w="15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E698C" w14:textId="5C7B5E75" w:rsidR="00F810FE" w:rsidRPr="008B1A2A" w:rsidRDefault="00F810FE" w:rsidP="003D29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  <w:t>COL5A3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3D415" w14:textId="03E3A5DE" w:rsidR="00F810FE" w:rsidRPr="008B1A2A" w:rsidRDefault="00F810FE" w:rsidP="003D29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  <w:t>FOR: 5’-CCTGCCTCTATCCCGACAAG-3’</w:t>
            </w:r>
          </w:p>
        </w:tc>
      </w:tr>
      <w:tr w:rsidR="00F810FE" w:rsidRPr="008B1A2A" w14:paraId="4B86BB78" w14:textId="77777777" w:rsidTr="000308E0">
        <w:trPr>
          <w:trHeight w:val="264"/>
        </w:trPr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61C4D" w14:textId="77777777" w:rsidR="00F810FE" w:rsidRPr="008B1A2A" w:rsidRDefault="00F810FE" w:rsidP="003D29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</w:pP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8AE62" w14:textId="4F5EF6B0" w:rsidR="00F810FE" w:rsidRPr="008B1A2A" w:rsidRDefault="00F810FE" w:rsidP="003D29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  <w:t>REV: 5’-GCGTCCACGTAGGAGAACTTCT-3’</w:t>
            </w:r>
          </w:p>
        </w:tc>
      </w:tr>
      <w:tr w:rsidR="00F810FE" w:rsidRPr="008B1A2A" w14:paraId="7CB5A60F" w14:textId="77777777" w:rsidTr="000308E0">
        <w:trPr>
          <w:trHeight w:val="264"/>
        </w:trPr>
        <w:tc>
          <w:tcPr>
            <w:tcW w:w="15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2CA95" w14:textId="401F1536" w:rsidR="00F810FE" w:rsidRPr="008B1A2A" w:rsidRDefault="00F810FE" w:rsidP="003D29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  <w:t>TGFβ1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5D64" w14:textId="0054C79E" w:rsidR="00F810FE" w:rsidRPr="008B1A2A" w:rsidRDefault="00F810FE" w:rsidP="003D29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  <w:t>FOR: 5’-CTACATTTGGAGCCTGGACA-3’</w:t>
            </w:r>
          </w:p>
        </w:tc>
      </w:tr>
      <w:tr w:rsidR="00F810FE" w:rsidRPr="008B1A2A" w14:paraId="0DF681D7" w14:textId="77777777" w:rsidTr="000308E0">
        <w:trPr>
          <w:trHeight w:val="264"/>
        </w:trPr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07A65" w14:textId="77777777" w:rsidR="00F810FE" w:rsidRPr="008B1A2A" w:rsidRDefault="00F810FE" w:rsidP="003D29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</w:pP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52BB" w14:textId="2CCDA855" w:rsidR="00F810FE" w:rsidRPr="008B1A2A" w:rsidRDefault="00F810FE" w:rsidP="003D29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  <w:t>REV: 5’-CCGGGTTATGCTGGTTGTA-3’</w:t>
            </w:r>
          </w:p>
        </w:tc>
      </w:tr>
      <w:tr w:rsidR="00F810FE" w:rsidRPr="008B1A2A" w14:paraId="28F04065" w14:textId="77777777" w:rsidTr="000308E0">
        <w:trPr>
          <w:trHeight w:val="264"/>
        </w:trPr>
        <w:tc>
          <w:tcPr>
            <w:tcW w:w="15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FC788" w14:textId="1564C221" w:rsidR="00F810FE" w:rsidRPr="008B1A2A" w:rsidRDefault="00F810FE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TGFβ2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68F9C" w14:textId="7D645E00" w:rsidR="00F810FE" w:rsidRPr="008B1A2A" w:rsidRDefault="00F810FE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FOR: 5’-GCTTCACCATAAAGACAGGAACCT-3’</w:t>
            </w:r>
          </w:p>
        </w:tc>
      </w:tr>
      <w:tr w:rsidR="00F810FE" w:rsidRPr="008B1A2A" w14:paraId="2C846A42" w14:textId="77777777" w:rsidTr="000308E0">
        <w:trPr>
          <w:trHeight w:val="264"/>
        </w:trPr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32BAC" w14:textId="77777777" w:rsidR="00F810FE" w:rsidRPr="008B1A2A" w:rsidRDefault="00F810FE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3C2D" w14:textId="0C9CA3A8" w:rsidR="00F810FE" w:rsidRPr="008B1A2A" w:rsidRDefault="00F810FE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REV: 5’-TTCTTCACTTTTATTTGGGATGATGT-3’</w:t>
            </w:r>
          </w:p>
        </w:tc>
      </w:tr>
      <w:tr w:rsidR="009B7EFB" w:rsidRPr="008B1A2A" w14:paraId="01BE111E" w14:textId="77777777" w:rsidTr="000308E0">
        <w:trPr>
          <w:trHeight w:val="264"/>
        </w:trPr>
        <w:tc>
          <w:tcPr>
            <w:tcW w:w="15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D2CA2" w14:textId="0338AE53" w:rsidR="009B7EFB" w:rsidRPr="008B1A2A" w:rsidRDefault="009B7EFB" w:rsidP="003D29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  <w:t>SMAD2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627B5" w14:textId="65806465" w:rsidR="009B7EFB" w:rsidRPr="008B1A2A" w:rsidRDefault="0066031B" w:rsidP="003D29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FOR: 5’-CCCTCACTCACTGTAGATGGCTTTA-3’</w:t>
            </w:r>
          </w:p>
        </w:tc>
      </w:tr>
      <w:tr w:rsidR="009B7EFB" w:rsidRPr="008B1A2A" w14:paraId="5B4154DA" w14:textId="77777777" w:rsidTr="000308E0">
        <w:trPr>
          <w:trHeight w:val="264"/>
        </w:trPr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34E83" w14:textId="77777777" w:rsidR="009B7EFB" w:rsidRPr="008B1A2A" w:rsidRDefault="009B7EFB" w:rsidP="003D29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</w:pP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7F4A5" w14:textId="4B255933" w:rsidR="009B7EFB" w:rsidRPr="008B1A2A" w:rsidRDefault="0066031B" w:rsidP="003D29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REV: 5’-ATAAGCGCACTCCTCTTCCTATATG-3’</w:t>
            </w:r>
          </w:p>
        </w:tc>
      </w:tr>
      <w:tr w:rsidR="009B7EFB" w:rsidRPr="008B1A2A" w14:paraId="6B892141" w14:textId="77777777" w:rsidTr="000308E0">
        <w:trPr>
          <w:trHeight w:val="264"/>
        </w:trPr>
        <w:tc>
          <w:tcPr>
            <w:tcW w:w="15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11326" w14:textId="3661DEC7" w:rsidR="009B7EFB" w:rsidRPr="008B1A2A" w:rsidRDefault="009B7EFB" w:rsidP="003D29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  <w:t>SMAD3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87E7B" w14:textId="25C654AA" w:rsidR="009B7EFB" w:rsidRPr="008B1A2A" w:rsidRDefault="0066031B" w:rsidP="003D29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FOR: 5’-ACGCAGGTTCTCCAAACCTATC-3’</w:t>
            </w:r>
          </w:p>
        </w:tc>
      </w:tr>
      <w:tr w:rsidR="009B7EFB" w:rsidRPr="008B1A2A" w14:paraId="7C2B86E8" w14:textId="77777777" w:rsidTr="000308E0">
        <w:trPr>
          <w:trHeight w:val="264"/>
        </w:trPr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D9C06" w14:textId="77777777" w:rsidR="009B7EFB" w:rsidRPr="008B1A2A" w:rsidRDefault="009B7EFB" w:rsidP="003D29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</w:pP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74AC1" w14:textId="03E92ADA" w:rsidR="009B7EFB" w:rsidRPr="008B1A2A" w:rsidRDefault="0066031B" w:rsidP="003D29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REV: 5’-CCGGCTCGCAGTAGGTAACT-3’</w:t>
            </w:r>
          </w:p>
        </w:tc>
      </w:tr>
      <w:tr w:rsidR="009B7EFB" w:rsidRPr="008B1A2A" w14:paraId="0DE6D9D2" w14:textId="77777777" w:rsidTr="000308E0">
        <w:trPr>
          <w:trHeight w:val="264"/>
        </w:trPr>
        <w:tc>
          <w:tcPr>
            <w:tcW w:w="15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36659" w14:textId="25C516BF" w:rsidR="009B7EFB" w:rsidRPr="008B1A2A" w:rsidRDefault="009B7EFB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  <w:t>SMAD4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A25BF" w14:textId="7BD7B578" w:rsidR="009B7EFB" w:rsidRPr="008B1A2A" w:rsidRDefault="0066031B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FOR: 5’-GGACATTACTGGCCTGTTCACA-3’</w:t>
            </w:r>
          </w:p>
        </w:tc>
      </w:tr>
      <w:tr w:rsidR="009B7EFB" w:rsidRPr="008B1A2A" w14:paraId="76328279" w14:textId="77777777" w:rsidTr="000308E0">
        <w:trPr>
          <w:trHeight w:val="264"/>
        </w:trPr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F0110" w14:textId="77777777" w:rsidR="009B7EFB" w:rsidRPr="008B1A2A" w:rsidRDefault="009B7EFB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8B05C" w14:textId="47132D8B" w:rsidR="009B7EFB" w:rsidRPr="008B1A2A" w:rsidRDefault="0066031B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REV: 5’-ACCAATACTCAGGAGCAGGATGA-3’</w:t>
            </w:r>
          </w:p>
        </w:tc>
      </w:tr>
      <w:tr w:rsidR="009B7EFB" w:rsidRPr="008B1A2A" w14:paraId="0B197128" w14:textId="77777777" w:rsidTr="000308E0">
        <w:trPr>
          <w:trHeight w:val="264"/>
        </w:trPr>
        <w:tc>
          <w:tcPr>
            <w:tcW w:w="15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E9A5E27" w14:textId="2B841C9B" w:rsidR="009B7EFB" w:rsidRPr="008B1A2A" w:rsidRDefault="009B7EFB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  <w:t>SMAD7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AED97" w14:textId="271A7AC6" w:rsidR="009B7EFB" w:rsidRPr="008B1A2A" w:rsidRDefault="009B7EFB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FOR: 5’-</w:t>
            </w:r>
            <w:r w:rsidR="005752E4"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CTTAGCCGACTCTGCGAACT</w:t>
            </w: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-3’</w:t>
            </w:r>
          </w:p>
        </w:tc>
      </w:tr>
      <w:tr w:rsidR="009B7EFB" w:rsidRPr="008B1A2A" w14:paraId="2155ECED" w14:textId="77777777" w:rsidTr="000308E0">
        <w:trPr>
          <w:trHeight w:val="264"/>
        </w:trPr>
        <w:tc>
          <w:tcPr>
            <w:tcW w:w="15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9C09A" w14:textId="77777777" w:rsidR="009B7EFB" w:rsidRPr="008B1A2A" w:rsidRDefault="009B7EFB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EABEA" w14:textId="709DBDC0" w:rsidR="009B7EFB" w:rsidRPr="008B1A2A" w:rsidRDefault="009B7EFB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REV: 5’-</w:t>
            </w:r>
            <w:r w:rsidR="005752E4"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AAATCCATCGGGTATCTGGA</w:t>
            </w: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-3’</w:t>
            </w:r>
          </w:p>
        </w:tc>
      </w:tr>
      <w:tr w:rsidR="009B7EFB" w:rsidRPr="008B1A2A" w14:paraId="49AF063B" w14:textId="77777777" w:rsidTr="000308E0">
        <w:trPr>
          <w:trHeight w:val="264"/>
        </w:trPr>
        <w:tc>
          <w:tcPr>
            <w:tcW w:w="15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45FFC" w14:textId="77777777" w:rsidR="009B7EFB" w:rsidRPr="008B1A2A" w:rsidRDefault="009B7EFB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Ki-67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FC1F" w14:textId="27AA32CC" w:rsidR="009B7EFB" w:rsidRPr="008B1A2A" w:rsidRDefault="009B7EFB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FOR: 5’-ACGTGAACAGGAGCCAGCACG-3’</w:t>
            </w:r>
          </w:p>
        </w:tc>
      </w:tr>
      <w:tr w:rsidR="009B7EFB" w:rsidRPr="008B1A2A" w14:paraId="0F5265EE" w14:textId="77777777" w:rsidTr="000308E0">
        <w:trPr>
          <w:trHeight w:val="264"/>
        </w:trPr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EDE86" w14:textId="77777777" w:rsidR="009B7EFB" w:rsidRPr="008B1A2A" w:rsidRDefault="009B7EFB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B9365" w14:textId="284E9EDC" w:rsidR="009B7EFB" w:rsidRPr="008B1A2A" w:rsidRDefault="009B7EFB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REV: 5’-AGGCCTTGGAATCTTGAGCTTTCTC-3’</w:t>
            </w:r>
          </w:p>
        </w:tc>
      </w:tr>
      <w:tr w:rsidR="009B7EFB" w:rsidRPr="008B1A2A" w14:paraId="532D73BE" w14:textId="77777777" w:rsidTr="000308E0">
        <w:trPr>
          <w:trHeight w:val="264"/>
        </w:trPr>
        <w:tc>
          <w:tcPr>
            <w:tcW w:w="15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D25F0" w14:textId="77777777" w:rsidR="009B7EFB" w:rsidRPr="008B1A2A" w:rsidRDefault="009B7EFB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TIE-1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5728" w14:textId="7DDAAD63" w:rsidR="009B7EFB" w:rsidRPr="008B1A2A" w:rsidRDefault="009B7EFB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FOR: 5’-TTCTCATGTGGGCGCGG-3’</w:t>
            </w:r>
          </w:p>
        </w:tc>
      </w:tr>
      <w:tr w:rsidR="009B7EFB" w:rsidRPr="008B1A2A" w14:paraId="13FD4579" w14:textId="77777777" w:rsidTr="000308E0">
        <w:trPr>
          <w:trHeight w:val="264"/>
        </w:trPr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E348A" w14:textId="77777777" w:rsidR="009B7EFB" w:rsidRPr="008B1A2A" w:rsidRDefault="009B7EFB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256EB" w14:textId="6C831C37" w:rsidR="009B7EFB" w:rsidRPr="008B1A2A" w:rsidRDefault="009B7EFB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REV: 5’-CCAGACACGCAAGTCAGGAA-3’</w:t>
            </w:r>
          </w:p>
        </w:tc>
      </w:tr>
      <w:tr w:rsidR="009B7EFB" w:rsidRPr="008B1A2A" w14:paraId="44C33D5F" w14:textId="77777777" w:rsidTr="000308E0">
        <w:trPr>
          <w:trHeight w:val="264"/>
        </w:trPr>
        <w:tc>
          <w:tcPr>
            <w:tcW w:w="15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EED19" w14:textId="77777777" w:rsidR="009B7EFB" w:rsidRPr="008B1A2A" w:rsidRDefault="009B7EFB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TIE-2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AD67D" w14:textId="6F04AFB3" w:rsidR="009B7EFB" w:rsidRPr="008B1A2A" w:rsidRDefault="009B7EFB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FOR: 5’-GGAGCGAAAGACCTACGTGAA-3’</w:t>
            </w:r>
          </w:p>
        </w:tc>
      </w:tr>
      <w:tr w:rsidR="009B7EFB" w:rsidRPr="008B1A2A" w14:paraId="21BC60A5" w14:textId="77777777" w:rsidTr="000308E0">
        <w:trPr>
          <w:trHeight w:val="264"/>
        </w:trPr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635B0" w14:textId="77777777" w:rsidR="009B7EFB" w:rsidRPr="008B1A2A" w:rsidRDefault="009B7EFB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6620D" w14:textId="29DD7431" w:rsidR="009B7EFB" w:rsidRPr="008B1A2A" w:rsidRDefault="009B7EFB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REV: 5’-GTTCTGTCCTAGGCCGCTTC-3’</w:t>
            </w:r>
          </w:p>
        </w:tc>
      </w:tr>
      <w:tr w:rsidR="009B7EFB" w:rsidRPr="008B1A2A" w14:paraId="731EFC64" w14:textId="77777777" w:rsidTr="000308E0">
        <w:trPr>
          <w:trHeight w:val="264"/>
        </w:trPr>
        <w:tc>
          <w:tcPr>
            <w:tcW w:w="15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45E33" w14:textId="33E8E61E" w:rsidR="009B7EFB" w:rsidRPr="008B1A2A" w:rsidRDefault="009B7EFB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ANG</w:t>
            </w:r>
            <w:r w:rsidR="009727E7"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PT</w:t>
            </w: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1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B693" w14:textId="1418676E" w:rsidR="009B7EFB" w:rsidRPr="008B1A2A" w:rsidRDefault="009B7EFB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FOR: 5’-GCCTGATCTTACACGGTGCT-3’</w:t>
            </w:r>
          </w:p>
        </w:tc>
      </w:tr>
      <w:tr w:rsidR="009B7EFB" w:rsidRPr="008B1A2A" w14:paraId="17F6C01C" w14:textId="77777777" w:rsidTr="000308E0">
        <w:trPr>
          <w:trHeight w:val="264"/>
        </w:trPr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5841D" w14:textId="77777777" w:rsidR="009B7EFB" w:rsidRPr="008B1A2A" w:rsidRDefault="009B7EFB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A02B5" w14:textId="4E943E4B" w:rsidR="009B7EFB" w:rsidRPr="008B1A2A" w:rsidRDefault="009B7EFB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REV: 5’-GCATCAAACCACCATCCTCC--3’</w:t>
            </w:r>
          </w:p>
        </w:tc>
      </w:tr>
      <w:tr w:rsidR="009B7EFB" w:rsidRPr="008B1A2A" w14:paraId="575DCF6E" w14:textId="77777777" w:rsidTr="000308E0">
        <w:trPr>
          <w:trHeight w:val="264"/>
        </w:trPr>
        <w:tc>
          <w:tcPr>
            <w:tcW w:w="15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4AA4A" w14:textId="50F1752D" w:rsidR="009B7EFB" w:rsidRPr="008B1A2A" w:rsidRDefault="009B7EFB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ANG</w:t>
            </w:r>
            <w:r w:rsidR="009727E7"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PT</w:t>
            </w: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2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5DAF6" w14:textId="0A06C9FD" w:rsidR="009B7EFB" w:rsidRPr="008B1A2A" w:rsidRDefault="009B7EFB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FOR: 5’-ATGTCCACATCAAACTCAGCTA-3’</w:t>
            </w:r>
          </w:p>
        </w:tc>
      </w:tr>
      <w:tr w:rsidR="009B7EFB" w:rsidRPr="008B1A2A" w14:paraId="2D576BE3" w14:textId="77777777" w:rsidTr="000308E0">
        <w:trPr>
          <w:trHeight w:val="264"/>
        </w:trPr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B946A" w14:textId="77777777" w:rsidR="009B7EFB" w:rsidRPr="008B1A2A" w:rsidRDefault="009B7EFB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7E1A" w14:textId="5FE92A57" w:rsidR="009B7EFB" w:rsidRPr="008B1A2A" w:rsidRDefault="009B7EFB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REV: 5’-GATGCCATTCGTGGTGTGTC-3’</w:t>
            </w:r>
          </w:p>
        </w:tc>
      </w:tr>
      <w:tr w:rsidR="00853310" w:rsidRPr="008B1A2A" w14:paraId="0FC68317" w14:textId="77777777" w:rsidTr="00960AE5">
        <w:trPr>
          <w:trHeight w:val="264"/>
        </w:trPr>
        <w:tc>
          <w:tcPr>
            <w:tcW w:w="15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88B901A" w14:textId="49D7A3ED" w:rsidR="00853310" w:rsidRPr="008B1A2A" w:rsidRDefault="00853310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  <w:t>BAX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42C5C" w14:textId="70B897C8" w:rsidR="00853310" w:rsidRPr="008B1A2A" w:rsidRDefault="00853310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  <w:t>FOR: 5’-CTGAGCAGATCATGAAGACAGG-3’</w:t>
            </w:r>
          </w:p>
        </w:tc>
      </w:tr>
      <w:tr w:rsidR="00853310" w:rsidRPr="008B1A2A" w14:paraId="619DE3AB" w14:textId="77777777" w:rsidTr="00960AE5">
        <w:trPr>
          <w:trHeight w:val="264"/>
        </w:trPr>
        <w:tc>
          <w:tcPr>
            <w:tcW w:w="15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FCFA3" w14:textId="77777777" w:rsidR="00853310" w:rsidRPr="008B1A2A" w:rsidRDefault="00853310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D8898" w14:textId="74A3C7F1" w:rsidR="00853310" w:rsidRPr="008B1A2A" w:rsidRDefault="00853310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  <w:t>REV: 5’-CTGCTCGATCCTGGATGAAA-3’</w:t>
            </w:r>
          </w:p>
        </w:tc>
      </w:tr>
      <w:tr w:rsidR="00853310" w:rsidRPr="008B1A2A" w14:paraId="4342CCA6" w14:textId="77777777" w:rsidTr="00960AE5">
        <w:trPr>
          <w:trHeight w:val="264"/>
        </w:trPr>
        <w:tc>
          <w:tcPr>
            <w:tcW w:w="157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BC26E5" w14:textId="7306DF3D" w:rsidR="00853310" w:rsidRPr="008B1A2A" w:rsidRDefault="00853310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  <w:t>BCL2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D131C" w14:textId="69AF1920" w:rsidR="00853310" w:rsidRPr="008B1A2A" w:rsidRDefault="00853310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  <w:t>FOR: 5’-AGTACCTGAACCGGCACCT-3’</w:t>
            </w:r>
          </w:p>
        </w:tc>
      </w:tr>
      <w:tr w:rsidR="00853310" w:rsidRPr="008B1A2A" w14:paraId="76BD4F03" w14:textId="77777777" w:rsidTr="00960AE5">
        <w:trPr>
          <w:trHeight w:val="264"/>
        </w:trPr>
        <w:tc>
          <w:tcPr>
            <w:tcW w:w="15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BE4E1" w14:textId="77777777" w:rsidR="00853310" w:rsidRPr="008B1A2A" w:rsidRDefault="00853310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86668" w14:textId="7D63C51A" w:rsidR="00853310" w:rsidRPr="008B1A2A" w:rsidRDefault="00853310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  <w:t>REV: 5’-ACAGTTCCACAAAGGCATCC-3’</w:t>
            </w:r>
          </w:p>
        </w:tc>
      </w:tr>
      <w:tr w:rsidR="00853310" w:rsidRPr="008B1A2A" w14:paraId="0220A94B" w14:textId="77777777" w:rsidTr="000308E0">
        <w:trPr>
          <w:trHeight w:val="264"/>
        </w:trPr>
        <w:tc>
          <w:tcPr>
            <w:tcW w:w="15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29F09" w14:textId="77777777" w:rsidR="00853310" w:rsidRPr="008B1A2A" w:rsidRDefault="00853310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CTGF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DF41" w14:textId="5C3C72F3" w:rsidR="00853310" w:rsidRPr="008B1A2A" w:rsidRDefault="00853310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FOR: 5’-ACGGCGAGGTCATGAAGAAGAACA-3’</w:t>
            </w:r>
          </w:p>
        </w:tc>
      </w:tr>
      <w:tr w:rsidR="00853310" w:rsidRPr="008B1A2A" w14:paraId="241CFF05" w14:textId="77777777" w:rsidTr="000308E0">
        <w:trPr>
          <w:trHeight w:val="264"/>
        </w:trPr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B4C35" w14:textId="77777777" w:rsidR="00853310" w:rsidRPr="008B1A2A" w:rsidRDefault="00853310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75C4E" w14:textId="676289C5" w:rsidR="00853310" w:rsidRPr="008B1A2A" w:rsidRDefault="00853310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REV: 5’-TGGGGCTACAGGCAGGTCAGTG-3’</w:t>
            </w:r>
          </w:p>
        </w:tc>
      </w:tr>
      <w:tr w:rsidR="00853310" w:rsidRPr="008B1A2A" w14:paraId="33552A68" w14:textId="77777777" w:rsidTr="000308E0">
        <w:trPr>
          <w:trHeight w:val="264"/>
        </w:trPr>
        <w:tc>
          <w:tcPr>
            <w:tcW w:w="15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01EC3" w14:textId="77777777" w:rsidR="00853310" w:rsidRPr="008B1A2A" w:rsidRDefault="00853310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PDGF-A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8DE4D" w14:textId="7C19321C" w:rsidR="00853310" w:rsidRPr="008B1A2A" w:rsidRDefault="00853310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FOR: 5’-CCGTAGGGAGTGAGGATTCTT-3’</w:t>
            </w:r>
          </w:p>
        </w:tc>
      </w:tr>
      <w:tr w:rsidR="00853310" w:rsidRPr="008B1A2A" w14:paraId="142A08A6" w14:textId="77777777" w:rsidTr="000308E0">
        <w:trPr>
          <w:trHeight w:val="264"/>
        </w:trPr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8AA20" w14:textId="77777777" w:rsidR="00853310" w:rsidRPr="008B1A2A" w:rsidRDefault="00853310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37F5E" w14:textId="3D019840" w:rsidR="00853310" w:rsidRPr="008B1A2A" w:rsidRDefault="00853310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REV: 5’-CAGCTTCCTCGATGCTTCTCT-3’</w:t>
            </w:r>
          </w:p>
        </w:tc>
      </w:tr>
      <w:tr w:rsidR="00853310" w:rsidRPr="008B1A2A" w14:paraId="5539068F" w14:textId="77777777" w:rsidTr="000308E0">
        <w:trPr>
          <w:trHeight w:val="264"/>
        </w:trPr>
        <w:tc>
          <w:tcPr>
            <w:tcW w:w="15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A976E" w14:textId="77777777" w:rsidR="00853310" w:rsidRPr="008B1A2A" w:rsidRDefault="00853310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PDGF-B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299B" w14:textId="188788AA" w:rsidR="00853310" w:rsidRPr="008B1A2A" w:rsidRDefault="00853310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FOR: 5’-CTGGTCAGCGCCGAGG-3’</w:t>
            </w:r>
          </w:p>
        </w:tc>
      </w:tr>
      <w:tr w:rsidR="00853310" w:rsidRPr="008B1A2A" w14:paraId="739DDDA2" w14:textId="77777777" w:rsidTr="000308E0">
        <w:trPr>
          <w:trHeight w:val="264"/>
        </w:trPr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D8155" w14:textId="77777777" w:rsidR="00853310" w:rsidRPr="008B1A2A" w:rsidRDefault="00853310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4424" w14:textId="4EA5CE5C" w:rsidR="00853310" w:rsidRPr="008B1A2A" w:rsidRDefault="00853310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REV: 5’-ATCTTCCTCTCCGGGGTCTC-3’</w:t>
            </w:r>
          </w:p>
        </w:tc>
      </w:tr>
      <w:tr w:rsidR="00853310" w:rsidRPr="008B1A2A" w14:paraId="11185859" w14:textId="77777777" w:rsidTr="000308E0">
        <w:trPr>
          <w:trHeight w:val="264"/>
        </w:trPr>
        <w:tc>
          <w:tcPr>
            <w:tcW w:w="15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97C6" w14:textId="03A8AE08" w:rsidR="00853310" w:rsidRPr="008B1A2A" w:rsidRDefault="00853310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APDH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74D97" w14:textId="77777777" w:rsidR="00853310" w:rsidRPr="008B1A2A" w:rsidRDefault="00853310" w:rsidP="003D29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de-CH"/>
              </w:rPr>
              <w:t>FOR: 5’-CCGCATCTTCTTTTGCGTCG-3’</w:t>
            </w:r>
          </w:p>
        </w:tc>
      </w:tr>
      <w:tr w:rsidR="00853310" w:rsidRPr="008B1A2A" w14:paraId="45F23411" w14:textId="77777777" w:rsidTr="000308E0">
        <w:trPr>
          <w:trHeight w:val="264"/>
        </w:trPr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2148A" w14:textId="77777777" w:rsidR="00853310" w:rsidRPr="008B1A2A" w:rsidRDefault="00853310" w:rsidP="003D29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</w:pP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D38A" w14:textId="77777777" w:rsidR="00853310" w:rsidRPr="008B1A2A" w:rsidRDefault="00853310" w:rsidP="003D29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</w:pPr>
            <w:r w:rsidRPr="008B1A2A">
              <w:rPr>
                <w:rFonts w:ascii="Arial" w:eastAsia="Times New Roman" w:hAnsi="Arial" w:cs="Arial"/>
                <w:color w:val="000000"/>
                <w:sz w:val="20"/>
                <w:szCs w:val="24"/>
                <w:lang w:eastAsia="de-CH"/>
              </w:rPr>
              <w:t>REV: 5’-CCCAATACGACCAAATCCGTTG-3’</w:t>
            </w:r>
          </w:p>
        </w:tc>
      </w:tr>
      <w:bookmarkEnd w:id="0"/>
    </w:tbl>
    <w:p w14:paraId="5F07BA48" w14:textId="69F3DF9F" w:rsidR="00F6692D" w:rsidRPr="008B1A2A" w:rsidRDefault="00F6692D" w:rsidP="008A15FB">
      <w:pPr>
        <w:tabs>
          <w:tab w:val="left" w:pos="1878"/>
        </w:tabs>
        <w:spacing w:line="360" w:lineRule="auto"/>
        <w:rPr>
          <w:rFonts w:ascii="Arial" w:hAnsi="Arial" w:cs="Arial"/>
          <w:sz w:val="24"/>
          <w:szCs w:val="24"/>
        </w:rPr>
      </w:pPr>
    </w:p>
    <w:sectPr w:rsidR="00F6692D" w:rsidRPr="008B1A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B7022" w16cex:dateUtc="2021-03-04T13:41:00Z"/>
  <w16cex:commentExtensible w16cex:durableId="23F9E600" w16cex:dateUtc="2021-03-15T12:56:00Z"/>
  <w16cex:commentExtensible w16cex:durableId="23F9F3B1" w16cex:dateUtc="2021-03-15T13:54:00Z"/>
  <w16cex:commentExtensible w16cex:durableId="23FDACDD" w16cex:dateUtc="2021-03-18T09:41:00Z"/>
  <w16cex:commentExtensible w16cex:durableId="23FDAE56" w16cex:dateUtc="2021-03-18T09:47:00Z"/>
  <w16cex:commentExtensible w16cex:durableId="23FDB052" w16cex:dateUtc="2021-03-18T09:56:00Z"/>
  <w16cex:commentExtensible w16cex:durableId="23EB708E" w16cex:dateUtc="2021-03-04T13:43:00Z"/>
  <w16cex:commentExtensible w16cex:durableId="23F9F762" w16cex:dateUtc="2021-03-15T14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2353258" w16cid:durableId="23EB7022"/>
  <w16cid:commentId w16cid:paraId="68C04A82" w16cid:durableId="23F9E195"/>
  <w16cid:commentId w16cid:paraId="57A7FEF5" w16cid:durableId="23F9E600"/>
  <w16cid:commentId w16cid:paraId="421BD165" w16cid:durableId="23F9F3B1"/>
  <w16cid:commentId w16cid:paraId="66B0DF1A" w16cid:durableId="23FDABE4"/>
  <w16cid:commentId w16cid:paraId="009F5594" w16cid:durableId="23FDABE5"/>
  <w16cid:commentId w16cid:paraId="6B4DBE7E" w16cid:durableId="23FDABE6"/>
  <w16cid:commentId w16cid:paraId="65C9CDE6" w16cid:durableId="23FDACDD"/>
  <w16cid:commentId w16cid:paraId="6C777703" w16cid:durableId="23FDAE56"/>
  <w16cid:commentId w16cid:paraId="76C77FC1" w16cid:durableId="23FDABE7"/>
  <w16cid:commentId w16cid:paraId="64BC5D53" w16cid:durableId="23FDB052"/>
  <w16cid:commentId w16cid:paraId="100D94FD" w16cid:durableId="23EB708E"/>
  <w16cid:commentId w16cid:paraId="381E0E08" w16cid:durableId="23F9E197"/>
  <w16cid:commentId w16cid:paraId="1065B689" w16cid:durableId="23F9F762"/>
  <w16cid:commentId w16cid:paraId="37167522" w16cid:durableId="23FDABEB"/>
  <w16cid:commentId w16cid:paraId="446803F1" w16cid:durableId="23FDABEC"/>
  <w16cid:commentId w16cid:paraId="6E692FA7" w16cid:durableId="23FDABE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8B7669"/>
    <w:multiLevelType w:val="multilevel"/>
    <w:tmpl w:val="304E9C5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 w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E76"/>
    <w:rsid w:val="00000C72"/>
    <w:rsid w:val="00001639"/>
    <w:rsid w:val="000030E8"/>
    <w:rsid w:val="00003527"/>
    <w:rsid w:val="000049C4"/>
    <w:rsid w:val="000067D4"/>
    <w:rsid w:val="00006962"/>
    <w:rsid w:val="00007876"/>
    <w:rsid w:val="00007EBC"/>
    <w:rsid w:val="000100F6"/>
    <w:rsid w:val="00012B29"/>
    <w:rsid w:val="000135D3"/>
    <w:rsid w:val="00015F7A"/>
    <w:rsid w:val="00020003"/>
    <w:rsid w:val="0002077D"/>
    <w:rsid w:val="00020A0B"/>
    <w:rsid w:val="00020D9D"/>
    <w:rsid w:val="0002137A"/>
    <w:rsid w:val="00021857"/>
    <w:rsid w:val="00021BFF"/>
    <w:rsid w:val="00022D46"/>
    <w:rsid w:val="000231F2"/>
    <w:rsid w:val="000249FC"/>
    <w:rsid w:val="0002513F"/>
    <w:rsid w:val="00025DB6"/>
    <w:rsid w:val="000271EC"/>
    <w:rsid w:val="00027ADE"/>
    <w:rsid w:val="0003005E"/>
    <w:rsid w:val="00030844"/>
    <w:rsid w:val="000308E0"/>
    <w:rsid w:val="00031DBC"/>
    <w:rsid w:val="000322C2"/>
    <w:rsid w:val="00033AB7"/>
    <w:rsid w:val="00035172"/>
    <w:rsid w:val="00035514"/>
    <w:rsid w:val="0003582B"/>
    <w:rsid w:val="0003614F"/>
    <w:rsid w:val="0003724B"/>
    <w:rsid w:val="000407B2"/>
    <w:rsid w:val="00041E32"/>
    <w:rsid w:val="00042A05"/>
    <w:rsid w:val="00043330"/>
    <w:rsid w:val="000433D7"/>
    <w:rsid w:val="00043904"/>
    <w:rsid w:val="00044166"/>
    <w:rsid w:val="00044675"/>
    <w:rsid w:val="000458D6"/>
    <w:rsid w:val="0004679A"/>
    <w:rsid w:val="000470BF"/>
    <w:rsid w:val="00051AC7"/>
    <w:rsid w:val="00052C83"/>
    <w:rsid w:val="00052E2F"/>
    <w:rsid w:val="000536B3"/>
    <w:rsid w:val="00053B7A"/>
    <w:rsid w:val="00053C13"/>
    <w:rsid w:val="000555A1"/>
    <w:rsid w:val="00055FDA"/>
    <w:rsid w:val="000564B0"/>
    <w:rsid w:val="000577F4"/>
    <w:rsid w:val="00061128"/>
    <w:rsid w:val="000625D9"/>
    <w:rsid w:val="00063463"/>
    <w:rsid w:val="00063915"/>
    <w:rsid w:val="0006409D"/>
    <w:rsid w:val="000650CB"/>
    <w:rsid w:val="00065840"/>
    <w:rsid w:val="000668FD"/>
    <w:rsid w:val="000671E4"/>
    <w:rsid w:val="00067233"/>
    <w:rsid w:val="000675B7"/>
    <w:rsid w:val="00067663"/>
    <w:rsid w:val="0006776F"/>
    <w:rsid w:val="0007016F"/>
    <w:rsid w:val="00070E49"/>
    <w:rsid w:val="00071A1F"/>
    <w:rsid w:val="00072535"/>
    <w:rsid w:val="0007280E"/>
    <w:rsid w:val="000737A7"/>
    <w:rsid w:val="00075EE0"/>
    <w:rsid w:val="000769B8"/>
    <w:rsid w:val="00076AD0"/>
    <w:rsid w:val="00077D8E"/>
    <w:rsid w:val="00080269"/>
    <w:rsid w:val="0008068A"/>
    <w:rsid w:val="00081572"/>
    <w:rsid w:val="0008229A"/>
    <w:rsid w:val="00082924"/>
    <w:rsid w:val="00082C2B"/>
    <w:rsid w:val="00083D37"/>
    <w:rsid w:val="0008428D"/>
    <w:rsid w:val="00084C3A"/>
    <w:rsid w:val="000856BE"/>
    <w:rsid w:val="00086481"/>
    <w:rsid w:val="00086842"/>
    <w:rsid w:val="000877AA"/>
    <w:rsid w:val="00087906"/>
    <w:rsid w:val="000908A9"/>
    <w:rsid w:val="00090D83"/>
    <w:rsid w:val="00093445"/>
    <w:rsid w:val="0009467C"/>
    <w:rsid w:val="000959DC"/>
    <w:rsid w:val="000961F4"/>
    <w:rsid w:val="00096E93"/>
    <w:rsid w:val="00096F4F"/>
    <w:rsid w:val="000A160E"/>
    <w:rsid w:val="000A2B28"/>
    <w:rsid w:val="000A50CC"/>
    <w:rsid w:val="000A7B60"/>
    <w:rsid w:val="000B171A"/>
    <w:rsid w:val="000B1A22"/>
    <w:rsid w:val="000B5E68"/>
    <w:rsid w:val="000B6956"/>
    <w:rsid w:val="000C245A"/>
    <w:rsid w:val="000C27E0"/>
    <w:rsid w:val="000C3B31"/>
    <w:rsid w:val="000C3F5C"/>
    <w:rsid w:val="000C48A8"/>
    <w:rsid w:val="000C5309"/>
    <w:rsid w:val="000C6CE9"/>
    <w:rsid w:val="000C7163"/>
    <w:rsid w:val="000D0955"/>
    <w:rsid w:val="000D164A"/>
    <w:rsid w:val="000D1909"/>
    <w:rsid w:val="000D1EB1"/>
    <w:rsid w:val="000D5BD5"/>
    <w:rsid w:val="000D62B9"/>
    <w:rsid w:val="000E2A33"/>
    <w:rsid w:val="000E47FF"/>
    <w:rsid w:val="000E4D1F"/>
    <w:rsid w:val="000E569E"/>
    <w:rsid w:val="000E7869"/>
    <w:rsid w:val="000F0202"/>
    <w:rsid w:val="000F39C8"/>
    <w:rsid w:val="000F51C7"/>
    <w:rsid w:val="000F53A6"/>
    <w:rsid w:val="000F5969"/>
    <w:rsid w:val="000F6B90"/>
    <w:rsid w:val="000F7DBF"/>
    <w:rsid w:val="0010446F"/>
    <w:rsid w:val="00104BDC"/>
    <w:rsid w:val="00106A1B"/>
    <w:rsid w:val="0011067F"/>
    <w:rsid w:val="001122C5"/>
    <w:rsid w:val="001124D4"/>
    <w:rsid w:val="00112564"/>
    <w:rsid w:val="0011342C"/>
    <w:rsid w:val="0011383D"/>
    <w:rsid w:val="00115DE9"/>
    <w:rsid w:val="001169D6"/>
    <w:rsid w:val="001205A6"/>
    <w:rsid w:val="00123692"/>
    <w:rsid w:val="00124A2A"/>
    <w:rsid w:val="00126DBB"/>
    <w:rsid w:val="001279E1"/>
    <w:rsid w:val="00127DB2"/>
    <w:rsid w:val="0013053A"/>
    <w:rsid w:val="00130AF1"/>
    <w:rsid w:val="0013500C"/>
    <w:rsid w:val="0013669D"/>
    <w:rsid w:val="00140CFD"/>
    <w:rsid w:val="00141CD0"/>
    <w:rsid w:val="00141D13"/>
    <w:rsid w:val="00142CC3"/>
    <w:rsid w:val="00142D62"/>
    <w:rsid w:val="00143564"/>
    <w:rsid w:val="0014769F"/>
    <w:rsid w:val="00147F8D"/>
    <w:rsid w:val="00151806"/>
    <w:rsid w:val="00153356"/>
    <w:rsid w:val="001535AF"/>
    <w:rsid w:val="00153985"/>
    <w:rsid w:val="00154A96"/>
    <w:rsid w:val="00155492"/>
    <w:rsid w:val="00155A4B"/>
    <w:rsid w:val="0015606B"/>
    <w:rsid w:val="001567F5"/>
    <w:rsid w:val="001569C1"/>
    <w:rsid w:val="00156EA1"/>
    <w:rsid w:val="0015754B"/>
    <w:rsid w:val="00160E2E"/>
    <w:rsid w:val="0016196D"/>
    <w:rsid w:val="00161ABB"/>
    <w:rsid w:val="00162603"/>
    <w:rsid w:val="0016588E"/>
    <w:rsid w:val="00165E63"/>
    <w:rsid w:val="00166BC5"/>
    <w:rsid w:val="00166EA9"/>
    <w:rsid w:val="00166FC0"/>
    <w:rsid w:val="00167BFE"/>
    <w:rsid w:val="00167FF4"/>
    <w:rsid w:val="00172D5B"/>
    <w:rsid w:val="001731E1"/>
    <w:rsid w:val="001736EE"/>
    <w:rsid w:val="00174222"/>
    <w:rsid w:val="001746A3"/>
    <w:rsid w:val="0017627F"/>
    <w:rsid w:val="00176BB2"/>
    <w:rsid w:val="001771A2"/>
    <w:rsid w:val="0018069A"/>
    <w:rsid w:val="0018256C"/>
    <w:rsid w:val="001828B9"/>
    <w:rsid w:val="00183BC0"/>
    <w:rsid w:val="00184411"/>
    <w:rsid w:val="00184824"/>
    <w:rsid w:val="00185B19"/>
    <w:rsid w:val="001862BA"/>
    <w:rsid w:val="00190ECA"/>
    <w:rsid w:val="00193B00"/>
    <w:rsid w:val="0019405A"/>
    <w:rsid w:val="00194379"/>
    <w:rsid w:val="00194798"/>
    <w:rsid w:val="00195FB0"/>
    <w:rsid w:val="001968E1"/>
    <w:rsid w:val="00196B83"/>
    <w:rsid w:val="001A3B79"/>
    <w:rsid w:val="001A3FA0"/>
    <w:rsid w:val="001A4FF7"/>
    <w:rsid w:val="001A58A8"/>
    <w:rsid w:val="001A5D09"/>
    <w:rsid w:val="001A781F"/>
    <w:rsid w:val="001B00AB"/>
    <w:rsid w:val="001B2182"/>
    <w:rsid w:val="001B4086"/>
    <w:rsid w:val="001B558B"/>
    <w:rsid w:val="001B598B"/>
    <w:rsid w:val="001B5EC4"/>
    <w:rsid w:val="001B6D15"/>
    <w:rsid w:val="001C0E24"/>
    <w:rsid w:val="001C0F5C"/>
    <w:rsid w:val="001C27A0"/>
    <w:rsid w:val="001C3C82"/>
    <w:rsid w:val="001C69BB"/>
    <w:rsid w:val="001C6E53"/>
    <w:rsid w:val="001D0B17"/>
    <w:rsid w:val="001D0E44"/>
    <w:rsid w:val="001D1776"/>
    <w:rsid w:val="001D2876"/>
    <w:rsid w:val="001D4F78"/>
    <w:rsid w:val="001D5267"/>
    <w:rsid w:val="001D7906"/>
    <w:rsid w:val="001E0438"/>
    <w:rsid w:val="001E438D"/>
    <w:rsid w:val="001F038A"/>
    <w:rsid w:val="001F0BE3"/>
    <w:rsid w:val="001F1EBD"/>
    <w:rsid w:val="001F2C7C"/>
    <w:rsid w:val="001F4431"/>
    <w:rsid w:val="001F5CD8"/>
    <w:rsid w:val="001F5F73"/>
    <w:rsid w:val="001F64A7"/>
    <w:rsid w:val="00200B21"/>
    <w:rsid w:val="00203DEB"/>
    <w:rsid w:val="00203EE3"/>
    <w:rsid w:val="00204776"/>
    <w:rsid w:val="002059ED"/>
    <w:rsid w:val="00205AB9"/>
    <w:rsid w:val="00205EEA"/>
    <w:rsid w:val="00206784"/>
    <w:rsid w:val="002101F4"/>
    <w:rsid w:val="00213499"/>
    <w:rsid w:val="00213E88"/>
    <w:rsid w:val="00214B3F"/>
    <w:rsid w:val="00215A65"/>
    <w:rsid w:val="00215AA6"/>
    <w:rsid w:val="002161B0"/>
    <w:rsid w:val="00216C6B"/>
    <w:rsid w:val="00216F3E"/>
    <w:rsid w:val="002172A1"/>
    <w:rsid w:val="002179BE"/>
    <w:rsid w:val="00220283"/>
    <w:rsid w:val="002230E9"/>
    <w:rsid w:val="00223644"/>
    <w:rsid w:val="00225081"/>
    <w:rsid w:val="00226380"/>
    <w:rsid w:val="002265E3"/>
    <w:rsid w:val="0023016A"/>
    <w:rsid w:val="00230D7A"/>
    <w:rsid w:val="00231BB4"/>
    <w:rsid w:val="00231EE7"/>
    <w:rsid w:val="00233008"/>
    <w:rsid w:val="00233137"/>
    <w:rsid w:val="0023336C"/>
    <w:rsid w:val="00233685"/>
    <w:rsid w:val="00233821"/>
    <w:rsid w:val="00233B39"/>
    <w:rsid w:val="00235022"/>
    <w:rsid w:val="00235EB5"/>
    <w:rsid w:val="00237AC4"/>
    <w:rsid w:val="00240143"/>
    <w:rsid w:val="00240E9E"/>
    <w:rsid w:val="002410F9"/>
    <w:rsid w:val="00241F5E"/>
    <w:rsid w:val="00243658"/>
    <w:rsid w:val="00245416"/>
    <w:rsid w:val="002475CA"/>
    <w:rsid w:val="00247EAD"/>
    <w:rsid w:val="00251FB4"/>
    <w:rsid w:val="00252219"/>
    <w:rsid w:val="0025239A"/>
    <w:rsid w:val="0025247B"/>
    <w:rsid w:val="00254D30"/>
    <w:rsid w:val="00257AFE"/>
    <w:rsid w:val="00262D7A"/>
    <w:rsid w:val="00263421"/>
    <w:rsid w:val="00263EA8"/>
    <w:rsid w:val="00264704"/>
    <w:rsid w:val="00265F85"/>
    <w:rsid w:val="00267D25"/>
    <w:rsid w:val="00270178"/>
    <w:rsid w:val="00270242"/>
    <w:rsid w:val="002707B2"/>
    <w:rsid w:val="00270ACE"/>
    <w:rsid w:val="002727E8"/>
    <w:rsid w:val="0027401F"/>
    <w:rsid w:val="00274EB0"/>
    <w:rsid w:val="002752DB"/>
    <w:rsid w:val="00275C27"/>
    <w:rsid w:val="00275F2C"/>
    <w:rsid w:val="00276417"/>
    <w:rsid w:val="002779A2"/>
    <w:rsid w:val="00280AEE"/>
    <w:rsid w:val="00280C2C"/>
    <w:rsid w:val="00281866"/>
    <w:rsid w:val="00282455"/>
    <w:rsid w:val="00284C17"/>
    <w:rsid w:val="00286B31"/>
    <w:rsid w:val="002878FF"/>
    <w:rsid w:val="00291312"/>
    <w:rsid w:val="00291424"/>
    <w:rsid w:val="002919C1"/>
    <w:rsid w:val="00292DDC"/>
    <w:rsid w:val="00293DDC"/>
    <w:rsid w:val="002940ED"/>
    <w:rsid w:val="0029499E"/>
    <w:rsid w:val="002950AD"/>
    <w:rsid w:val="00295C8A"/>
    <w:rsid w:val="00297261"/>
    <w:rsid w:val="002A15E6"/>
    <w:rsid w:val="002A2611"/>
    <w:rsid w:val="002A5B03"/>
    <w:rsid w:val="002B0A5C"/>
    <w:rsid w:val="002B1DDA"/>
    <w:rsid w:val="002B27AF"/>
    <w:rsid w:val="002B3CF9"/>
    <w:rsid w:val="002B4594"/>
    <w:rsid w:val="002B5116"/>
    <w:rsid w:val="002B7CB1"/>
    <w:rsid w:val="002C0674"/>
    <w:rsid w:val="002C089F"/>
    <w:rsid w:val="002C08D1"/>
    <w:rsid w:val="002C0C19"/>
    <w:rsid w:val="002C0F21"/>
    <w:rsid w:val="002C10EC"/>
    <w:rsid w:val="002D24F7"/>
    <w:rsid w:val="002D2C5A"/>
    <w:rsid w:val="002D321D"/>
    <w:rsid w:val="002D3E60"/>
    <w:rsid w:val="002D400C"/>
    <w:rsid w:val="002D4A5B"/>
    <w:rsid w:val="002D591D"/>
    <w:rsid w:val="002D6426"/>
    <w:rsid w:val="002D75E4"/>
    <w:rsid w:val="002E0714"/>
    <w:rsid w:val="002E18D3"/>
    <w:rsid w:val="002E5314"/>
    <w:rsid w:val="002E7031"/>
    <w:rsid w:val="002F009E"/>
    <w:rsid w:val="002F0552"/>
    <w:rsid w:val="002F0DF1"/>
    <w:rsid w:val="002F19EE"/>
    <w:rsid w:val="002F449C"/>
    <w:rsid w:val="002F47FF"/>
    <w:rsid w:val="002F7D1B"/>
    <w:rsid w:val="002F7D73"/>
    <w:rsid w:val="00300783"/>
    <w:rsid w:val="0030229F"/>
    <w:rsid w:val="00302AC6"/>
    <w:rsid w:val="00302DE7"/>
    <w:rsid w:val="00302E3C"/>
    <w:rsid w:val="00303D34"/>
    <w:rsid w:val="00304802"/>
    <w:rsid w:val="0030670E"/>
    <w:rsid w:val="0030752C"/>
    <w:rsid w:val="00307CF1"/>
    <w:rsid w:val="00310D93"/>
    <w:rsid w:val="00313963"/>
    <w:rsid w:val="00315E43"/>
    <w:rsid w:val="00317EDA"/>
    <w:rsid w:val="00322C8B"/>
    <w:rsid w:val="00323870"/>
    <w:rsid w:val="003260E2"/>
    <w:rsid w:val="003318E0"/>
    <w:rsid w:val="00331BEE"/>
    <w:rsid w:val="00332D17"/>
    <w:rsid w:val="00332E49"/>
    <w:rsid w:val="00334207"/>
    <w:rsid w:val="003344A7"/>
    <w:rsid w:val="00335C6A"/>
    <w:rsid w:val="00335CB4"/>
    <w:rsid w:val="00335CFF"/>
    <w:rsid w:val="003370A8"/>
    <w:rsid w:val="0033729E"/>
    <w:rsid w:val="00337483"/>
    <w:rsid w:val="00337B92"/>
    <w:rsid w:val="003403D1"/>
    <w:rsid w:val="0034094A"/>
    <w:rsid w:val="00340C57"/>
    <w:rsid w:val="00342971"/>
    <w:rsid w:val="003435EF"/>
    <w:rsid w:val="0034574A"/>
    <w:rsid w:val="003477A5"/>
    <w:rsid w:val="00347B72"/>
    <w:rsid w:val="00347ED2"/>
    <w:rsid w:val="003511AB"/>
    <w:rsid w:val="00351446"/>
    <w:rsid w:val="00351846"/>
    <w:rsid w:val="003534D1"/>
    <w:rsid w:val="0035534A"/>
    <w:rsid w:val="003561D1"/>
    <w:rsid w:val="003570DE"/>
    <w:rsid w:val="00361580"/>
    <w:rsid w:val="003630E9"/>
    <w:rsid w:val="00363ADD"/>
    <w:rsid w:val="003641F5"/>
    <w:rsid w:val="00364241"/>
    <w:rsid w:val="00365010"/>
    <w:rsid w:val="00366B22"/>
    <w:rsid w:val="00367E4E"/>
    <w:rsid w:val="00367F94"/>
    <w:rsid w:val="00370180"/>
    <w:rsid w:val="00373299"/>
    <w:rsid w:val="00373654"/>
    <w:rsid w:val="003742CA"/>
    <w:rsid w:val="003777A9"/>
    <w:rsid w:val="003779DA"/>
    <w:rsid w:val="003811C8"/>
    <w:rsid w:val="0038447F"/>
    <w:rsid w:val="0038459B"/>
    <w:rsid w:val="00384BD9"/>
    <w:rsid w:val="00390358"/>
    <w:rsid w:val="003910A8"/>
    <w:rsid w:val="00391352"/>
    <w:rsid w:val="003927DB"/>
    <w:rsid w:val="003940D0"/>
    <w:rsid w:val="00394559"/>
    <w:rsid w:val="0039646E"/>
    <w:rsid w:val="003966B2"/>
    <w:rsid w:val="00396BB9"/>
    <w:rsid w:val="00397BFD"/>
    <w:rsid w:val="00397C04"/>
    <w:rsid w:val="00397D0B"/>
    <w:rsid w:val="003A1739"/>
    <w:rsid w:val="003A1C3F"/>
    <w:rsid w:val="003A402B"/>
    <w:rsid w:val="003A6077"/>
    <w:rsid w:val="003A64D5"/>
    <w:rsid w:val="003A7B17"/>
    <w:rsid w:val="003A7DFC"/>
    <w:rsid w:val="003A7E55"/>
    <w:rsid w:val="003B1ABE"/>
    <w:rsid w:val="003B31A3"/>
    <w:rsid w:val="003B4195"/>
    <w:rsid w:val="003B59C1"/>
    <w:rsid w:val="003B6CFB"/>
    <w:rsid w:val="003B6E49"/>
    <w:rsid w:val="003B6FF1"/>
    <w:rsid w:val="003B76FD"/>
    <w:rsid w:val="003B7E09"/>
    <w:rsid w:val="003C040A"/>
    <w:rsid w:val="003C09CF"/>
    <w:rsid w:val="003C11EA"/>
    <w:rsid w:val="003C1B4A"/>
    <w:rsid w:val="003C20FE"/>
    <w:rsid w:val="003C26C4"/>
    <w:rsid w:val="003C4AAB"/>
    <w:rsid w:val="003C60D9"/>
    <w:rsid w:val="003C7993"/>
    <w:rsid w:val="003C7A64"/>
    <w:rsid w:val="003C7DE0"/>
    <w:rsid w:val="003D0273"/>
    <w:rsid w:val="003D050C"/>
    <w:rsid w:val="003D1AF4"/>
    <w:rsid w:val="003D1B18"/>
    <w:rsid w:val="003D29D0"/>
    <w:rsid w:val="003D3188"/>
    <w:rsid w:val="003D4FAE"/>
    <w:rsid w:val="003D6059"/>
    <w:rsid w:val="003D60F4"/>
    <w:rsid w:val="003D68AD"/>
    <w:rsid w:val="003D6B4F"/>
    <w:rsid w:val="003E002C"/>
    <w:rsid w:val="003E0865"/>
    <w:rsid w:val="003E119E"/>
    <w:rsid w:val="003E37B7"/>
    <w:rsid w:val="003E487E"/>
    <w:rsid w:val="003E48C3"/>
    <w:rsid w:val="003E5943"/>
    <w:rsid w:val="003E6468"/>
    <w:rsid w:val="003E64E9"/>
    <w:rsid w:val="003F08EB"/>
    <w:rsid w:val="003F1E10"/>
    <w:rsid w:val="003F2BB2"/>
    <w:rsid w:val="003F4230"/>
    <w:rsid w:val="003F48F2"/>
    <w:rsid w:val="003F52D5"/>
    <w:rsid w:val="003F6124"/>
    <w:rsid w:val="003F7895"/>
    <w:rsid w:val="003F79FE"/>
    <w:rsid w:val="003F7CF7"/>
    <w:rsid w:val="00400DC8"/>
    <w:rsid w:val="004015C3"/>
    <w:rsid w:val="004017BC"/>
    <w:rsid w:val="00402B40"/>
    <w:rsid w:val="004034DD"/>
    <w:rsid w:val="004041B4"/>
    <w:rsid w:val="0040531A"/>
    <w:rsid w:val="00407317"/>
    <w:rsid w:val="0040737C"/>
    <w:rsid w:val="00407750"/>
    <w:rsid w:val="00414014"/>
    <w:rsid w:val="00414A5D"/>
    <w:rsid w:val="00416AB0"/>
    <w:rsid w:val="00417FA5"/>
    <w:rsid w:val="00420222"/>
    <w:rsid w:val="00421F60"/>
    <w:rsid w:val="00424A2F"/>
    <w:rsid w:val="00425FB5"/>
    <w:rsid w:val="004301FD"/>
    <w:rsid w:val="004306F2"/>
    <w:rsid w:val="0043084F"/>
    <w:rsid w:val="00431442"/>
    <w:rsid w:val="00431CD2"/>
    <w:rsid w:val="00432390"/>
    <w:rsid w:val="00435DEF"/>
    <w:rsid w:val="00437B33"/>
    <w:rsid w:val="00437D20"/>
    <w:rsid w:val="004403B4"/>
    <w:rsid w:val="004406A3"/>
    <w:rsid w:val="00440FFB"/>
    <w:rsid w:val="00442A78"/>
    <w:rsid w:val="004434DE"/>
    <w:rsid w:val="00445A91"/>
    <w:rsid w:val="00446D0F"/>
    <w:rsid w:val="004475A1"/>
    <w:rsid w:val="0045063F"/>
    <w:rsid w:val="00450B05"/>
    <w:rsid w:val="00451B5E"/>
    <w:rsid w:val="004523DD"/>
    <w:rsid w:val="00452571"/>
    <w:rsid w:val="00453CF7"/>
    <w:rsid w:val="00455186"/>
    <w:rsid w:val="00455867"/>
    <w:rsid w:val="004559EB"/>
    <w:rsid w:val="0045645E"/>
    <w:rsid w:val="0045742A"/>
    <w:rsid w:val="00462C1E"/>
    <w:rsid w:val="0046418E"/>
    <w:rsid w:val="004657D3"/>
    <w:rsid w:val="00465EE3"/>
    <w:rsid w:val="00466997"/>
    <w:rsid w:val="0046705B"/>
    <w:rsid w:val="00467582"/>
    <w:rsid w:val="00467A99"/>
    <w:rsid w:val="004715F1"/>
    <w:rsid w:val="00473E5F"/>
    <w:rsid w:val="00474162"/>
    <w:rsid w:val="00476248"/>
    <w:rsid w:val="00476C72"/>
    <w:rsid w:val="00477E33"/>
    <w:rsid w:val="00480432"/>
    <w:rsid w:val="00480819"/>
    <w:rsid w:val="00480C76"/>
    <w:rsid w:val="00482E28"/>
    <w:rsid w:val="00483A54"/>
    <w:rsid w:val="00483AAD"/>
    <w:rsid w:val="00483F59"/>
    <w:rsid w:val="004845F1"/>
    <w:rsid w:val="00484B6D"/>
    <w:rsid w:val="0048517E"/>
    <w:rsid w:val="00486207"/>
    <w:rsid w:val="00486EF2"/>
    <w:rsid w:val="00494D73"/>
    <w:rsid w:val="00495D90"/>
    <w:rsid w:val="0049614B"/>
    <w:rsid w:val="0049778E"/>
    <w:rsid w:val="00497AE1"/>
    <w:rsid w:val="00497B95"/>
    <w:rsid w:val="004A1585"/>
    <w:rsid w:val="004A1DD6"/>
    <w:rsid w:val="004A2A8F"/>
    <w:rsid w:val="004A3475"/>
    <w:rsid w:val="004A393C"/>
    <w:rsid w:val="004A4E7D"/>
    <w:rsid w:val="004A6209"/>
    <w:rsid w:val="004B0691"/>
    <w:rsid w:val="004B0C17"/>
    <w:rsid w:val="004B35AA"/>
    <w:rsid w:val="004B5656"/>
    <w:rsid w:val="004B647F"/>
    <w:rsid w:val="004C1195"/>
    <w:rsid w:val="004C2D31"/>
    <w:rsid w:val="004C33E9"/>
    <w:rsid w:val="004C3E61"/>
    <w:rsid w:val="004C4A26"/>
    <w:rsid w:val="004C5643"/>
    <w:rsid w:val="004C5666"/>
    <w:rsid w:val="004C6B20"/>
    <w:rsid w:val="004C7762"/>
    <w:rsid w:val="004C7D45"/>
    <w:rsid w:val="004D526B"/>
    <w:rsid w:val="004D55E5"/>
    <w:rsid w:val="004D6650"/>
    <w:rsid w:val="004D6A00"/>
    <w:rsid w:val="004D75E8"/>
    <w:rsid w:val="004D7B8E"/>
    <w:rsid w:val="004D7C4F"/>
    <w:rsid w:val="004D7DB1"/>
    <w:rsid w:val="004E1368"/>
    <w:rsid w:val="004E16C0"/>
    <w:rsid w:val="004E2D78"/>
    <w:rsid w:val="004E54B2"/>
    <w:rsid w:val="004E58F4"/>
    <w:rsid w:val="004F0546"/>
    <w:rsid w:val="004F073A"/>
    <w:rsid w:val="004F2792"/>
    <w:rsid w:val="004F3929"/>
    <w:rsid w:val="004F479E"/>
    <w:rsid w:val="004F4A25"/>
    <w:rsid w:val="004F51B9"/>
    <w:rsid w:val="004F5D05"/>
    <w:rsid w:val="004F7486"/>
    <w:rsid w:val="005018E6"/>
    <w:rsid w:val="00502152"/>
    <w:rsid w:val="00502614"/>
    <w:rsid w:val="00504556"/>
    <w:rsid w:val="00504C3E"/>
    <w:rsid w:val="00506537"/>
    <w:rsid w:val="0050744D"/>
    <w:rsid w:val="00507CE5"/>
    <w:rsid w:val="0051098D"/>
    <w:rsid w:val="005121EE"/>
    <w:rsid w:val="005133FD"/>
    <w:rsid w:val="0051450B"/>
    <w:rsid w:val="00515FEC"/>
    <w:rsid w:val="00516789"/>
    <w:rsid w:val="00516DAB"/>
    <w:rsid w:val="005172D6"/>
    <w:rsid w:val="005175BB"/>
    <w:rsid w:val="00520849"/>
    <w:rsid w:val="005223DE"/>
    <w:rsid w:val="00523562"/>
    <w:rsid w:val="0053142A"/>
    <w:rsid w:val="005318B9"/>
    <w:rsid w:val="005319F5"/>
    <w:rsid w:val="0053205B"/>
    <w:rsid w:val="00532146"/>
    <w:rsid w:val="00533423"/>
    <w:rsid w:val="00534A8C"/>
    <w:rsid w:val="005364FC"/>
    <w:rsid w:val="00536BB3"/>
    <w:rsid w:val="00536F14"/>
    <w:rsid w:val="00537DC2"/>
    <w:rsid w:val="00537EAA"/>
    <w:rsid w:val="00540ECF"/>
    <w:rsid w:val="00541143"/>
    <w:rsid w:val="00542ED6"/>
    <w:rsid w:val="00547231"/>
    <w:rsid w:val="005477E4"/>
    <w:rsid w:val="00547F41"/>
    <w:rsid w:val="0055123C"/>
    <w:rsid w:val="00551CBD"/>
    <w:rsid w:val="005525A7"/>
    <w:rsid w:val="00554C8A"/>
    <w:rsid w:val="00556F9D"/>
    <w:rsid w:val="005578F0"/>
    <w:rsid w:val="00560933"/>
    <w:rsid w:val="0056487E"/>
    <w:rsid w:val="00565C37"/>
    <w:rsid w:val="00566C9B"/>
    <w:rsid w:val="005672EF"/>
    <w:rsid w:val="0056761A"/>
    <w:rsid w:val="00570764"/>
    <w:rsid w:val="00570FB1"/>
    <w:rsid w:val="0057241A"/>
    <w:rsid w:val="00572DE6"/>
    <w:rsid w:val="00573ED1"/>
    <w:rsid w:val="00573F0F"/>
    <w:rsid w:val="005752E4"/>
    <w:rsid w:val="0057621C"/>
    <w:rsid w:val="00577D04"/>
    <w:rsid w:val="0058174F"/>
    <w:rsid w:val="00582FA4"/>
    <w:rsid w:val="00583862"/>
    <w:rsid w:val="005842DD"/>
    <w:rsid w:val="00585EBE"/>
    <w:rsid w:val="005863CC"/>
    <w:rsid w:val="00587610"/>
    <w:rsid w:val="00587F98"/>
    <w:rsid w:val="00590F1E"/>
    <w:rsid w:val="00594C4B"/>
    <w:rsid w:val="00595CEC"/>
    <w:rsid w:val="0059703B"/>
    <w:rsid w:val="005A186D"/>
    <w:rsid w:val="005A4F18"/>
    <w:rsid w:val="005A7906"/>
    <w:rsid w:val="005A7A28"/>
    <w:rsid w:val="005B05E4"/>
    <w:rsid w:val="005B0815"/>
    <w:rsid w:val="005B1161"/>
    <w:rsid w:val="005B1469"/>
    <w:rsid w:val="005B321C"/>
    <w:rsid w:val="005B401C"/>
    <w:rsid w:val="005B44F4"/>
    <w:rsid w:val="005B6074"/>
    <w:rsid w:val="005B7071"/>
    <w:rsid w:val="005B72D8"/>
    <w:rsid w:val="005C072E"/>
    <w:rsid w:val="005C0A97"/>
    <w:rsid w:val="005C1FB5"/>
    <w:rsid w:val="005C221A"/>
    <w:rsid w:val="005C23CC"/>
    <w:rsid w:val="005C5CB4"/>
    <w:rsid w:val="005C65B8"/>
    <w:rsid w:val="005C712C"/>
    <w:rsid w:val="005C794C"/>
    <w:rsid w:val="005D05CC"/>
    <w:rsid w:val="005D64F4"/>
    <w:rsid w:val="005E12FD"/>
    <w:rsid w:val="005E1E7C"/>
    <w:rsid w:val="005E1FBB"/>
    <w:rsid w:val="005E32F1"/>
    <w:rsid w:val="005E4DD3"/>
    <w:rsid w:val="005E5593"/>
    <w:rsid w:val="005E5F1B"/>
    <w:rsid w:val="005E66FA"/>
    <w:rsid w:val="005F1396"/>
    <w:rsid w:val="005F1CBE"/>
    <w:rsid w:val="005F1CE4"/>
    <w:rsid w:val="005F261A"/>
    <w:rsid w:val="005F2A5B"/>
    <w:rsid w:val="005F317A"/>
    <w:rsid w:val="005F3C2D"/>
    <w:rsid w:val="005F4823"/>
    <w:rsid w:val="005F4847"/>
    <w:rsid w:val="005F66D6"/>
    <w:rsid w:val="00600B72"/>
    <w:rsid w:val="0060146B"/>
    <w:rsid w:val="00601ED0"/>
    <w:rsid w:val="006047C0"/>
    <w:rsid w:val="00607A95"/>
    <w:rsid w:val="00607EC3"/>
    <w:rsid w:val="00611BEA"/>
    <w:rsid w:val="00612E36"/>
    <w:rsid w:val="006131B9"/>
    <w:rsid w:val="00613617"/>
    <w:rsid w:val="0061456E"/>
    <w:rsid w:val="00615957"/>
    <w:rsid w:val="00620DE9"/>
    <w:rsid w:val="00620E94"/>
    <w:rsid w:val="0062113B"/>
    <w:rsid w:val="00621232"/>
    <w:rsid w:val="00621D91"/>
    <w:rsid w:val="00623E62"/>
    <w:rsid w:val="006240F6"/>
    <w:rsid w:val="00624B04"/>
    <w:rsid w:val="00626C53"/>
    <w:rsid w:val="0062756D"/>
    <w:rsid w:val="00630AA2"/>
    <w:rsid w:val="00631751"/>
    <w:rsid w:val="006319DF"/>
    <w:rsid w:val="006345D8"/>
    <w:rsid w:val="006346EA"/>
    <w:rsid w:val="00636E07"/>
    <w:rsid w:val="00636F40"/>
    <w:rsid w:val="006417B5"/>
    <w:rsid w:val="00641CF1"/>
    <w:rsid w:val="00642725"/>
    <w:rsid w:val="00643E7E"/>
    <w:rsid w:val="00646E2A"/>
    <w:rsid w:val="006471EF"/>
    <w:rsid w:val="00647F50"/>
    <w:rsid w:val="00652622"/>
    <w:rsid w:val="00652A22"/>
    <w:rsid w:val="006541C7"/>
    <w:rsid w:val="0065478D"/>
    <w:rsid w:val="0065559B"/>
    <w:rsid w:val="006556B3"/>
    <w:rsid w:val="0065649B"/>
    <w:rsid w:val="006571EC"/>
    <w:rsid w:val="0066031B"/>
    <w:rsid w:val="00661723"/>
    <w:rsid w:val="00661E1D"/>
    <w:rsid w:val="006624A5"/>
    <w:rsid w:val="00663CEF"/>
    <w:rsid w:val="00663E98"/>
    <w:rsid w:val="0066529D"/>
    <w:rsid w:val="006659F6"/>
    <w:rsid w:val="00665FDA"/>
    <w:rsid w:val="0066626D"/>
    <w:rsid w:val="00666F8A"/>
    <w:rsid w:val="0066752E"/>
    <w:rsid w:val="006711D9"/>
    <w:rsid w:val="006713D7"/>
    <w:rsid w:val="00671E58"/>
    <w:rsid w:val="006725C4"/>
    <w:rsid w:val="00672C56"/>
    <w:rsid w:val="00672E6C"/>
    <w:rsid w:val="00675C26"/>
    <w:rsid w:val="00676925"/>
    <w:rsid w:val="00676AA3"/>
    <w:rsid w:val="00676AF6"/>
    <w:rsid w:val="00680455"/>
    <w:rsid w:val="00681AB6"/>
    <w:rsid w:val="006851A3"/>
    <w:rsid w:val="00686859"/>
    <w:rsid w:val="00687991"/>
    <w:rsid w:val="00687C7B"/>
    <w:rsid w:val="006907F6"/>
    <w:rsid w:val="00692E54"/>
    <w:rsid w:val="006961F3"/>
    <w:rsid w:val="00697289"/>
    <w:rsid w:val="006A0846"/>
    <w:rsid w:val="006A0CDB"/>
    <w:rsid w:val="006A11C7"/>
    <w:rsid w:val="006A121C"/>
    <w:rsid w:val="006A1593"/>
    <w:rsid w:val="006A2275"/>
    <w:rsid w:val="006A228A"/>
    <w:rsid w:val="006A5113"/>
    <w:rsid w:val="006A70BC"/>
    <w:rsid w:val="006A7BA1"/>
    <w:rsid w:val="006A7E6D"/>
    <w:rsid w:val="006B2EB5"/>
    <w:rsid w:val="006B2FB1"/>
    <w:rsid w:val="006B3561"/>
    <w:rsid w:val="006B43CB"/>
    <w:rsid w:val="006B50FC"/>
    <w:rsid w:val="006B5A4A"/>
    <w:rsid w:val="006B635C"/>
    <w:rsid w:val="006B67B3"/>
    <w:rsid w:val="006C03E9"/>
    <w:rsid w:val="006C1F76"/>
    <w:rsid w:val="006C227E"/>
    <w:rsid w:val="006C26B8"/>
    <w:rsid w:val="006C2C3B"/>
    <w:rsid w:val="006C3D67"/>
    <w:rsid w:val="006C5835"/>
    <w:rsid w:val="006D1A2F"/>
    <w:rsid w:val="006D2771"/>
    <w:rsid w:val="006D4294"/>
    <w:rsid w:val="006D538F"/>
    <w:rsid w:val="006D5F6E"/>
    <w:rsid w:val="006D6996"/>
    <w:rsid w:val="006E0383"/>
    <w:rsid w:val="006E069C"/>
    <w:rsid w:val="006E08B7"/>
    <w:rsid w:val="006E212F"/>
    <w:rsid w:val="006E2C24"/>
    <w:rsid w:val="006E2CA0"/>
    <w:rsid w:val="006E3A2B"/>
    <w:rsid w:val="006E4E6E"/>
    <w:rsid w:val="006E5764"/>
    <w:rsid w:val="006E5FED"/>
    <w:rsid w:val="006E6315"/>
    <w:rsid w:val="006E78FE"/>
    <w:rsid w:val="006E7C73"/>
    <w:rsid w:val="006F08E1"/>
    <w:rsid w:val="006F39FA"/>
    <w:rsid w:val="006F49A1"/>
    <w:rsid w:val="006F54CC"/>
    <w:rsid w:val="006F54F4"/>
    <w:rsid w:val="006F7D5C"/>
    <w:rsid w:val="00700F0F"/>
    <w:rsid w:val="00701DD9"/>
    <w:rsid w:val="00701FDA"/>
    <w:rsid w:val="007030D1"/>
    <w:rsid w:val="0070624A"/>
    <w:rsid w:val="00706955"/>
    <w:rsid w:val="00706CC6"/>
    <w:rsid w:val="007071A3"/>
    <w:rsid w:val="00715BB5"/>
    <w:rsid w:val="00715EC1"/>
    <w:rsid w:val="00716905"/>
    <w:rsid w:val="00717404"/>
    <w:rsid w:val="00717FAC"/>
    <w:rsid w:val="007200E2"/>
    <w:rsid w:val="00721486"/>
    <w:rsid w:val="007214A9"/>
    <w:rsid w:val="00721FDE"/>
    <w:rsid w:val="0072286A"/>
    <w:rsid w:val="00722B6D"/>
    <w:rsid w:val="00725934"/>
    <w:rsid w:val="00726399"/>
    <w:rsid w:val="00726C8C"/>
    <w:rsid w:val="00727B2F"/>
    <w:rsid w:val="00727F1A"/>
    <w:rsid w:val="00730C0B"/>
    <w:rsid w:val="00731002"/>
    <w:rsid w:val="00732538"/>
    <w:rsid w:val="00732A09"/>
    <w:rsid w:val="00732FD8"/>
    <w:rsid w:val="00733DAF"/>
    <w:rsid w:val="00736F17"/>
    <w:rsid w:val="00737A38"/>
    <w:rsid w:val="00737A5A"/>
    <w:rsid w:val="007402DF"/>
    <w:rsid w:val="00741697"/>
    <w:rsid w:val="00743084"/>
    <w:rsid w:val="0074337F"/>
    <w:rsid w:val="00744328"/>
    <w:rsid w:val="00744BCE"/>
    <w:rsid w:val="00744BFF"/>
    <w:rsid w:val="007458D0"/>
    <w:rsid w:val="00746AB5"/>
    <w:rsid w:val="00751435"/>
    <w:rsid w:val="00754B90"/>
    <w:rsid w:val="0075592E"/>
    <w:rsid w:val="007567DE"/>
    <w:rsid w:val="00757F06"/>
    <w:rsid w:val="0076041E"/>
    <w:rsid w:val="00760ABD"/>
    <w:rsid w:val="00760F09"/>
    <w:rsid w:val="00762C5F"/>
    <w:rsid w:val="00762E21"/>
    <w:rsid w:val="00763E08"/>
    <w:rsid w:val="00764C26"/>
    <w:rsid w:val="00764E94"/>
    <w:rsid w:val="00766197"/>
    <w:rsid w:val="00766F04"/>
    <w:rsid w:val="00770153"/>
    <w:rsid w:val="0077075B"/>
    <w:rsid w:val="007725E1"/>
    <w:rsid w:val="00773176"/>
    <w:rsid w:val="00775191"/>
    <w:rsid w:val="00775B3F"/>
    <w:rsid w:val="00775BF0"/>
    <w:rsid w:val="00775C54"/>
    <w:rsid w:val="007771EC"/>
    <w:rsid w:val="00777697"/>
    <w:rsid w:val="00780D95"/>
    <w:rsid w:val="0078110D"/>
    <w:rsid w:val="007813FE"/>
    <w:rsid w:val="00782D05"/>
    <w:rsid w:val="007848F5"/>
    <w:rsid w:val="00784AED"/>
    <w:rsid w:val="00785BBC"/>
    <w:rsid w:val="00785C8D"/>
    <w:rsid w:val="00787D23"/>
    <w:rsid w:val="007903CA"/>
    <w:rsid w:val="00792411"/>
    <w:rsid w:val="007929B9"/>
    <w:rsid w:val="007938B5"/>
    <w:rsid w:val="00793ED6"/>
    <w:rsid w:val="0079419A"/>
    <w:rsid w:val="0079526F"/>
    <w:rsid w:val="00795A09"/>
    <w:rsid w:val="00797E9D"/>
    <w:rsid w:val="007A0259"/>
    <w:rsid w:val="007A453F"/>
    <w:rsid w:val="007A4643"/>
    <w:rsid w:val="007A694A"/>
    <w:rsid w:val="007A7D96"/>
    <w:rsid w:val="007B01FE"/>
    <w:rsid w:val="007B160D"/>
    <w:rsid w:val="007B313B"/>
    <w:rsid w:val="007B7073"/>
    <w:rsid w:val="007B7D37"/>
    <w:rsid w:val="007C0679"/>
    <w:rsid w:val="007C1B93"/>
    <w:rsid w:val="007C2194"/>
    <w:rsid w:val="007C257B"/>
    <w:rsid w:val="007C3CB5"/>
    <w:rsid w:val="007C5149"/>
    <w:rsid w:val="007C5187"/>
    <w:rsid w:val="007C5615"/>
    <w:rsid w:val="007C5A80"/>
    <w:rsid w:val="007C6408"/>
    <w:rsid w:val="007D0066"/>
    <w:rsid w:val="007D1061"/>
    <w:rsid w:val="007D1644"/>
    <w:rsid w:val="007D2820"/>
    <w:rsid w:val="007D2F24"/>
    <w:rsid w:val="007D4227"/>
    <w:rsid w:val="007D43CC"/>
    <w:rsid w:val="007D5569"/>
    <w:rsid w:val="007D6871"/>
    <w:rsid w:val="007D7450"/>
    <w:rsid w:val="007E0032"/>
    <w:rsid w:val="007E0271"/>
    <w:rsid w:val="007E12E4"/>
    <w:rsid w:val="007E1C85"/>
    <w:rsid w:val="007E299E"/>
    <w:rsid w:val="007E29A3"/>
    <w:rsid w:val="007E384E"/>
    <w:rsid w:val="007E68E7"/>
    <w:rsid w:val="007E73CE"/>
    <w:rsid w:val="007E751A"/>
    <w:rsid w:val="007E7855"/>
    <w:rsid w:val="007F0993"/>
    <w:rsid w:val="007F0BA3"/>
    <w:rsid w:val="007F12EB"/>
    <w:rsid w:val="007F160C"/>
    <w:rsid w:val="007F2D35"/>
    <w:rsid w:val="007F3D17"/>
    <w:rsid w:val="007F45E2"/>
    <w:rsid w:val="007F585A"/>
    <w:rsid w:val="007F5C80"/>
    <w:rsid w:val="007F6268"/>
    <w:rsid w:val="007F7250"/>
    <w:rsid w:val="007F7326"/>
    <w:rsid w:val="008017A4"/>
    <w:rsid w:val="00802B44"/>
    <w:rsid w:val="0080311D"/>
    <w:rsid w:val="00805D25"/>
    <w:rsid w:val="00806E78"/>
    <w:rsid w:val="00806FF9"/>
    <w:rsid w:val="008076B9"/>
    <w:rsid w:val="00810597"/>
    <w:rsid w:val="00810CA2"/>
    <w:rsid w:val="00810D84"/>
    <w:rsid w:val="0081543F"/>
    <w:rsid w:val="00815B7C"/>
    <w:rsid w:val="00815C3A"/>
    <w:rsid w:val="00815D37"/>
    <w:rsid w:val="0082066B"/>
    <w:rsid w:val="008235F8"/>
    <w:rsid w:val="00824EDA"/>
    <w:rsid w:val="00824F74"/>
    <w:rsid w:val="00824F8B"/>
    <w:rsid w:val="00825856"/>
    <w:rsid w:val="00826E37"/>
    <w:rsid w:val="008278A8"/>
    <w:rsid w:val="00830789"/>
    <w:rsid w:val="00830BF7"/>
    <w:rsid w:val="008312F7"/>
    <w:rsid w:val="00831784"/>
    <w:rsid w:val="008317C7"/>
    <w:rsid w:val="00831B97"/>
    <w:rsid w:val="00832BC3"/>
    <w:rsid w:val="0083313E"/>
    <w:rsid w:val="00833B62"/>
    <w:rsid w:val="00835C66"/>
    <w:rsid w:val="00836731"/>
    <w:rsid w:val="00837ED2"/>
    <w:rsid w:val="00840610"/>
    <w:rsid w:val="008424BB"/>
    <w:rsid w:val="008432C2"/>
    <w:rsid w:val="0084572D"/>
    <w:rsid w:val="0084703B"/>
    <w:rsid w:val="0084734A"/>
    <w:rsid w:val="008473DA"/>
    <w:rsid w:val="00847518"/>
    <w:rsid w:val="00847DDD"/>
    <w:rsid w:val="00850D38"/>
    <w:rsid w:val="008511E9"/>
    <w:rsid w:val="00851846"/>
    <w:rsid w:val="00852B1F"/>
    <w:rsid w:val="008530BA"/>
    <w:rsid w:val="00853310"/>
    <w:rsid w:val="00854333"/>
    <w:rsid w:val="00854DAF"/>
    <w:rsid w:val="00857B37"/>
    <w:rsid w:val="00860712"/>
    <w:rsid w:val="008628D2"/>
    <w:rsid w:val="00862A85"/>
    <w:rsid w:val="00864B40"/>
    <w:rsid w:val="00864B5E"/>
    <w:rsid w:val="00864FDB"/>
    <w:rsid w:val="008653CD"/>
    <w:rsid w:val="00866C5F"/>
    <w:rsid w:val="008671EC"/>
    <w:rsid w:val="00870818"/>
    <w:rsid w:val="0087124A"/>
    <w:rsid w:val="00871A4A"/>
    <w:rsid w:val="0087281E"/>
    <w:rsid w:val="0087327F"/>
    <w:rsid w:val="00873F5E"/>
    <w:rsid w:val="008740C1"/>
    <w:rsid w:val="00874915"/>
    <w:rsid w:val="00874A4A"/>
    <w:rsid w:val="008755EC"/>
    <w:rsid w:val="00876D4E"/>
    <w:rsid w:val="00876F0D"/>
    <w:rsid w:val="008800D6"/>
    <w:rsid w:val="00881A6D"/>
    <w:rsid w:val="00882F53"/>
    <w:rsid w:val="00885462"/>
    <w:rsid w:val="00885FDE"/>
    <w:rsid w:val="00886106"/>
    <w:rsid w:val="0088636C"/>
    <w:rsid w:val="00886BA9"/>
    <w:rsid w:val="00886BD9"/>
    <w:rsid w:val="00887F74"/>
    <w:rsid w:val="00890DE7"/>
    <w:rsid w:val="00891484"/>
    <w:rsid w:val="008919FB"/>
    <w:rsid w:val="008935FB"/>
    <w:rsid w:val="00894D3B"/>
    <w:rsid w:val="00896C80"/>
    <w:rsid w:val="008A1293"/>
    <w:rsid w:val="008A15FB"/>
    <w:rsid w:val="008A3FCF"/>
    <w:rsid w:val="008A3FE7"/>
    <w:rsid w:val="008A4ACC"/>
    <w:rsid w:val="008A4C1E"/>
    <w:rsid w:val="008A58B2"/>
    <w:rsid w:val="008A63C8"/>
    <w:rsid w:val="008A7170"/>
    <w:rsid w:val="008A7AF9"/>
    <w:rsid w:val="008A7DE7"/>
    <w:rsid w:val="008B1804"/>
    <w:rsid w:val="008B1A2A"/>
    <w:rsid w:val="008B3508"/>
    <w:rsid w:val="008B353E"/>
    <w:rsid w:val="008B361A"/>
    <w:rsid w:val="008B3763"/>
    <w:rsid w:val="008B3B51"/>
    <w:rsid w:val="008B530D"/>
    <w:rsid w:val="008B6251"/>
    <w:rsid w:val="008B6CF1"/>
    <w:rsid w:val="008B7F81"/>
    <w:rsid w:val="008C05C2"/>
    <w:rsid w:val="008C0B17"/>
    <w:rsid w:val="008C0C36"/>
    <w:rsid w:val="008C2178"/>
    <w:rsid w:val="008C3755"/>
    <w:rsid w:val="008C777B"/>
    <w:rsid w:val="008C7B03"/>
    <w:rsid w:val="008D23CD"/>
    <w:rsid w:val="008D2C4E"/>
    <w:rsid w:val="008D3AA5"/>
    <w:rsid w:val="008D3CEA"/>
    <w:rsid w:val="008D3F2B"/>
    <w:rsid w:val="008D43CD"/>
    <w:rsid w:val="008D4606"/>
    <w:rsid w:val="008D53AC"/>
    <w:rsid w:val="008D73BB"/>
    <w:rsid w:val="008D7C90"/>
    <w:rsid w:val="008E1002"/>
    <w:rsid w:val="008E147E"/>
    <w:rsid w:val="008E1975"/>
    <w:rsid w:val="008E3BED"/>
    <w:rsid w:val="008E43FE"/>
    <w:rsid w:val="008E4C23"/>
    <w:rsid w:val="008E5626"/>
    <w:rsid w:val="008E594F"/>
    <w:rsid w:val="008E69BD"/>
    <w:rsid w:val="008E74D4"/>
    <w:rsid w:val="008E7E14"/>
    <w:rsid w:val="008F0933"/>
    <w:rsid w:val="008F42DC"/>
    <w:rsid w:val="008F4910"/>
    <w:rsid w:val="008F49BB"/>
    <w:rsid w:val="008F7156"/>
    <w:rsid w:val="008F7AEA"/>
    <w:rsid w:val="009000CB"/>
    <w:rsid w:val="009000F5"/>
    <w:rsid w:val="009004AA"/>
    <w:rsid w:val="00901F75"/>
    <w:rsid w:val="00903C3B"/>
    <w:rsid w:val="009040FA"/>
    <w:rsid w:val="0090583C"/>
    <w:rsid w:val="00907569"/>
    <w:rsid w:val="00907C53"/>
    <w:rsid w:val="009100ED"/>
    <w:rsid w:val="009107D8"/>
    <w:rsid w:val="00913107"/>
    <w:rsid w:val="00914A70"/>
    <w:rsid w:val="009153CE"/>
    <w:rsid w:val="00916DD5"/>
    <w:rsid w:val="0092057C"/>
    <w:rsid w:val="00920D72"/>
    <w:rsid w:val="00921006"/>
    <w:rsid w:val="00921E24"/>
    <w:rsid w:val="00922196"/>
    <w:rsid w:val="00923DFE"/>
    <w:rsid w:val="0092435D"/>
    <w:rsid w:val="009249CF"/>
    <w:rsid w:val="009255E3"/>
    <w:rsid w:val="00926AEA"/>
    <w:rsid w:val="0093116B"/>
    <w:rsid w:val="00931A2F"/>
    <w:rsid w:val="00931CC5"/>
    <w:rsid w:val="00931CE2"/>
    <w:rsid w:val="00932603"/>
    <w:rsid w:val="00933007"/>
    <w:rsid w:val="009341F0"/>
    <w:rsid w:val="009357D6"/>
    <w:rsid w:val="00936588"/>
    <w:rsid w:val="00936E7A"/>
    <w:rsid w:val="00936ED4"/>
    <w:rsid w:val="00940117"/>
    <w:rsid w:val="009402A9"/>
    <w:rsid w:val="00941411"/>
    <w:rsid w:val="009417A4"/>
    <w:rsid w:val="00942280"/>
    <w:rsid w:val="009432D4"/>
    <w:rsid w:val="00943878"/>
    <w:rsid w:val="00943A21"/>
    <w:rsid w:val="0094410C"/>
    <w:rsid w:val="00945D8E"/>
    <w:rsid w:val="009478EB"/>
    <w:rsid w:val="009509CB"/>
    <w:rsid w:val="00951840"/>
    <w:rsid w:val="00952A57"/>
    <w:rsid w:val="00953AA4"/>
    <w:rsid w:val="00953B7E"/>
    <w:rsid w:val="0095799E"/>
    <w:rsid w:val="009600A0"/>
    <w:rsid w:val="00960289"/>
    <w:rsid w:val="00960AE5"/>
    <w:rsid w:val="009610B3"/>
    <w:rsid w:val="00961978"/>
    <w:rsid w:val="00961BED"/>
    <w:rsid w:val="00961E7E"/>
    <w:rsid w:val="009631C7"/>
    <w:rsid w:val="009649A7"/>
    <w:rsid w:val="009649EA"/>
    <w:rsid w:val="00965E98"/>
    <w:rsid w:val="009705E5"/>
    <w:rsid w:val="009727E7"/>
    <w:rsid w:val="00975C50"/>
    <w:rsid w:val="00976421"/>
    <w:rsid w:val="00977CAE"/>
    <w:rsid w:val="00982050"/>
    <w:rsid w:val="00984D5C"/>
    <w:rsid w:val="00986A78"/>
    <w:rsid w:val="00993DBC"/>
    <w:rsid w:val="00995493"/>
    <w:rsid w:val="009958E2"/>
    <w:rsid w:val="00995CCC"/>
    <w:rsid w:val="00995F2B"/>
    <w:rsid w:val="00996027"/>
    <w:rsid w:val="00996816"/>
    <w:rsid w:val="00997D31"/>
    <w:rsid w:val="00997D44"/>
    <w:rsid w:val="009A2BFD"/>
    <w:rsid w:val="009A33F5"/>
    <w:rsid w:val="009A4DA0"/>
    <w:rsid w:val="009A62FF"/>
    <w:rsid w:val="009A7193"/>
    <w:rsid w:val="009A7E33"/>
    <w:rsid w:val="009B0403"/>
    <w:rsid w:val="009B0761"/>
    <w:rsid w:val="009B0A2D"/>
    <w:rsid w:val="009B0AC2"/>
    <w:rsid w:val="009B13D9"/>
    <w:rsid w:val="009B1A7D"/>
    <w:rsid w:val="009B42D6"/>
    <w:rsid w:val="009B4685"/>
    <w:rsid w:val="009B59C3"/>
    <w:rsid w:val="009B5A2E"/>
    <w:rsid w:val="009B5E75"/>
    <w:rsid w:val="009B6359"/>
    <w:rsid w:val="009B68AB"/>
    <w:rsid w:val="009B6C86"/>
    <w:rsid w:val="009B7EFB"/>
    <w:rsid w:val="009C137A"/>
    <w:rsid w:val="009C2460"/>
    <w:rsid w:val="009C3BEA"/>
    <w:rsid w:val="009C457D"/>
    <w:rsid w:val="009C48B2"/>
    <w:rsid w:val="009C4D3F"/>
    <w:rsid w:val="009C4EF3"/>
    <w:rsid w:val="009C4F7D"/>
    <w:rsid w:val="009C522C"/>
    <w:rsid w:val="009C5449"/>
    <w:rsid w:val="009D0C01"/>
    <w:rsid w:val="009D103A"/>
    <w:rsid w:val="009D1BA1"/>
    <w:rsid w:val="009D2456"/>
    <w:rsid w:val="009D29FC"/>
    <w:rsid w:val="009D31DE"/>
    <w:rsid w:val="009D3202"/>
    <w:rsid w:val="009D4F30"/>
    <w:rsid w:val="009D62CD"/>
    <w:rsid w:val="009D6691"/>
    <w:rsid w:val="009D6F40"/>
    <w:rsid w:val="009D7022"/>
    <w:rsid w:val="009E0650"/>
    <w:rsid w:val="009E1A02"/>
    <w:rsid w:val="009E40C9"/>
    <w:rsid w:val="009E4BDE"/>
    <w:rsid w:val="009E5585"/>
    <w:rsid w:val="009E75DB"/>
    <w:rsid w:val="009F0805"/>
    <w:rsid w:val="009F08AD"/>
    <w:rsid w:val="009F1645"/>
    <w:rsid w:val="009F19D2"/>
    <w:rsid w:val="009F286C"/>
    <w:rsid w:val="009F4796"/>
    <w:rsid w:val="009F546B"/>
    <w:rsid w:val="009F59B3"/>
    <w:rsid w:val="009F5F15"/>
    <w:rsid w:val="009F6FD8"/>
    <w:rsid w:val="009F794D"/>
    <w:rsid w:val="00A01B16"/>
    <w:rsid w:val="00A02CB4"/>
    <w:rsid w:val="00A06BA9"/>
    <w:rsid w:val="00A0709C"/>
    <w:rsid w:val="00A0769B"/>
    <w:rsid w:val="00A12AC1"/>
    <w:rsid w:val="00A1347D"/>
    <w:rsid w:val="00A13C19"/>
    <w:rsid w:val="00A1400A"/>
    <w:rsid w:val="00A14E03"/>
    <w:rsid w:val="00A16143"/>
    <w:rsid w:val="00A17A4F"/>
    <w:rsid w:val="00A17BE7"/>
    <w:rsid w:val="00A2072A"/>
    <w:rsid w:val="00A20FC6"/>
    <w:rsid w:val="00A21FAB"/>
    <w:rsid w:val="00A23FBA"/>
    <w:rsid w:val="00A2493F"/>
    <w:rsid w:val="00A253A1"/>
    <w:rsid w:val="00A2610C"/>
    <w:rsid w:val="00A307A3"/>
    <w:rsid w:val="00A31726"/>
    <w:rsid w:val="00A32B00"/>
    <w:rsid w:val="00A33746"/>
    <w:rsid w:val="00A33A90"/>
    <w:rsid w:val="00A34129"/>
    <w:rsid w:val="00A34503"/>
    <w:rsid w:val="00A3631B"/>
    <w:rsid w:val="00A36537"/>
    <w:rsid w:val="00A3797A"/>
    <w:rsid w:val="00A37BD0"/>
    <w:rsid w:val="00A42902"/>
    <w:rsid w:val="00A44289"/>
    <w:rsid w:val="00A44A03"/>
    <w:rsid w:val="00A44AC6"/>
    <w:rsid w:val="00A4514C"/>
    <w:rsid w:val="00A45590"/>
    <w:rsid w:val="00A4785F"/>
    <w:rsid w:val="00A50B6D"/>
    <w:rsid w:val="00A51226"/>
    <w:rsid w:val="00A57176"/>
    <w:rsid w:val="00A57310"/>
    <w:rsid w:val="00A6095C"/>
    <w:rsid w:val="00A646E4"/>
    <w:rsid w:val="00A65139"/>
    <w:rsid w:val="00A65B0E"/>
    <w:rsid w:val="00A6683A"/>
    <w:rsid w:val="00A721DA"/>
    <w:rsid w:val="00A725DA"/>
    <w:rsid w:val="00A72EF3"/>
    <w:rsid w:val="00A73C41"/>
    <w:rsid w:val="00A74645"/>
    <w:rsid w:val="00A746C2"/>
    <w:rsid w:val="00A74B21"/>
    <w:rsid w:val="00A76CA3"/>
    <w:rsid w:val="00A777AB"/>
    <w:rsid w:val="00A801F1"/>
    <w:rsid w:val="00A81082"/>
    <w:rsid w:val="00A81B69"/>
    <w:rsid w:val="00A8244D"/>
    <w:rsid w:val="00A8263A"/>
    <w:rsid w:val="00A84117"/>
    <w:rsid w:val="00A84B13"/>
    <w:rsid w:val="00A85128"/>
    <w:rsid w:val="00A86BE1"/>
    <w:rsid w:val="00A87A45"/>
    <w:rsid w:val="00A90353"/>
    <w:rsid w:val="00A91AE8"/>
    <w:rsid w:val="00A93085"/>
    <w:rsid w:val="00A93E32"/>
    <w:rsid w:val="00A93EBA"/>
    <w:rsid w:val="00A945E2"/>
    <w:rsid w:val="00A94F3B"/>
    <w:rsid w:val="00A956A7"/>
    <w:rsid w:val="00A95AAB"/>
    <w:rsid w:val="00A96E19"/>
    <w:rsid w:val="00A96E5F"/>
    <w:rsid w:val="00A96FB1"/>
    <w:rsid w:val="00A979D8"/>
    <w:rsid w:val="00AA08AA"/>
    <w:rsid w:val="00AA1E76"/>
    <w:rsid w:val="00AA343D"/>
    <w:rsid w:val="00AA3B41"/>
    <w:rsid w:val="00AA3F90"/>
    <w:rsid w:val="00AA4B1A"/>
    <w:rsid w:val="00AA56CA"/>
    <w:rsid w:val="00AB2135"/>
    <w:rsid w:val="00AB2D86"/>
    <w:rsid w:val="00AB3C1C"/>
    <w:rsid w:val="00AB5E0E"/>
    <w:rsid w:val="00AB707E"/>
    <w:rsid w:val="00AC23F0"/>
    <w:rsid w:val="00AC2538"/>
    <w:rsid w:val="00AC3828"/>
    <w:rsid w:val="00AC4E5D"/>
    <w:rsid w:val="00AC5121"/>
    <w:rsid w:val="00AC55FE"/>
    <w:rsid w:val="00AC6207"/>
    <w:rsid w:val="00AC670D"/>
    <w:rsid w:val="00AC71FD"/>
    <w:rsid w:val="00AC7BFD"/>
    <w:rsid w:val="00AD0377"/>
    <w:rsid w:val="00AD0481"/>
    <w:rsid w:val="00AD0623"/>
    <w:rsid w:val="00AD13DD"/>
    <w:rsid w:val="00AD2B3B"/>
    <w:rsid w:val="00AD2D53"/>
    <w:rsid w:val="00AD4756"/>
    <w:rsid w:val="00AD4F9C"/>
    <w:rsid w:val="00AD534F"/>
    <w:rsid w:val="00AD54E0"/>
    <w:rsid w:val="00AD5A06"/>
    <w:rsid w:val="00AD787E"/>
    <w:rsid w:val="00AD792A"/>
    <w:rsid w:val="00AE1CAE"/>
    <w:rsid w:val="00AE3E56"/>
    <w:rsid w:val="00AE3E84"/>
    <w:rsid w:val="00AE406F"/>
    <w:rsid w:val="00AE4474"/>
    <w:rsid w:val="00AE46E8"/>
    <w:rsid w:val="00AE47D5"/>
    <w:rsid w:val="00AE602A"/>
    <w:rsid w:val="00AE64E4"/>
    <w:rsid w:val="00AE7349"/>
    <w:rsid w:val="00AE7A19"/>
    <w:rsid w:val="00AF27E9"/>
    <w:rsid w:val="00AF2B85"/>
    <w:rsid w:val="00AF378F"/>
    <w:rsid w:val="00AF41F1"/>
    <w:rsid w:val="00AF427C"/>
    <w:rsid w:val="00AF5496"/>
    <w:rsid w:val="00AF71BE"/>
    <w:rsid w:val="00AF7696"/>
    <w:rsid w:val="00AF78FD"/>
    <w:rsid w:val="00B00A3B"/>
    <w:rsid w:val="00B01176"/>
    <w:rsid w:val="00B032D3"/>
    <w:rsid w:val="00B038BD"/>
    <w:rsid w:val="00B05E59"/>
    <w:rsid w:val="00B06F8B"/>
    <w:rsid w:val="00B073E6"/>
    <w:rsid w:val="00B10A10"/>
    <w:rsid w:val="00B11806"/>
    <w:rsid w:val="00B1226C"/>
    <w:rsid w:val="00B126B3"/>
    <w:rsid w:val="00B12B53"/>
    <w:rsid w:val="00B12BD6"/>
    <w:rsid w:val="00B12F13"/>
    <w:rsid w:val="00B13782"/>
    <w:rsid w:val="00B13874"/>
    <w:rsid w:val="00B13C6C"/>
    <w:rsid w:val="00B14630"/>
    <w:rsid w:val="00B14FEB"/>
    <w:rsid w:val="00B15BE1"/>
    <w:rsid w:val="00B15C14"/>
    <w:rsid w:val="00B1771E"/>
    <w:rsid w:val="00B2022C"/>
    <w:rsid w:val="00B25E77"/>
    <w:rsid w:val="00B270D9"/>
    <w:rsid w:val="00B3040C"/>
    <w:rsid w:val="00B31591"/>
    <w:rsid w:val="00B33F63"/>
    <w:rsid w:val="00B34A4E"/>
    <w:rsid w:val="00B3524D"/>
    <w:rsid w:val="00B374BB"/>
    <w:rsid w:val="00B37A26"/>
    <w:rsid w:val="00B420EE"/>
    <w:rsid w:val="00B47409"/>
    <w:rsid w:val="00B475F7"/>
    <w:rsid w:val="00B47BF4"/>
    <w:rsid w:val="00B5219E"/>
    <w:rsid w:val="00B52217"/>
    <w:rsid w:val="00B52CF2"/>
    <w:rsid w:val="00B52F2E"/>
    <w:rsid w:val="00B533E0"/>
    <w:rsid w:val="00B57210"/>
    <w:rsid w:val="00B574A9"/>
    <w:rsid w:val="00B5785D"/>
    <w:rsid w:val="00B57ACB"/>
    <w:rsid w:val="00B61025"/>
    <w:rsid w:val="00B629AF"/>
    <w:rsid w:val="00B62E42"/>
    <w:rsid w:val="00B643C0"/>
    <w:rsid w:val="00B646D2"/>
    <w:rsid w:val="00B65547"/>
    <w:rsid w:val="00B71AD8"/>
    <w:rsid w:val="00B723D9"/>
    <w:rsid w:val="00B724FE"/>
    <w:rsid w:val="00B73108"/>
    <w:rsid w:val="00B75ECE"/>
    <w:rsid w:val="00B761F8"/>
    <w:rsid w:val="00B773B2"/>
    <w:rsid w:val="00B77B8B"/>
    <w:rsid w:val="00B81163"/>
    <w:rsid w:val="00B8131D"/>
    <w:rsid w:val="00B81C5A"/>
    <w:rsid w:val="00B81EAA"/>
    <w:rsid w:val="00B83A45"/>
    <w:rsid w:val="00B9063F"/>
    <w:rsid w:val="00B91B0F"/>
    <w:rsid w:val="00B91B4A"/>
    <w:rsid w:val="00B92FBE"/>
    <w:rsid w:val="00B93CBE"/>
    <w:rsid w:val="00B976EF"/>
    <w:rsid w:val="00B97880"/>
    <w:rsid w:val="00B97C32"/>
    <w:rsid w:val="00BA0B35"/>
    <w:rsid w:val="00BA0C0A"/>
    <w:rsid w:val="00BA1557"/>
    <w:rsid w:val="00BA1ECB"/>
    <w:rsid w:val="00BA297D"/>
    <w:rsid w:val="00BA2BDE"/>
    <w:rsid w:val="00BA36FB"/>
    <w:rsid w:val="00BA40DF"/>
    <w:rsid w:val="00BA497B"/>
    <w:rsid w:val="00BA4C17"/>
    <w:rsid w:val="00BA5D4F"/>
    <w:rsid w:val="00BA6212"/>
    <w:rsid w:val="00BA6BCA"/>
    <w:rsid w:val="00BA70D1"/>
    <w:rsid w:val="00BB0C97"/>
    <w:rsid w:val="00BB153B"/>
    <w:rsid w:val="00BB1A79"/>
    <w:rsid w:val="00BB2542"/>
    <w:rsid w:val="00BB2A93"/>
    <w:rsid w:val="00BB43A1"/>
    <w:rsid w:val="00BB4A10"/>
    <w:rsid w:val="00BB4A87"/>
    <w:rsid w:val="00BB7164"/>
    <w:rsid w:val="00BC0425"/>
    <w:rsid w:val="00BC0FBD"/>
    <w:rsid w:val="00BC1164"/>
    <w:rsid w:val="00BC3336"/>
    <w:rsid w:val="00BC3A7A"/>
    <w:rsid w:val="00BC3C7C"/>
    <w:rsid w:val="00BC4873"/>
    <w:rsid w:val="00BC5322"/>
    <w:rsid w:val="00BC5586"/>
    <w:rsid w:val="00BC5F0A"/>
    <w:rsid w:val="00BC6DE7"/>
    <w:rsid w:val="00BC72AD"/>
    <w:rsid w:val="00BD0299"/>
    <w:rsid w:val="00BD0E58"/>
    <w:rsid w:val="00BD120A"/>
    <w:rsid w:val="00BD51E3"/>
    <w:rsid w:val="00BD57BF"/>
    <w:rsid w:val="00BD63B7"/>
    <w:rsid w:val="00BD667E"/>
    <w:rsid w:val="00BE0DDC"/>
    <w:rsid w:val="00BE1968"/>
    <w:rsid w:val="00BE34AD"/>
    <w:rsid w:val="00BE4333"/>
    <w:rsid w:val="00BE46F9"/>
    <w:rsid w:val="00BE6FD8"/>
    <w:rsid w:val="00BE7299"/>
    <w:rsid w:val="00BF07B6"/>
    <w:rsid w:val="00BF08E6"/>
    <w:rsid w:val="00BF13DD"/>
    <w:rsid w:val="00BF29DF"/>
    <w:rsid w:val="00BF38BD"/>
    <w:rsid w:val="00BF3DE0"/>
    <w:rsid w:val="00BF5BCB"/>
    <w:rsid w:val="00BF67DA"/>
    <w:rsid w:val="00BF737B"/>
    <w:rsid w:val="00C003DD"/>
    <w:rsid w:val="00C005EE"/>
    <w:rsid w:val="00C01442"/>
    <w:rsid w:val="00C021E8"/>
    <w:rsid w:val="00C0323B"/>
    <w:rsid w:val="00C0336E"/>
    <w:rsid w:val="00C0545C"/>
    <w:rsid w:val="00C07928"/>
    <w:rsid w:val="00C07D45"/>
    <w:rsid w:val="00C1092A"/>
    <w:rsid w:val="00C10B19"/>
    <w:rsid w:val="00C14198"/>
    <w:rsid w:val="00C172DB"/>
    <w:rsid w:val="00C174CA"/>
    <w:rsid w:val="00C21B2E"/>
    <w:rsid w:val="00C23CE6"/>
    <w:rsid w:val="00C24848"/>
    <w:rsid w:val="00C25CAF"/>
    <w:rsid w:val="00C26D1F"/>
    <w:rsid w:val="00C27DC3"/>
    <w:rsid w:val="00C32D81"/>
    <w:rsid w:val="00C3323A"/>
    <w:rsid w:val="00C3444E"/>
    <w:rsid w:val="00C35C66"/>
    <w:rsid w:val="00C40185"/>
    <w:rsid w:val="00C41EA6"/>
    <w:rsid w:val="00C4217E"/>
    <w:rsid w:val="00C4722B"/>
    <w:rsid w:val="00C4768B"/>
    <w:rsid w:val="00C47B64"/>
    <w:rsid w:val="00C50928"/>
    <w:rsid w:val="00C5437A"/>
    <w:rsid w:val="00C54627"/>
    <w:rsid w:val="00C5516D"/>
    <w:rsid w:val="00C55836"/>
    <w:rsid w:val="00C566E0"/>
    <w:rsid w:val="00C6188B"/>
    <w:rsid w:val="00C6289D"/>
    <w:rsid w:val="00C63758"/>
    <w:rsid w:val="00C64155"/>
    <w:rsid w:val="00C65C50"/>
    <w:rsid w:val="00C67314"/>
    <w:rsid w:val="00C67860"/>
    <w:rsid w:val="00C709EF"/>
    <w:rsid w:val="00C71009"/>
    <w:rsid w:val="00C74595"/>
    <w:rsid w:val="00C74A08"/>
    <w:rsid w:val="00C80A99"/>
    <w:rsid w:val="00C80B4E"/>
    <w:rsid w:val="00C81DBC"/>
    <w:rsid w:val="00C85E5F"/>
    <w:rsid w:val="00C87546"/>
    <w:rsid w:val="00C919AF"/>
    <w:rsid w:val="00C9346E"/>
    <w:rsid w:val="00C93E9B"/>
    <w:rsid w:val="00C944CD"/>
    <w:rsid w:val="00C94C80"/>
    <w:rsid w:val="00C94CBE"/>
    <w:rsid w:val="00C97837"/>
    <w:rsid w:val="00CA001E"/>
    <w:rsid w:val="00CA011A"/>
    <w:rsid w:val="00CA144B"/>
    <w:rsid w:val="00CA27B7"/>
    <w:rsid w:val="00CA2AFC"/>
    <w:rsid w:val="00CA3378"/>
    <w:rsid w:val="00CA35D8"/>
    <w:rsid w:val="00CA3682"/>
    <w:rsid w:val="00CA40CF"/>
    <w:rsid w:val="00CA5533"/>
    <w:rsid w:val="00CA5F50"/>
    <w:rsid w:val="00CA7AE3"/>
    <w:rsid w:val="00CA7CB7"/>
    <w:rsid w:val="00CB011F"/>
    <w:rsid w:val="00CB1120"/>
    <w:rsid w:val="00CB2877"/>
    <w:rsid w:val="00CB2E24"/>
    <w:rsid w:val="00CB4B9E"/>
    <w:rsid w:val="00CB6A6C"/>
    <w:rsid w:val="00CB6FBB"/>
    <w:rsid w:val="00CB74A7"/>
    <w:rsid w:val="00CB74CE"/>
    <w:rsid w:val="00CC12C6"/>
    <w:rsid w:val="00CC1B9C"/>
    <w:rsid w:val="00CC2629"/>
    <w:rsid w:val="00CC2F07"/>
    <w:rsid w:val="00CC31AD"/>
    <w:rsid w:val="00CC34BD"/>
    <w:rsid w:val="00CC4072"/>
    <w:rsid w:val="00CC61B6"/>
    <w:rsid w:val="00CC6714"/>
    <w:rsid w:val="00CC7B80"/>
    <w:rsid w:val="00CD0659"/>
    <w:rsid w:val="00CD11D6"/>
    <w:rsid w:val="00CD2735"/>
    <w:rsid w:val="00CD5FAC"/>
    <w:rsid w:val="00CD6A99"/>
    <w:rsid w:val="00CD79F3"/>
    <w:rsid w:val="00CE03FD"/>
    <w:rsid w:val="00CE0A59"/>
    <w:rsid w:val="00CE0C80"/>
    <w:rsid w:val="00CE1AD0"/>
    <w:rsid w:val="00CE344F"/>
    <w:rsid w:val="00CE5BBB"/>
    <w:rsid w:val="00CE6C03"/>
    <w:rsid w:val="00CE78E6"/>
    <w:rsid w:val="00CE7FEC"/>
    <w:rsid w:val="00CF01D6"/>
    <w:rsid w:val="00CF09BC"/>
    <w:rsid w:val="00CF18DA"/>
    <w:rsid w:val="00CF3CC3"/>
    <w:rsid w:val="00CF433D"/>
    <w:rsid w:val="00CF4946"/>
    <w:rsid w:val="00CF51F0"/>
    <w:rsid w:val="00CF5D77"/>
    <w:rsid w:val="00CF7B23"/>
    <w:rsid w:val="00CF7CD6"/>
    <w:rsid w:val="00CF7F5C"/>
    <w:rsid w:val="00D0150F"/>
    <w:rsid w:val="00D019CD"/>
    <w:rsid w:val="00D03039"/>
    <w:rsid w:val="00D04AA9"/>
    <w:rsid w:val="00D05A2A"/>
    <w:rsid w:val="00D05A3C"/>
    <w:rsid w:val="00D06335"/>
    <w:rsid w:val="00D06D15"/>
    <w:rsid w:val="00D078BF"/>
    <w:rsid w:val="00D10A2C"/>
    <w:rsid w:val="00D13752"/>
    <w:rsid w:val="00D1416E"/>
    <w:rsid w:val="00D17103"/>
    <w:rsid w:val="00D172A0"/>
    <w:rsid w:val="00D22319"/>
    <w:rsid w:val="00D24218"/>
    <w:rsid w:val="00D24AE1"/>
    <w:rsid w:val="00D25210"/>
    <w:rsid w:val="00D2573B"/>
    <w:rsid w:val="00D26384"/>
    <w:rsid w:val="00D263A6"/>
    <w:rsid w:val="00D276E6"/>
    <w:rsid w:val="00D27CDB"/>
    <w:rsid w:val="00D30C9F"/>
    <w:rsid w:val="00D34D46"/>
    <w:rsid w:val="00D366DF"/>
    <w:rsid w:val="00D36BB5"/>
    <w:rsid w:val="00D36E3F"/>
    <w:rsid w:val="00D420DD"/>
    <w:rsid w:val="00D42314"/>
    <w:rsid w:val="00D425D1"/>
    <w:rsid w:val="00D4292B"/>
    <w:rsid w:val="00D43B49"/>
    <w:rsid w:val="00D43E3E"/>
    <w:rsid w:val="00D44093"/>
    <w:rsid w:val="00D45A1E"/>
    <w:rsid w:val="00D4705E"/>
    <w:rsid w:val="00D47166"/>
    <w:rsid w:val="00D47291"/>
    <w:rsid w:val="00D5013E"/>
    <w:rsid w:val="00D50B71"/>
    <w:rsid w:val="00D520F4"/>
    <w:rsid w:val="00D53CB1"/>
    <w:rsid w:val="00D546EE"/>
    <w:rsid w:val="00D5477E"/>
    <w:rsid w:val="00D570D0"/>
    <w:rsid w:val="00D57EAE"/>
    <w:rsid w:val="00D6385F"/>
    <w:rsid w:val="00D63D3A"/>
    <w:rsid w:val="00D65B2D"/>
    <w:rsid w:val="00D66ADF"/>
    <w:rsid w:val="00D66C89"/>
    <w:rsid w:val="00D6711E"/>
    <w:rsid w:val="00D7144F"/>
    <w:rsid w:val="00D7154D"/>
    <w:rsid w:val="00D715DB"/>
    <w:rsid w:val="00D72500"/>
    <w:rsid w:val="00D740F3"/>
    <w:rsid w:val="00D765DB"/>
    <w:rsid w:val="00D77D52"/>
    <w:rsid w:val="00D80CEA"/>
    <w:rsid w:val="00D82480"/>
    <w:rsid w:val="00D8447D"/>
    <w:rsid w:val="00D8565A"/>
    <w:rsid w:val="00D85833"/>
    <w:rsid w:val="00D87F45"/>
    <w:rsid w:val="00D907AA"/>
    <w:rsid w:val="00D91064"/>
    <w:rsid w:val="00D9158C"/>
    <w:rsid w:val="00D92E1E"/>
    <w:rsid w:val="00D94B94"/>
    <w:rsid w:val="00D95230"/>
    <w:rsid w:val="00D9565A"/>
    <w:rsid w:val="00D96874"/>
    <w:rsid w:val="00DA0AA7"/>
    <w:rsid w:val="00DA1070"/>
    <w:rsid w:val="00DA4492"/>
    <w:rsid w:val="00DA4794"/>
    <w:rsid w:val="00DA59BE"/>
    <w:rsid w:val="00DA64A1"/>
    <w:rsid w:val="00DA7851"/>
    <w:rsid w:val="00DB04CE"/>
    <w:rsid w:val="00DB2004"/>
    <w:rsid w:val="00DB4EF5"/>
    <w:rsid w:val="00DB544A"/>
    <w:rsid w:val="00DB68E6"/>
    <w:rsid w:val="00DC0123"/>
    <w:rsid w:val="00DC089F"/>
    <w:rsid w:val="00DC0E5E"/>
    <w:rsid w:val="00DC3E06"/>
    <w:rsid w:val="00DC4660"/>
    <w:rsid w:val="00DC55BF"/>
    <w:rsid w:val="00DC726C"/>
    <w:rsid w:val="00DC7692"/>
    <w:rsid w:val="00DC7E85"/>
    <w:rsid w:val="00DD011F"/>
    <w:rsid w:val="00DD1355"/>
    <w:rsid w:val="00DD19C1"/>
    <w:rsid w:val="00DD2221"/>
    <w:rsid w:val="00DD30BE"/>
    <w:rsid w:val="00DD468B"/>
    <w:rsid w:val="00DD4981"/>
    <w:rsid w:val="00DD5158"/>
    <w:rsid w:val="00DD6463"/>
    <w:rsid w:val="00DD7804"/>
    <w:rsid w:val="00DE0899"/>
    <w:rsid w:val="00DE1B6E"/>
    <w:rsid w:val="00DE1C3F"/>
    <w:rsid w:val="00DE224D"/>
    <w:rsid w:val="00DE2410"/>
    <w:rsid w:val="00DE24C6"/>
    <w:rsid w:val="00DE24D4"/>
    <w:rsid w:val="00DE2CE2"/>
    <w:rsid w:val="00DE30BD"/>
    <w:rsid w:val="00DE5CBB"/>
    <w:rsid w:val="00DE6057"/>
    <w:rsid w:val="00DE6E2D"/>
    <w:rsid w:val="00DE6F7C"/>
    <w:rsid w:val="00DE7CC1"/>
    <w:rsid w:val="00DF07AD"/>
    <w:rsid w:val="00DF1420"/>
    <w:rsid w:val="00DF7F69"/>
    <w:rsid w:val="00E00BD6"/>
    <w:rsid w:val="00E0264D"/>
    <w:rsid w:val="00E03C8C"/>
    <w:rsid w:val="00E03D2A"/>
    <w:rsid w:val="00E0429D"/>
    <w:rsid w:val="00E045DA"/>
    <w:rsid w:val="00E05094"/>
    <w:rsid w:val="00E05308"/>
    <w:rsid w:val="00E062FB"/>
    <w:rsid w:val="00E068DD"/>
    <w:rsid w:val="00E07FE8"/>
    <w:rsid w:val="00E10029"/>
    <w:rsid w:val="00E106B8"/>
    <w:rsid w:val="00E10C21"/>
    <w:rsid w:val="00E11E6A"/>
    <w:rsid w:val="00E132A5"/>
    <w:rsid w:val="00E1353A"/>
    <w:rsid w:val="00E136A1"/>
    <w:rsid w:val="00E1427B"/>
    <w:rsid w:val="00E1512F"/>
    <w:rsid w:val="00E15617"/>
    <w:rsid w:val="00E1766B"/>
    <w:rsid w:val="00E21B46"/>
    <w:rsid w:val="00E226A3"/>
    <w:rsid w:val="00E22922"/>
    <w:rsid w:val="00E23B5E"/>
    <w:rsid w:val="00E23D04"/>
    <w:rsid w:val="00E25182"/>
    <w:rsid w:val="00E26941"/>
    <w:rsid w:val="00E30975"/>
    <w:rsid w:val="00E3168A"/>
    <w:rsid w:val="00E31E6B"/>
    <w:rsid w:val="00E323AC"/>
    <w:rsid w:val="00E3458F"/>
    <w:rsid w:val="00E34D26"/>
    <w:rsid w:val="00E351F2"/>
    <w:rsid w:val="00E37987"/>
    <w:rsid w:val="00E40B10"/>
    <w:rsid w:val="00E4167C"/>
    <w:rsid w:val="00E44A7D"/>
    <w:rsid w:val="00E4761F"/>
    <w:rsid w:val="00E53066"/>
    <w:rsid w:val="00E53ADD"/>
    <w:rsid w:val="00E5471A"/>
    <w:rsid w:val="00E55CEA"/>
    <w:rsid w:val="00E56F26"/>
    <w:rsid w:val="00E576AC"/>
    <w:rsid w:val="00E577BD"/>
    <w:rsid w:val="00E60514"/>
    <w:rsid w:val="00E60717"/>
    <w:rsid w:val="00E60E01"/>
    <w:rsid w:val="00E620E4"/>
    <w:rsid w:val="00E62C00"/>
    <w:rsid w:val="00E63789"/>
    <w:rsid w:val="00E643D0"/>
    <w:rsid w:val="00E64CB4"/>
    <w:rsid w:val="00E6534F"/>
    <w:rsid w:val="00E6596F"/>
    <w:rsid w:val="00E65ECF"/>
    <w:rsid w:val="00E67A1F"/>
    <w:rsid w:val="00E67C15"/>
    <w:rsid w:val="00E708B5"/>
    <w:rsid w:val="00E7134D"/>
    <w:rsid w:val="00E721B0"/>
    <w:rsid w:val="00E72537"/>
    <w:rsid w:val="00E72FD1"/>
    <w:rsid w:val="00E73974"/>
    <w:rsid w:val="00E7480E"/>
    <w:rsid w:val="00E779BD"/>
    <w:rsid w:val="00E779E4"/>
    <w:rsid w:val="00E77BAF"/>
    <w:rsid w:val="00E8104D"/>
    <w:rsid w:val="00E81ABA"/>
    <w:rsid w:val="00E82277"/>
    <w:rsid w:val="00E828A3"/>
    <w:rsid w:val="00E83A12"/>
    <w:rsid w:val="00E85CD5"/>
    <w:rsid w:val="00E86F24"/>
    <w:rsid w:val="00E90B68"/>
    <w:rsid w:val="00E90D11"/>
    <w:rsid w:val="00E910C4"/>
    <w:rsid w:val="00E94274"/>
    <w:rsid w:val="00E94D85"/>
    <w:rsid w:val="00E959C7"/>
    <w:rsid w:val="00E95C56"/>
    <w:rsid w:val="00E969C8"/>
    <w:rsid w:val="00E96B2F"/>
    <w:rsid w:val="00E96FB8"/>
    <w:rsid w:val="00E975CE"/>
    <w:rsid w:val="00EA0CF0"/>
    <w:rsid w:val="00EA1189"/>
    <w:rsid w:val="00EA159E"/>
    <w:rsid w:val="00EA3080"/>
    <w:rsid w:val="00EA3F8A"/>
    <w:rsid w:val="00EA73E7"/>
    <w:rsid w:val="00EB0037"/>
    <w:rsid w:val="00EB043E"/>
    <w:rsid w:val="00EB3C4D"/>
    <w:rsid w:val="00EB5BCE"/>
    <w:rsid w:val="00EB7141"/>
    <w:rsid w:val="00EB7F9D"/>
    <w:rsid w:val="00EC1492"/>
    <w:rsid w:val="00EC1D6D"/>
    <w:rsid w:val="00EC1FC9"/>
    <w:rsid w:val="00EC1FF9"/>
    <w:rsid w:val="00EC46E3"/>
    <w:rsid w:val="00EC548D"/>
    <w:rsid w:val="00EC7905"/>
    <w:rsid w:val="00ED08E8"/>
    <w:rsid w:val="00ED1DDA"/>
    <w:rsid w:val="00ED22E6"/>
    <w:rsid w:val="00ED2692"/>
    <w:rsid w:val="00ED2693"/>
    <w:rsid w:val="00ED2754"/>
    <w:rsid w:val="00ED3397"/>
    <w:rsid w:val="00ED4073"/>
    <w:rsid w:val="00ED4B7E"/>
    <w:rsid w:val="00ED4C34"/>
    <w:rsid w:val="00ED5C7D"/>
    <w:rsid w:val="00EE2302"/>
    <w:rsid w:val="00EE2F1A"/>
    <w:rsid w:val="00EE36FD"/>
    <w:rsid w:val="00EE596D"/>
    <w:rsid w:val="00EE5BB2"/>
    <w:rsid w:val="00EE5DCB"/>
    <w:rsid w:val="00EE6293"/>
    <w:rsid w:val="00EE7790"/>
    <w:rsid w:val="00EF05AF"/>
    <w:rsid w:val="00EF0696"/>
    <w:rsid w:val="00EF0E95"/>
    <w:rsid w:val="00EF1E2E"/>
    <w:rsid w:val="00EF1F67"/>
    <w:rsid w:val="00EF2189"/>
    <w:rsid w:val="00EF21B7"/>
    <w:rsid w:val="00EF2351"/>
    <w:rsid w:val="00EF265B"/>
    <w:rsid w:val="00EF319B"/>
    <w:rsid w:val="00EF4797"/>
    <w:rsid w:val="00EF6FEB"/>
    <w:rsid w:val="00EF7545"/>
    <w:rsid w:val="00EF7C65"/>
    <w:rsid w:val="00EF7C71"/>
    <w:rsid w:val="00F00D91"/>
    <w:rsid w:val="00F03EFF"/>
    <w:rsid w:val="00F0404B"/>
    <w:rsid w:val="00F040D7"/>
    <w:rsid w:val="00F042DC"/>
    <w:rsid w:val="00F04553"/>
    <w:rsid w:val="00F06E3E"/>
    <w:rsid w:val="00F06FB9"/>
    <w:rsid w:val="00F07A96"/>
    <w:rsid w:val="00F10023"/>
    <w:rsid w:val="00F10E45"/>
    <w:rsid w:val="00F12689"/>
    <w:rsid w:val="00F12D91"/>
    <w:rsid w:val="00F136AF"/>
    <w:rsid w:val="00F1471D"/>
    <w:rsid w:val="00F14931"/>
    <w:rsid w:val="00F163F9"/>
    <w:rsid w:val="00F17010"/>
    <w:rsid w:val="00F21928"/>
    <w:rsid w:val="00F22C6D"/>
    <w:rsid w:val="00F23DF2"/>
    <w:rsid w:val="00F24003"/>
    <w:rsid w:val="00F32A48"/>
    <w:rsid w:val="00F346D5"/>
    <w:rsid w:val="00F35090"/>
    <w:rsid w:val="00F3567B"/>
    <w:rsid w:val="00F35AC0"/>
    <w:rsid w:val="00F37032"/>
    <w:rsid w:val="00F37E73"/>
    <w:rsid w:val="00F41EBA"/>
    <w:rsid w:val="00F42FE5"/>
    <w:rsid w:val="00F4331C"/>
    <w:rsid w:val="00F44ED9"/>
    <w:rsid w:val="00F45A57"/>
    <w:rsid w:val="00F47474"/>
    <w:rsid w:val="00F50577"/>
    <w:rsid w:val="00F510FF"/>
    <w:rsid w:val="00F51458"/>
    <w:rsid w:val="00F51E5E"/>
    <w:rsid w:val="00F522A2"/>
    <w:rsid w:val="00F52F6B"/>
    <w:rsid w:val="00F5341E"/>
    <w:rsid w:val="00F54099"/>
    <w:rsid w:val="00F540B2"/>
    <w:rsid w:val="00F5417C"/>
    <w:rsid w:val="00F56481"/>
    <w:rsid w:val="00F57E42"/>
    <w:rsid w:val="00F61932"/>
    <w:rsid w:val="00F638C8"/>
    <w:rsid w:val="00F63EA4"/>
    <w:rsid w:val="00F643EE"/>
    <w:rsid w:val="00F64D0A"/>
    <w:rsid w:val="00F6558B"/>
    <w:rsid w:val="00F657B1"/>
    <w:rsid w:val="00F6692D"/>
    <w:rsid w:val="00F67BBF"/>
    <w:rsid w:val="00F70499"/>
    <w:rsid w:val="00F712CB"/>
    <w:rsid w:val="00F7248B"/>
    <w:rsid w:val="00F72921"/>
    <w:rsid w:val="00F731D3"/>
    <w:rsid w:val="00F73F93"/>
    <w:rsid w:val="00F74370"/>
    <w:rsid w:val="00F75082"/>
    <w:rsid w:val="00F75EB6"/>
    <w:rsid w:val="00F76BDB"/>
    <w:rsid w:val="00F77A05"/>
    <w:rsid w:val="00F810FE"/>
    <w:rsid w:val="00F81EA8"/>
    <w:rsid w:val="00F82328"/>
    <w:rsid w:val="00F83027"/>
    <w:rsid w:val="00F8369C"/>
    <w:rsid w:val="00F84E10"/>
    <w:rsid w:val="00F84FD0"/>
    <w:rsid w:val="00F85F30"/>
    <w:rsid w:val="00F8667D"/>
    <w:rsid w:val="00F86FB0"/>
    <w:rsid w:val="00F87D6E"/>
    <w:rsid w:val="00F919C9"/>
    <w:rsid w:val="00F97A3F"/>
    <w:rsid w:val="00FA0519"/>
    <w:rsid w:val="00FA303D"/>
    <w:rsid w:val="00FA4F1E"/>
    <w:rsid w:val="00FA58A9"/>
    <w:rsid w:val="00FA75DD"/>
    <w:rsid w:val="00FB1AA4"/>
    <w:rsid w:val="00FB2319"/>
    <w:rsid w:val="00FB2C4A"/>
    <w:rsid w:val="00FB2DF6"/>
    <w:rsid w:val="00FB31F0"/>
    <w:rsid w:val="00FB4188"/>
    <w:rsid w:val="00FB41FA"/>
    <w:rsid w:val="00FB5B84"/>
    <w:rsid w:val="00FB7476"/>
    <w:rsid w:val="00FC29C9"/>
    <w:rsid w:val="00FC2B13"/>
    <w:rsid w:val="00FC2DE8"/>
    <w:rsid w:val="00FC2FFC"/>
    <w:rsid w:val="00FC3058"/>
    <w:rsid w:val="00FC43E6"/>
    <w:rsid w:val="00FC4F59"/>
    <w:rsid w:val="00FC629B"/>
    <w:rsid w:val="00FD0251"/>
    <w:rsid w:val="00FD0420"/>
    <w:rsid w:val="00FD05C3"/>
    <w:rsid w:val="00FD0749"/>
    <w:rsid w:val="00FD0D55"/>
    <w:rsid w:val="00FD211C"/>
    <w:rsid w:val="00FD2C94"/>
    <w:rsid w:val="00FD39FC"/>
    <w:rsid w:val="00FD3F47"/>
    <w:rsid w:val="00FD4B8E"/>
    <w:rsid w:val="00FD4EB3"/>
    <w:rsid w:val="00FD5A28"/>
    <w:rsid w:val="00FD5B98"/>
    <w:rsid w:val="00FD73CD"/>
    <w:rsid w:val="00FE11F5"/>
    <w:rsid w:val="00FE40F2"/>
    <w:rsid w:val="00FE66D9"/>
    <w:rsid w:val="00FE6D1B"/>
    <w:rsid w:val="00FF0062"/>
    <w:rsid w:val="00FF144D"/>
    <w:rsid w:val="00FF27C5"/>
    <w:rsid w:val="00FF38C8"/>
    <w:rsid w:val="00FF3D91"/>
    <w:rsid w:val="00FF4996"/>
    <w:rsid w:val="00FF4E18"/>
    <w:rsid w:val="00FF60A4"/>
    <w:rsid w:val="00FF616B"/>
    <w:rsid w:val="00FF6730"/>
    <w:rsid w:val="00FF6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8A76A3"/>
  <w15:docId w15:val="{930C3C85-5239-4BD3-94B3-38F3A28F4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5E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607A9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4C1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F1F67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B10A1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607A95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styleId="CommentReference">
    <w:name w:val="annotation reference"/>
    <w:uiPriority w:val="99"/>
    <w:semiHidden/>
    <w:unhideWhenUsed/>
    <w:rsid w:val="00607A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7A95"/>
    <w:pPr>
      <w:spacing w:after="200" w:line="240" w:lineRule="auto"/>
    </w:pPr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7A95"/>
    <w:rPr>
      <w:rFonts w:ascii="Calibri" w:eastAsia="Times New Roman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7A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A95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96C80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B8E"/>
    <w:pPr>
      <w:spacing w:after="160"/>
    </w:pPr>
    <w:rPr>
      <w:rFonts w:asciiTheme="minorHAnsi" w:eastAsiaTheme="minorHAnsi" w:hAnsiTheme="minorHAnsi" w:cstheme="minorBidi"/>
      <w:b/>
      <w:bCs/>
      <w:lang w:val="de-C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B8E"/>
    <w:rPr>
      <w:rFonts w:ascii="Calibri" w:eastAsia="Times New Roman" w:hAnsi="Calibri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E34A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425D1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4C1E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0B5E6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4034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775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6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3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02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404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0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9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5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4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2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9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2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7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8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B4CDA972-C269-478D-837B-A27458BBAC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33</Words>
  <Characters>587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Pavitra (DBMR)</dc:creator>
  <cp:keywords/>
  <dc:description/>
  <cp:lastModifiedBy>Kumar, Pavitra (DBMR)</cp:lastModifiedBy>
  <cp:revision>4</cp:revision>
  <dcterms:created xsi:type="dcterms:W3CDTF">2021-08-31T23:48:00Z</dcterms:created>
  <dcterms:modified xsi:type="dcterms:W3CDTF">2021-09-14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b877d88-ee8b-3a32-8fe5-5d77abe25471</vt:lpwstr>
  </property>
  <property fmtid="{D5CDD505-2E9C-101B-9397-08002B2CF9AE}" pid="4" name="Mendeley Citation Style_1">
    <vt:lpwstr>http://www.zotero.org/styles/theranostic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ancers</vt:lpwstr>
  </property>
  <property fmtid="{D5CDD505-2E9C-101B-9397-08002B2CF9AE}" pid="12" name="Mendeley Recent Style Name 3_1">
    <vt:lpwstr>Cancers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ranostics</vt:lpwstr>
  </property>
  <property fmtid="{D5CDD505-2E9C-101B-9397-08002B2CF9AE}" pid="24" name="Mendeley Recent Style Name 9_1">
    <vt:lpwstr>Theranostics</vt:lpwstr>
  </property>
</Properties>
</file>